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4E28C5" w14:textId="44C76C5C" w:rsidR="00051D94" w:rsidRDefault="006915A6" w:rsidP="00051D9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proofErr w:type="gramStart"/>
      <w:r w:rsidRPr="006915A6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272E31" w:rsidRPr="006915A6">
        <w:rPr>
          <w:rFonts w:ascii="Times New Roman" w:hAnsi="Times New Roman" w:cs="Times New Roman"/>
          <w:b/>
          <w:sz w:val="24"/>
          <w:szCs w:val="24"/>
        </w:rPr>
        <w:t>Table</w:t>
      </w:r>
      <w:r w:rsidR="00051D94" w:rsidRPr="006915A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051D94" w:rsidRPr="006915A6">
        <w:rPr>
          <w:rFonts w:ascii="Times New Roman" w:hAnsi="Times New Roman" w:cs="Times New Roman"/>
          <w:b/>
          <w:sz w:val="24"/>
          <w:szCs w:val="24"/>
        </w:rPr>
        <w:t xml:space="preserve"> Water column integrated organic matter pools in </w:t>
      </w:r>
      <w:proofErr w:type="gramStart"/>
      <w:r w:rsidR="00051D94" w:rsidRPr="006915A6">
        <w:rPr>
          <w:rFonts w:ascii="Times New Roman" w:hAnsi="Times New Roman" w:cs="Times New Roman"/>
          <w:b/>
          <w:sz w:val="24"/>
          <w:szCs w:val="24"/>
        </w:rPr>
        <w:t>lake</w:t>
      </w:r>
      <w:proofErr w:type="gramEnd"/>
      <w:r w:rsidR="00051D94" w:rsidRPr="006915A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051D94" w:rsidRPr="006915A6">
        <w:rPr>
          <w:rFonts w:ascii="Times New Roman" w:hAnsi="Times New Roman" w:cs="Times New Roman"/>
          <w:b/>
          <w:sz w:val="24"/>
          <w:szCs w:val="24"/>
        </w:rPr>
        <w:t>Övre</w:t>
      </w:r>
      <w:proofErr w:type="spellEnd"/>
      <w:r w:rsidR="00051D94" w:rsidRPr="006915A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051D94" w:rsidRPr="006915A6">
        <w:rPr>
          <w:rFonts w:ascii="Times New Roman" w:hAnsi="Times New Roman" w:cs="Times New Roman"/>
          <w:b/>
          <w:sz w:val="24"/>
          <w:szCs w:val="24"/>
        </w:rPr>
        <w:t>Björntjärn</w:t>
      </w:r>
      <w:proofErr w:type="spellEnd"/>
      <w:r w:rsidR="00051D94" w:rsidRPr="006915A6">
        <w:rPr>
          <w:rFonts w:ascii="Times New Roman" w:hAnsi="Times New Roman" w:cs="Times New Roman"/>
          <w:b/>
          <w:sz w:val="24"/>
          <w:szCs w:val="24"/>
        </w:rPr>
        <w:t>, expressed in mg C m</w:t>
      </w:r>
      <w:r w:rsidR="00051D94" w:rsidRPr="006915A6">
        <w:rPr>
          <w:rFonts w:ascii="Times New Roman" w:hAnsi="Times New Roman" w:cs="Times New Roman"/>
          <w:b/>
          <w:sz w:val="24"/>
          <w:szCs w:val="24"/>
          <w:vertAlign w:val="superscript"/>
        </w:rPr>
        <w:t>-2</w:t>
      </w:r>
      <w:r w:rsidR="00051D94" w:rsidRPr="006915A6">
        <w:rPr>
          <w:rFonts w:ascii="Times New Roman" w:hAnsi="Times New Roman" w:cs="Times New Roman"/>
          <w:b/>
          <w:sz w:val="24"/>
          <w:szCs w:val="24"/>
        </w:rPr>
        <w:t>.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B2F4E">
        <w:rPr>
          <w:rFonts w:ascii="Times New Roman" w:hAnsi="Times New Roman" w:cs="Times New Roman"/>
          <w:sz w:val="24"/>
          <w:szCs w:val="24"/>
        </w:rPr>
        <w:t xml:space="preserve">Areal estimates of carbon pools in </w:t>
      </w:r>
      <w:proofErr w:type="spellStart"/>
      <w:r w:rsidRPr="001B2F4E">
        <w:rPr>
          <w:rFonts w:ascii="Times New Roman" w:hAnsi="Times New Roman" w:cs="Times New Roman"/>
          <w:sz w:val="24"/>
          <w:szCs w:val="24"/>
        </w:rPr>
        <w:t>bacterioplankton</w:t>
      </w:r>
      <w:proofErr w:type="spellEnd"/>
      <w:r w:rsidRPr="001B2F4E">
        <w:rPr>
          <w:rFonts w:ascii="Times New Roman" w:hAnsi="Times New Roman" w:cs="Times New Roman"/>
          <w:sz w:val="24"/>
          <w:szCs w:val="24"/>
        </w:rPr>
        <w:t xml:space="preserve">, </w:t>
      </w:r>
      <w:r w:rsidRPr="004D4CF5">
        <w:rPr>
          <w:rFonts w:ascii="Times New Roman" w:hAnsi="Times New Roman" w:cs="Times New Roman"/>
          <w:sz w:val="24"/>
          <w:szCs w:val="24"/>
        </w:rPr>
        <w:t>phytoplankton</w:t>
      </w:r>
      <w:r w:rsidRPr="001B2F4E">
        <w:rPr>
          <w:rFonts w:ascii="Times New Roman" w:hAnsi="Times New Roman" w:cs="Times New Roman"/>
          <w:sz w:val="24"/>
          <w:szCs w:val="24"/>
        </w:rPr>
        <w:t>, particulate organic carbon and dissolved organic carbon, per sampling dat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051D94" w14:paraId="096BD0D7" w14:textId="77777777" w:rsidTr="000420B6"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7EF4D1" w14:textId="77777777" w:rsidR="00051D94" w:rsidRPr="00DF454D" w:rsidRDefault="00051D94" w:rsidP="000420B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te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82DB4F" w14:textId="203FCAA0" w:rsidR="00051D94" w:rsidRPr="00DF454D" w:rsidRDefault="00F3391A" w:rsidP="00042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acterioplankton</w:t>
            </w:r>
            <w:proofErr w:type="spellEnd"/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240FF5" w14:textId="77777777" w:rsidR="00051D94" w:rsidRPr="00DF454D" w:rsidRDefault="00051D94" w:rsidP="00042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Phytoplankton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8514EF" w14:textId="77777777" w:rsidR="00051D94" w:rsidRPr="00DF454D" w:rsidRDefault="00051D94" w:rsidP="00042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POC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80C0A7" w14:textId="77777777" w:rsidR="00051D94" w:rsidRPr="00DF454D" w:rsidRDefault="00051D94" w:rsidP="00042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DOC</w:t>
            </w:r>
          </w:p>
        </w:tc>
      </w:tr>
      <w:tr w:rsidR="00051D94" w14:paraId="20917891" w14:textId="77777777" w:rsidTr="000420B6">
        <w:tc>
          <w:tcPr>
            <w:tcW w:w="1915" w:type="dxa"/>
            <w:tcBorders>
              <w:top w:val="single" w:sz="4" w:space="0" w:color="auto"/>
            </w:tcBorders>
            <w:vAlign w:val="bottom"/>
          </w:tcPr>
          <w:p w14:paraId="0837797D" w14:textId="77777777" w:rsidR="00051D94" w:rsidRPr="00DF454D" w:rsidRDefault="00051D94" w:rsidP="000420B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4/22/2009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vAlign w:val="bottom"/>
          </w:tcPr>
          <w:p w14:paraId="533C586C" w14:textId="77777777" w:rsidR="00051D94" w:rsidRPr="00DF454D" w:rsidRDefault="00051D94" w:rsidP="00042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vAlign w:val="bottom"/>
          </w:tcPr>
          <w:p w14:paraId="4D1900EC" w14:textId="77777777" w:rsidR="00051D94" w:rsidRPr="00DF454D" w:rsidRDefault="00051D94" w:rsidP="00042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vAlign w:val="bottom"/>
          </w:tcPr>
          <w:p w14:paraId="534547D5" w14:textId="77777777" w:rsidR="00051D94" w:rsidRPr="00DF454D" w:rsidRDefault="00051D94" w:rsidP="00042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vAlign w:val="bottom"/>
          </w:tcPr>
          <w:p w14:paraId="23E19803" w14:textId="104801F4" w:rsidR="00051D94" w:rsidRPr="00DF454D" w:rsidRDefault="00051D94" w:rsidP="008978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  <w:r w:rsidR="0089780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500</w:t>
            </w:r>
          </w:p>
        </w:tc>
      </w:tr>
      <w:tr w:rsidR="00051D94" w14:paraId="79508A00" w14:textId="77777777" w:rsidTr="000420B6">
        <w:tc>
          <w:tcPr>
            <w:tcW w:w="1915" w:type="dxa"/>
            <w:vAlign w:val="bottom"/>
          </w:tcPr>
          <w:p w14:paraId="07CB257A" w14:textId="77777777" w:rsidR="00051D94" w:rsidRPr="00DF454D" w:rsidRDefault="00051D94" w:rsidP="000420B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5/11/2009</w:t>
            </w:r>
          </w:p>
        </w:tc>
        <w:tc>
          <w:tcPr>
            <w:tcW w:w="1915" w:type="dxa"/>
            <w:vAlign w:val="bottom"/>
          </w:tcPr>
          <w:p w14:paraId="176961C9" w14:textId="77777777" w:rsidR="00051D94" w:rsidRPr="00DF454D" w:rsidRDefault="00051D94" w:rsidP="00042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1915" w:type="dxa"/>
            <w:vAlign w:val="bottom"/>
          </w:tcPr>
          <w:p w14:paraId="40D912CB" w14:textId="77777777" w:rsidR="00051D94" w:rsidRPr="00DF454D" w:rsidRDefault="00051D94" w:rsidP="00042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915" w:type="dxa"/>
            <w:vAlign w:val="bottom"/>
          </w:tcPr>
          <w:p w14:paraId="62B2C71E" w14:textId="77777777" w:rsidR="00051D94" w:rsidRPr="00DF454D" w:rsidRDefault="00051D94" w:rsidP="00042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16" w:type="dxa"/>
            <w:vAlign w:val="bottom"/>
          </w:tcPr>
          <w:p w14:paraId="7F8DADC6" w14:textId="357FA96F" w:rsidR="00051D94" w:rsidRPr="00DF454D" w:rsidRDefault="00051D94" w:rsidP="008978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  <w:r w:rsidR="0089780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051D94" w14:paraId="7A6B49F9" w14:textId="77777777" w:rsidTr="000420B6">
        <w:tc>
          <w:tcPr>
            <w:tcW w:w="1915" w:type="dxa"/>
            <w:vAlign w:val="bottom"/>
          </w:tcPr>
          <w:p w14:paraId="21CB129F" w14:textId="77777777" w:rsidR="00051D94" w:rsidRPr="00DF454D" w:rsidRDefault="00051D94" w:rsidP="000420B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5/28/2009</w:t>
            </w:r>
          </w:p>
        </w:tc>
        <w:tc>
          <w:tcPr>
            <w:tcW w:w="1915" w:type="dxa"/>
            <w:vAlign w:val="bottom"/>
          </w:tcPr>
          <w:p w14:paraId="0696118A" w14:textId="77777777" w:rsidR="00051D94" w:rsidRPr="00DF454D" w:rsidRDefault="00051D94" w:rsidP="00042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915" w:type="dxa"/>
            <w:vAlign w:val="bottom"/>
          </w:tcPr>
          <w:p w14:paraId="462BA251" w14:textId="77777777" w:rsidR="00051D94" w:rsidRPr="00DF454D" w:rsidRDefault="00051D94" w:rsidP="00042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915" w:type="dxa"/>
            <w:vAlign w:val="bottom"/>
          </w:tcPr>
          <w:p w14:paraId="12FEC656" w14:textId="77777777" w:rsidR="00051D94" w:rsidRPr="00DF454D" w:rsidRDefault="00051D94" w:rsidP="00042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16" w:type="dxa"/>
            <w:vAlign w:val="bottom"/>
          </w:tcPr>
          <w:p w14:paraId="530B7A9A" w14:textId="7D93DF36" w:rsidR="00051D94" w:rsidRPr="00DF454D" w:rsidRDefault="00051D94" w:rsidP="008978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  <w:r w:rsidR="0089780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200</w:t>
            </w:r>
          </w:p>
        </w:tc>
      </w:tr>
      <w:tr w:rsidR="00051D94" w14:paraId="5EA7F13A" w14:textId="77777777" w:rsidTr="000420B6">
        <w:tc>
          <w:tcPr>
            <w:tcW w:w="1915" w:type="dxa"/>
            <w:vAlign w:val="bottom"/>
          </w:tcPr>
          <w:p w14:paraId="0101C21B" w14:textId="77777777" w:rsidR="00051D94" w:rsidRPr="00DF454D" w:rsidRDefault="00051D94" w:rsidP="000420B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6/15/2009</w:t>
            </w:r>
          </w:p>
        </w:tc>
        <w:tc>
          <w:tcPr>
            <w:tcW w:w="1915" w:type="dxa"/>
            <w:vAlign w:val="bottom"/>
          </w:tcPr>
          <w:p w14:paraId="3B8047D2" w14:textId="77777777" w:rsidR="00051D94" w:rsidRPr="00DF454D" w:rsidRDefault="00051D94" w:rsidP="00042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915" w:type="dxa"/>
            <w:vAlign w:val="bottom"/>
          </w:tcPr>
          <w:p w14:paraId="43501E1A" w14:textId="77777777" w:rsidR="00051D94" w:rsidRPr="00DF454D" w:rsidRDefault="00051D94" w:rsidP="00042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915" w:type="dxa"/>
            <w:vAlign w:val="bottom"/>
          </w:tcPr>
          <w:p w14:paraId="739FB671" w14:textId="77777777" w:rsidR="00051D94" w:rsidRPr="00DF454D" w:rsidRDefault="00051D94" w:rsidP="00042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16" w:type="dxa"/>
            <w:vAlign w:val="bottom"/>
          </w:tcPr>
          <w:p w14:paraId="5126F593" w14:textId="2CE71D4B" w:rsidR="00051D94" w:rsidRPr="00DF454D" w:rsidRDefault="00051D94" w:rsidP="008978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  <w:r w:rsidR="0089780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300</w:t>
            </w:r>
          </w:p>
        </w:tc>
      </w:tr>
      <w:tr w:rsidR="00051D94" w14:paraId="6FC2EF64" w14:textId="77777777" w:rsidTr="000420B6">
        <w:tc>
          <w:tcPr>
            <w:tcW w:w="1915" w:type="dxa"/>
            <w:vAlign w:val="bottom"/>
          </w:tcPr>
          <w:p w14:paraId="6BDE1C54" w14:textId="77777777" w:rsidR="00051D94" w:rsidRPr="00DF454D" w:rsidRDefault="00051D94" w:rsidP="000420B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7/14/2009</w:t>
            </w:r>
          </w:p>
        </w:tc>
        <w:tc>
          <w:tcPr>
            <w:tcW w:w="1915" w:type="dxa"/>
            <w:vAlign w:val="bottom"/>
          </w:tcPr>
          <w:p w14:paraId="42F1AFB0" w14:textId="77777777" w:rsidR="00051D94" w:rsidRPr="00DF454D" w:rsidRDefault="00051D94" w:rsidP="00042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915" w:type="dxa"/>
            <w:vAlign w:val="bottom"/>
          </w:tcPr>
          <w:p w14:paraId="4CEDBF70" w14:textId="77777777" w:rsidR="00051D94" w:rsidRPr="00DF454D" w:rsidRDefault="00051D94" w:rsidP="00042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915" w:type="dxa"/>
            <w:vAlign w:val="bottom"/>
          </w:tcPr>
          <w:p w14:paraId="57D616FC" w14:textId="77777777" w:rsidR="00051D94" w:rsidRPr="00DF454D" w:rsidRDefault="00051D94" w:rsidP="00042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16" w:type="dxa"/>
            <w:vAlign w:val="bottom"/>
          </w:tcPr>
          <w:p w14:paraId="4B3C9F95" w14:textId="395B97B2" w:rsidR="00051D94" w:rsidRPr="00DF454D" w:rsidRDefault="00051D94" w:rsidP="008978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  <w:r w:rsidR="0089780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600</w:t>
            </w:r>
          </w:p>
        </w:tc>
      </w:tr>
      <w:tr w:rsidR="00051D94" w14:paraId="386B2497" w14:textId="77777777" w:rsidTr="000420B6">
        <w:tc>
          <w:tcPr>
            <w:tcW w:w="1915" w:type="dxa"/>
            <w:vAlign w:val="bottom"/>
          </w:tcPr>
          <w:p w14:paraId="2466CE7C" w14:textId="77777777" w:rsidR="00051D94" w:rsidRPr="00DF454D" w:rsidRDefault="00051D94" w:rsidP="000420B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7/28/2009</w:t>
            </w:r>
          </w:p>
        </w:tc>
        <w:tc>
          <w:tcPr>
            <w:tcW w:w="1915" w:type="dxa"/>
            <w:vAlign w:val="bottom"/>
          </w:tcPr>
          <w:p w14:paraId="170C27F7" w14:textId="77777777" w:rsidR="00051D94" w:rsidRPr="00DF454D" w:rsidRDefault="00051D94" w:rsidP="00042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915" w:type="dxa"/>
            <w:vAlign w:val="bottom"/>
          </w:tcPr>
          <w:p w14:paraId="4865FC0E" w14:textId="77777777" w:rsidR="00051D94" w:rsidRPr="00DF454D" w:rsidRDefault="00051D94" w:rsidP="00042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15" w:type="dxa"/>
            <w:vAlign w:val="bottom"/>
          </w:tcPr>
          <w:p w14:paraId="0B839050" w14:textId="77777777" w:rsidR="00051D94" w:rsidRPr="00DF454D" w:rsidRDefault="00051D94" w:rsidP="00042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16" w:type="dxa"/>
            <w:vAlign w:val="bottom"/>
          </w:tcPr>
          <w:p w14:paraId="5143FDC4" w14:textId="09D74C27" w:rsidR="00051D94" w:rsidRPr="00DF454D" w:rsidRDefault="00051D94" w:rsidP="008978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  <w:r w:rsidR="0089780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700</w:t>
            </w:r>
          </w:p>
        </w:tc>
      </w:tr>
      <w:tr w:rsidR="00051D94" w14:paraId="5CC683BB" w14:textId="77777777" w:rsidTr="000420B6">
        <w:tc>
          <w:tcPr>
            <w:tcW w:w="1915" w:type="dxa"/>
            <w:vAlign w:val="bottom"/>
          </w:tcPr>
          <w:p w14:paraId="01678D46" w14:textId="77777777" w:rsidR="00051D94" w:rsidRPr="00DF454D" w:rsidRDefault="00051D94" w:rsidP="000420B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8/10/2009</w:t>
            </w:r>
          </w:p>
        </w:tc>
        <w:tc>
          <w:tcPr>
            <w:tcW w:w="1915" w:type="dxa"/>
            <w:vAlign w:val="bottom"/>
          </w:tcPr>
          <w:p w14:paraId="7CA376CA" w14:textId="77777777" w:rsidR="00051D94" w:rsidRPr="00DF454D" w:rsidRDefault="00051D94" w:rsidP="00042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915" w:type="dxa"/>
            <w:vAlign w:val="bottom"/>
          </w:tcPr>
          <w:p w14:paraId="261124B6" w14:textId="77777777" w:rsidR="00051D94" w:rsidRPr="00DF454D" w:rsidRDefault="00051D94" w:rsidP="00042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15" w:type="dxa"/>
            <w:vAlign w:val="bottom"/>
          </w:tcPr>
          <w:p w14:paraId="7ABA2CC3" w14:textId="77777777" w:rsidR="00051D94" w:rsidRPr="00DF454D" w:rsidRDefault="00051D94" w:rsidP="00042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16" w:type="dxa"/>
            <w:vAlign w:val="bottom"/>
          </w:tcPr>
          <w:p w14:paraId="53541C17" w14:textId="23912865" w:rsidR="00051D94" w:rsidRPr="00DF454D" w:rsidRDefault="00051D94" w:rsidP="008978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  <w:r w:rsidR="0089780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051D94" w14:paraId="5152FCEA" w14:textId="77777777" w:rsidTr="000420B6">
        <w:tc>
          <w:tcPr>
            <w:tcW w:w="1915" w:type="dxa"/>
            <w:vAlign w:val="bottom"/>
          </w:tcPr>
          <w:p w14:paraId="46B893EB" w14:textId="77777777" w:rsidR="00051D94" w:rsidRPr="00DF454D" w:rsidRDefault="00051D94" w:rsidP="000420B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8/25/2009</w:t>
            </w:r>
          </w:p>
        </w:tc>
        <w:tc>
          <w:tcPr>
            <w:tcW w:w="1915" w:type="dxa"/>
            <w:vAlign w:val="bottom"/>
          </w:tcPr>
          <w:p w14:paraId="320F894C" w14:textId="77777777" w:rsidR="00051D94" w:rsidRPr="00DF454D" w:rsidRDefault="00051D94" w:rsidP="00042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915" w:type="dxa"/>
            <w:vAlign w:val="bottom"/>
          </w:tcPr>
          <w:p w14:paraId="1912E3CE" w14:textId="77777777" w:rsidR="00051D94" w:rsidRPr="00DF454D" w:rsidRDefault="00051D94" w:rsidP="00042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915" w:type="dxa"/>
            <w:vAlign w:val="bottom"/>
          </w:tcPr>
          <w:p w14:paraId="04BA1C59" w14:textId="77777777" w:rsidR="00051D94" w:rsidRPr="00DF454D" w:rsidRDefault="00051D94" w:rsidP="00042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16" w:type="dxa"/>
            <w:vAlign w:val="bottom"/>
          </w:tcPr>
          <w:p w14:paraId="72DE32E2" w14:textId="12C77553" w:rsidR="00051D94" w:rsidRPr="00DF454D" w:rsidRDefault="00051D94" w:rsidP="008978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  <w:r w:rsidR="0089780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800</w:t>
            </w:r>
          </w:p>
        </w:tc>
      </w:tr>
      <w:tr w:rsidR="00051D94" w14:paraId="4048634B" w14:textId="77777777" w:rsidTr="000420B6">
        <w:tc>
          <w:tcPr>
            <w:tcW w:w="1915" w:type="dxa"/>
            <w:vAlign w:val="bottom"/>
          </w:tcPr>
          <w:p w14:paraId="77BD7DBD" w14:textId="77777777" w:rsidR="00051D94" w:rsidRPr="00DF454D" w:rsidRDefault="00051D94" w:rsidP="000420B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9/15/2009</w:t>
            </w:r>
          </w:p>
        </w:tc>
        <w:tc>
          <w:tcPr>
            <w:tcW w:w="1915" w:type="dxa"/>
            <w:vAlign w:val="bottom"/>
          </w:tcPr>
          <w:p w14:paraId="3B8DA89B" w14:textId="77777777" w:rsidR="00051D94" w:rsidRPr="00DF454D" w:rsidRDefault="00051D94" w:rsidP="00042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915" w:type="dxa"/>
            <w:vAlign w:val="bottom"/>
          </w:tcPr>
          <w:p w14:paraId="448A2032" w14:textId="77777777" w:rsidR="00051D94" w:rsidRPr="00DF454D" w:rsidRDefault="00051D94" w:rsidP="00042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915" w:type="dxa"/>
            <w:vAlign w:val="bottom"/>
          </w:tcPr>
          <w:p w14:paraId="0201E87F" w14:textId="77777777" w:rsidR="00051D94" w:rsidRPr="00DF454D" w:rsidRDefault="00051D94" w:rsidP="00042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16" w:type="dxa"/>
            <w:vAlign w:val="bottom"/>
          </w:tcPr>
          <w:p w14:paraId="1E410ACF" w14:textId="08ECA156" w:rsidR="00051D94" w:rsidRPr="00DF454D" w:rsidRDefault="00051D94" w:rsidP="008978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  <w:r w:rsidR="0089780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900</w:t>
            </w:r>
          </w:p>
        </w:tc>
      </w:tr>
      <w:tr w:rsidR="00051D94" w14:paraId="5166012E" w14:textId="77777777" w:rsidTr="000420B6">
        <w:tc>
          <w:tcPr>
            <w:tcW w:w="1915" w:type="dxa"/>
            <w:vAlign w:val="bottom"/>
          </w:tcPr>
          <w:p w14:paraId="341618A7" w14:textId="77777777" w:rsidR="00051D94" w:rsidRPr="00DF454D" w:rsidRDefault="00051D94" w:rsidP="000420B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10/5/2009</w:t>
            </w:r>
          </w:p>
        </w:tc>
        <w:tc>
          <w:tcPr>
            <w:tcW w:w="1915" w:type="dxa"/>
            <w:vAlign w:val="bottom"/>
          </w:tcPr>
          <w:p w14:paraId="4EBC816E" w14:textId="77777777" w:rsidR="00051D94" w:rsidRPr="00DF454D" w:rsidRDefault="00051D94" w:rsidP="00042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915" w:type="dxa"/>
            <w:vAlign w:val="bottom"/>
          </w:tcPr>
          <w:p w14:paraId="30BE2CBB" w14:textId="77777777" w:rsidR="00051D94" w:rsidRPr="00DF454D" w:rsidRDefault="00051D94" w:rsidP="00042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915" w:type="dxa"/>
            <w:vAlign w:val="bottom"/>
          </w:tcPr>
          <w:p w14:paraId="0AC6DEA0" w14:textId="77777777" w:rsidR="00051D94" w:rsidRPr="00DF454D" w:rsidRDefault="00051D94" w:rsidP="00042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16" w:type="dxa"/>
            <w:vAlign w:val="bottom"/>
          </w:tcPr>
          <w:p w14:paraId="0A5747B1" w14:textId="78F60BD9" w:rsidR="00051D94" w:rsidRPr="00DF454D" w:rsidRDefault="00051D94" w:rsidP="008978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  <w:r w:rsidR="0089780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</w:tr>
      <w:tr w:rsidR="00051D94" w14:paraId="7E2A2843" w14:textId="77777777" w:rsidTr="000420B6">
        <w:tc>
          <w:tcPr>
            <w:tcW w:w="1915" w:type="dxa"/>
            <w:vAlign w:val="bottom"/>
          </w:tcPr>
          <w:p w14:paraId="51481E2C" w14:textId="77777777" w:rsidR="00051D94" w:rsidRPr="00DF454D" w:rsidRDefault="00051D94" w:rsidP="000420B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5/24/2011</w:t>
            </w:r>
          </w:p>
        </w:tc>
        <w:tc>
          <w:tcPr>
            <w:tcW w:w="1915" w:type="dxa"/>
            <w:vAlign w:val="bottom"/>
          </w:tcPr>
          <w:p w14:paraId="56BA5D5E" w14:textId="77777777" w:rsidR="00051D94" w:rsidRPr="00DF454D" w:rsidRDefault="00051D94" w:rsidP="00042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915" w:type="dxa"/>
            <w:vAlign w:val="bottom"/>
          </w:tcPr>
          <w:p w14:paraId="469CC1C1" w14:textId="02E3A649" w:rsidR="00051D94" w:rsidRPr="00DF454D" w:rsidRDefault="00AC3EB4" w:rsidP="00042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915" w:type="dxa"/>
            <w:vAlign w:val="bottom"/>
          </w:tcPr>
          <w:p w14:paraId="06C1E474" w14:textId="12317919" w:rsidR="00051D94" w:rsidRPr="00DF454D" w:rsidRDefault="00051D94" w:rsidP="008978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C70FAF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 w:rsidR="00C70FAF" w:rsidRPr="00DF454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16" w:type="dxa"/>
            <w:vAlign w:val="bottom"/>
          </w:tcPr>
          <w:p w14:paraId="5765F9BA" w14:textId="0EFF71E7" w:rsidR="00051D94" w:rsidRPr="00DF454D" w:rsidRDefault="00051D94" w:rsidP="008978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  <w:r w:rsidR="0089780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3170B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3170B0" w:rsidRPr="00DF454D"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</w:p>
        </w:tc>
      </w:tr>
      <w:tr w:rsidR="00051D94" w14:paraId="1F8E53D6" w14:textId="77777777" w:rsidTr="000420B6">
        <w:tc>
          <w:tcPr>
            <w:tcW w:w="1915" w:type="dxa"/>
            <w:vAlign w:val="bottom"/>
          </w:tcPr>
          <w:p w14:paraId="32578E6C" w14:textId="77777777" w:rsidR="00051D94" w:rsidRPr="00DF454D" w:rsidRDefault="00051D94" w:rsidP="000420B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6/20/2011</w:t>
            </w:r>
          </w:p>
        </w:tc>
        <w:tc>
          <w:tcPr>
            <w:tcW w:w="1915" w:type="dxa"/>
            <w:vAlign w:val="bottom"/>
          </w:tcPr>
          <w:p w14:paraId="63FF9747" w14:textId="77777777" w:rsidR="00051D94" w:rsidRPr="00DF454D" w:rsidRDefault="00051D94" w:rsidP="00042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915" w:type="dxa"/>
            <w:vAlign w:val="bottom"/>
          </w:tcPr>
          <w:p w14:paraId="5F5B7B06" w14:textId="726EE3C2" w:rsidR="00051D94" w:rsidRPr="00DF454D" w:rsidRDefault="00AC3EB4" w:rsidP="00042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1915" w:type="dxa"/>
            <w:vAlign w:val="bottom"/>
          </w:tcPr>
          <w:p w14:paraId="538B7529" w14:textId="77777777" w:rsidR="00051D94" w:rsidRPr="00DF454D" w:rsidRDefault="00051D94" w:rsidP="00042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16" w:type="dxa"/>
            <w:vAlign w:val="bottom"/>
          </w:tcPr>
          <w:p w14:paraId="281A99E3" w14:textId="78C158C5" w:rsidR="00051D94" w:rsidRPr="00DF454D" w:rsidRDefault="003170B0" w:rsidP="008978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  <w:r w:rsidR="0089780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</w:p>
        </w:tc>
      </w:tr>
      <w:tr w:rsidR="00051D94" w14:paraId="1FE669FE" w14:textId="77777777" w:rsidTr="000420B6">
        <w:tc>
          <w:tcPr>
            <w:tcW w:w="1915" w:type="dxa"/>
            <w:vAlign w:val="bottom"/>
          </w:tcPr>
          <w:p w14:paraId="3232FF53" w14:textId="77777777" w:rsidR="00051D94" w:rsidRPr="00DF454D" w:rsidRDefault="00051D94" w:rsidP="000420B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7/19/2011</w:t>
            </w:r>
          </w:p>
        </w:tc>
        <w:tc>
          <w:tcPr>
            <w:tcW w:w="1915" w:type="dxa"/>
            <w:vAlign w:val="bottom"/>
          </w:tcPr>
          <w:p w14:paraId="6979F109" w14:textId="77777777" w:rsidR="00051D94" w:rsidRPr="00DF454D" w:rsidRDefault="00051D94" w:rsidP="00042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1915" w:type="dxa"/>
            <w:vAlign w:val="bottom"/>
          </w:tcPr>
          <w:p w14:paraId="0620D6F7" w14:textId="23247962" w:rsidR="00051D94" w:rsidRPr="00DF454D" w:rsidRDefault="00AC3EB4" w:rsidP="00042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915" w:type="dxa"/>
            <w:vAlign w:val="bottom"/>
          </w:tcPr>
          <w:p w14:paraId="34E37C66" w14:textId="77777777" w:rsidR="00051D94" w:rsidRPr="00DF454D" w:rsidRDefault="00051D94" w:rsidP="00042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16" w:type="dxa"/>
            <w:vAlign w:val="bottom"/>
          </w:tcPr>
          <w:p w14:paraId="16283783" w14:textId="2C778410" w:rsidR="00051D94" w:rsidRPr="00DF454D" w:rsidRDefault="003170B0" w:rsidP="008978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89780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</w:p>
        </w:tc>
      </w:tr>
      <w:tr w:rsidR="00051D94" w14:paraId="5C0C3336" w14:textId="77777777" w:rsidTr="000420B6">
        <w:tc>
          <w:tcPr>
            <w:tcW w:w="1915" w:type="dxa"/>
            <w:vAlign w:val="bottom"/>
          </w:tcPr>
          <w:p w14:paraId="3F39B532" w14:textId="77777777" w:rsidR="00051D94" w:rsidRPr="00DF454D" w:rsidRDefault="00051D94" w:rsidP="000420B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8/16/2011</w:t>
            </w:r>
          </w:p>
        </w:tc>
        <w:tc>
          <w:tcPr>
            <w:tcW w:w="1915" w:type="dxa"/>
            <w:vAlign w:val="bottom"/>
          </w:tcPr>
          <w:p w14:paraId="23E90D2B" w14:textId="77777777" w:rsidR="00051D94" w:rsidRPr="00DF454D" w:rsidRDefault="00051D94" w:rsidP="00042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915" w:type="dxa"/>
            <w:vAlign w:val="bottom"/>
          </w:tcPr>
          <w:p w14:paraId="3EAAE178" w14:textId="30F38685" w:rsidR="00051D94" w:rsidRPr="00DF454D" w:rsidRDefault="00AC3EB4" w:rsidP="007B4B3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915" w:type="dxa"/>
            <w:vAlign w:val="bottom"/>
          </w:tcPr>
          <w:p w14:paraId="3C9890EF" w14:textId="00123574" w:rsidR="00051D94" w:rsidRPr="00DF454D" w:rsidRDefault="00051D94" w:rsidP="008978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C70FAF">
              <w:rPr>
                <w:rFonts w:ascii="Arial" w:hAnsi="Arial" w:cs="Arial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916" w:type="dxa"/>
            <w:vAlign w:val="bottom"/>
          </w:tcPr>
          <w:p w14:paraId="43FD0095" w14:textId="55995C3C" w:rsidR="00051D94" w:rsidRPr="00DF454D" w:rsidRDefault="003170B0" w:rsidP="008978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  <w:r w:rsidR="0089780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</w:p>
        </w:tc>
      </w:tr>
      <w:tr w:rsidR="00051D94" w14:paraId="37E19047" w14:textId="77777777" w:rsidTr="000420B6">
        <w:tc>
          <w:tcPr>
            <w:tcW w:w="1915" w:type="dxa"/>
            <w:vAlign w:val="bottom"/>
          </w:tcPr>
          <w:p w14:paraId="5B158BB6" w14:textId="77777777" w:rsidR="00051D94" w:rsidRPr="00DF454D" w:rsidRDefault="00051D94" w:rsidP="000420B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9/13/2011</w:t>
            </w:r>
          </w:p>
        </w:tc>
        <w:tc>
          <w:tcPr>
            <w:tcW w:w="1915" w:type="dxa"/>
            <w:vAlign w:val="bottom"/>
          </w:tcPr>
          <w:p w14:paraId="649DB0F0" w14:textId="77777777" w:rsidR="00051D94" w:rsidRPr="00DF454D" w:rsidRDefault="00051D94" w:rsidP="000420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915" w:type="dxa"/>
            <w:vAlign w:val="bottom"/>
          </w:tcPr>
          <w:p w14:paraId="1099CFA4" w14:textId="047AA8FA" w:rsidR="00051D94" w:rsidRPr="00DF454D" w:rsidRDefault="00AC3EB4" w:rsidP="007B4B3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915" w:type="dxa"/>
            <w:vAlign w:val="bottom"/>
          </w:tcPr>
          <w:p w14:paraId="77BF81FE" w14:textId="7774535F" w:rsidR="00051D94" w:rsidRPr="00DF454D" w:rsidRDefault="00051D94" w:rsidP="008978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C70FAF">
              <w:rPr>
                <w:rFonts w:ascii="Arial" w:hAnsi="Arial" w:cs="Arial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1916" w:type="dxa"/>
            <w:vAlign w:val="bottom"/>
          </w:tcPr>
          <w:p w14:paraId="08EAEF0E" w14:textId="44AF485E" w:rsidR="00051D94" w:rsidRPr="00DF454D" w:rsidRDefault="003170B0" w:rsidP="0089780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89780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DF454D"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</w:p>
        </w:tc>
      </w:tr>
    </w:tbl>
    <w:p w14:paraId="7BD3FBA4" w14:textId="52F2867B" w:rsidR="007146BB" w:rsidRPr="00712E44" w:rsidRDefault="00051D94" w:rsidP="000219C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DOC, dissolved organic carbon; POC, particulate organic carbon</w:t>
      </w:r>
    </w:p>
    <w:sectPr w:rsidR="007146BB" w:rsidRPr="00712E44" w:rsidSect="00C52319">
      <w:headerReference w:type="default" r:id="rId9"/>
      <w:footerReference w:type="default" r:id="rId10"/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B65F950" w15:done="0"/>
  <w15:commentEx w15:paraId="71A1CD0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50538E" w14:textId="77777777" w:rsidR="00283B00" w:rsidRDefault="00283B00" w:rsidP="005F1C4B">
      <w:pPr>
        <w:spacing w:after="0" w:line="240" w:lineRule="auto"/>
      </w:pPr>
      <w:r>
        <w:separator/>
      </w:r>
    </w:p>
  </w:endnote>
  <w:endnote w:type="continuationSeparator" w:id="0">
    <w:p w14:paraId="79BF28F0" w14:textId="77777777" w:rsidR="00283B00" w:rsidRDefault="00283B00" w:rsidP="005F1C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5048D6" w14:textId="593D4E52" w:rsidR="000420B6" w:rsidRDefault="000420B6" w:rsidP="004D1628">
    <w:pPr>
      <w:pStyle w:val="Footer"/>
      <w:jc w:val="right"/>
    </w:pPr>
  </w:p>
  <w:p w14:paraId="2E06F35D" w14:textId="77777777" w:rsidR="000420B6" w:rsidRDefault="000420B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001BA5" w14:textId="77777777" w:rsidR="00283B00" w:rsidRDefault="00283B00" w:rsidP="005F1C4B">
      <w:pPr>
        <w:spacing w:after="0" w:line="240" w:lineRule="auto"/>
      </w:pPr>
      <w:r>
        <w:separator/>
      </w:r>
    </w:p>
  </w:footnote>
  <w:footnote w:type="continuationSeparator" w:id="0">
    <w:p w14:paraId="4DC7B0F2" w14:textId="77777777" w:rsidR="00283B00" w:rsidRDefault="00283B00" w:rsidP="005F1C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84F9C6" w14:textId="3C6F0137" w:rsidR="000420B6" w:rsidRPr="00C52319" w:rsidRDefault="000420B6" w:rsidP="00C5231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97135D"/>
    <w:multiLevelType w:val="hybridMultilevel"/>
    <w:tmpl w:val="FE0E1E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1170B6"/>
    <w:multiLevelType w:val="hybridMultilevel"/>
    <w:tmpl w:val="AB3801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7400F9"/>
    <w:multiLevelType w:val="hybridMultilevel"/>
    <w:tmpl w:val="E926EA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30E18C4"/>
    <w:multiLevelType w:val="hybridMultilevel"/>
    <w:tmpl w:val="A12805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420268A"/>
    <w:multiLevelType w:val="hybridMultilevel"/>
    <w:tmpl w:val="913E9B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9D8756E"/>
    <w:multiLevelType w:val="hybridMultilevel"/>
    <w:tmpl w:val="9D88DE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A525808"/>
    <w:multiLevelType w:val="hybridMultilevel"/>
    <w:tmpl w:val="E814E3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D1C3597"/>
    <w:multiLevelType w:val="hybridMultilevel"/>
    <w:tmpl w:val="56CC4F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F1F7A48"/>
    <w:multiLevelType w:val="hybridMultilevel"/>
    <w:tmpl w:val="CD3033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EAF75F1"/>
    <w:multiLevelType w:val="hybridMultilevel"/>
    <w:tmpl w:val="FA202F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3916157"/>
    <w:multiLevelType w:val="hybridMultilevel"/>
    <w:tmpl w:val="2D9C22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92D0AD7"/>
    <w:multiLevelType w:val="hybridMultilevel"/>
    <w:tmpl w:val="FBB277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A085BDB"/>
    <w:multiLevelType w:val="hybridMultilevel"/>
    <w:tmpl w:val="66F060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BD20C40"/>
    <w:multiLevelType w:val="hybridMultilevel"/>
    <w:tmpl w:val="CBEA4A10"/>
    <w:lvl w:ilvl="0" w:tplc="92204664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CC30B21"/>
    <w:multiLevelType w:val="hybridMultilevel"/>
    <w:tmpl w:val="416C5D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CE21881"/>
    <w:multiLevelType w:val="hybridMultilevel"/>
    <w:tmpl w:val="7A7C6B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6ED58AB"/>
    <w:multiLevelType w:val="hybridMultilevel"/>
    <w:tmpl w:val="C18467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F264839"/>
    <w:multiLevelType w:val="hybridMultilevel"/>
    <w:tmpl w:val="CE7AAD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254603C"/>
    <w:multiLevelType w:val="hybridMultilevel"/>
    <w:tmpl w:val="E5C6995C"/>
    <w:lvl w:ilvl="0" w:tplc="B398837E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3C6483B"/>
    <w:multiLevelType w:val="hybridMultilevel"/>
    <w:tmpl w:val="6DCE0222"/>
    <w:lvl w:ilvl="0" w:tplc="B49A1CE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96973B4"/>
    <w:multiLevelType w:val="hybridMultilevel"/>
    <w:tmpl w:val="29DAFA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F9B253D"/>
    <w:multiLevelType w:val="hybridMultilevel"/>
    <w:tmpl w:val="B6A8C1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9"/>
  </w:num>
  <w:num w:numId="3">
    <w:abstractNumId w:val="15"/>
  </w:num>
  <w:num w:numId="4">
    <w:abstractNumId w:val="18"/>
  </w:num>
  <w:num w:numId="5">
    <w:abstractNumId w:val="2"/>
  </w:num>
  <w:num w:numId="6">
    <w:abstractNumId w:val="6"/>
  </w:num>
  <w:num w:numId="7">
    <w:abstractNumId w:val="11"/>
  </w:num>
  <w:num w:numId="8">
    <w:abstractNumId w:val="9"/>
  </w:num>
  <w:num w:numId="9">
    <w:abstractNumId w:val="21"/>
  </w:num>
  <w:num w:numId="10">
    <w:abstractNumId w:val="10"/>
  </w:num>
  <w:num w:numId="11">
    <w:abstractNumId w:val="1"/>
  </w:num>
  <w:num w:numId="12">
    <w:abstractNumId w:val="4"/>
  </w:num>
  <w:num w:numId="13">
    <w:abstractNumId w:val="12"/>
  </w:num>
  <w:num w:numId="14">
    <w:abstractNumId w:val="8"/>
  </w:num>
  <w:num w:numId="15">
    <w:abstractNumId w:val="14"/>
  </w:num>
  <w:num w:numId="16">
    <w:abstractNumId w:val="20"/>
  </w:num>
  <w:num w:numId="17">
    <w:abstractNumId w:val="0"/>
  </w:num>
  <w:num w:numId="18">
    <w:abstractNumId w:val="7"/>
  </w:num>
  <w:num w:numId="19">
    <w:abstractNumId w:val="3"/>
  </w:num>
  <w:num w:numId="20">
    <w:abstractNumId w:val="16"/>
  </w:num>
  <w:num w:numId="21">
    <w:abstractNumId w:val="5"/>
  </w:num>
  <w:num w:numId="22">
    <w:abstractNumId w:val="17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an Karlsson">
    <w15:presenceInfo w15:providerId="AD" w15:userId="S-1-5-21-1004336348-1177238915-682003330-1676"/>
  </w15:person>
  <w15:person w15:author="Ann-Kristin Bergström">
    <w15:presenceInfo w15:providerId="AD" w15:userId="S-1-5-21-1004336348-1177238915-682003330-129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37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500rvtxpjpxxspe0206pxzptw20pd50f5rxw&quot;&gt;Martins arkiv Sync&lt;record-ids&gt;&lt;item&gt;14&lt;/item&gt;&lt;item&gt;30&lt;/item&gt;&lt;item&gt;34&lt;/item&gt;&lt;item&gt;37&lt;/item&gt;&lt;item&gt;68&lt;/item&gt;&lt;item&gt;168&lt;/item&gt;&lt;item&gt;266&lt;/item&gt;&lt;item&gt;305&lt;/item&gt;&lt;item&gt;412&lt;/item&gt;&lt;item&gt;452&lt;/item&gt;&lt;item&gt;617&lt;/item&gt;&lt;item&gt;623&lt;/item&gt;&lt;item&gt;664&lt;/item&gt;&lt;item&gt;665&lt;/item&gt;&lt;item&gt;687&lt;/item&gt;&lt;item&gt;739&lt;/item&gt;&lt;item&gt;902&lt;/item&gt;&lt;item&gt;1077&lt;/item&gt;&lt;item&gt;1305&lt;/item&gt;&lt;item&gt;1378&lt;/item&gt;&lt;item&gt;1413&lt;/item&gt;&lt;item&gt;1482&lt;/item&gt;&lt;item&gt;1487&lt;/item&gt;&lt;item&gt;1578&lt;/item&gt;&lt;item&gt;1590&lt;/item&gt;&lt;item&gt;1797&lt;/item&gt;&lt;item&gt;1800&lt;/item&gt;&lt;item&gt;1854&lt;/item&gt;&lt;item&gt;2057&lt;/item&gt;&lt;item&gt;2335&lt;/item&gt;&lt;item&gt;2530&lt;/item&gt;&lt;item&gt;2575&lt;/item&gt;&lt;item&gt;2627&lt;/item&gt;&lt;item&gt;2868&lt;/item&gt;&lt;item&gt;2876&lt;/item&gt;&lt;item&gt;2877&lt;/item&gt;&lt;item&gt;2894&lt;/item&gt;&lt;item&gt;2903&lt;/item&gt;&lt;item&gt;2909&lt;/item&gt;&lt;item&gt;2942&lt;/item&gt;&lt;item&gt;2947&lt;/item&gt;&lt;/record-ids&gt;&lt;/item&gt;&lt;/Libraries&gt;"/>
  </w:docVars>
  <w:rsids>
    <w:rsidRoot w:val="001D30EE"/>
    <w:rsid w:val="00000495"/>
    <w:rsid w:val="00000CB0"/>
    <w:rsid w:val="0000160E"/>
    <w:rsid w:val="00002477"/>
    <w:rsid w:val="00002D6E"/>
    <w:rsid w:val="00002D95"/>
    <w:rsid w:val="00002E9C"/>
    <w:rsid w:val="00003413"/>
    <w:rsid w:val="0000380C"/>
    <w:rsid w:val="00003968"/>
    <w:rsid w:val="000041BD"/>
    <w:rsid w:val="000056C5"/>
    <w:rsid w:val="000058A5"/>
    <w:rsid w:val="000068B5"/>
    <w:rsid w:val="00006ACC"/>
    <w:rsid w:val="00006BDD"/>
    <w:rsid w:val="00006CBE"/>
    <w:rsid w:val="00007034"/>
    <w:rsid w:val="000072BE"/>
    <w:rsid w:val="0001006B"/>
    <w:rsid w:val="0001095E"/>
    <w:rsid w:val="00011411"/>
    <w:rsid w:val="0001152A"/>
    <w:rsid w:val="00011C9C"/>
    <w:rsid w:val="000124DE"/>
    <w:rsid w:val="00013AA4"/>
    <w:rsid w:val="00013D59"/>
    <w:rsid w:val="00013E87"/>
    <w:rsid w:val="00013F5B"/>
    <w:rsid w:val="00014993"/>
    <w:rsid w:val="00014C17"/>
    <w:rsid w:val="00015282"/>
    <w:rsid w:val="00015885"/>
    <w:rsid w:val="00015E31"/>
    <w:rsid w:val="000163ED"/>
    <w:rsid w:val="00016AED"/>
    <w:rsid w:val="00016BCA"/>
    <w:rsid w:val="00016C3A"/>
    <w:rsid w:val="000172F6"/>
    <w:rsid w:val="00017C76"/>
    <w:rsid w:val="000208BC"/>
    <w:rsid w:val="00020AFB"/>
    <w:rsid w:val="00020EBE"/>
    <w:rsid w:val="000212A0"/>
    <w:rsid w:val="000214E6"/>
    <w:rsid w:val="000219CA"/>
    <w:rsid w:val="00021A8D"/>
    <w:rsid w:val="00021E3C"/>
    <w:rsid w:val="00022161"/>
    <w:rsid w:val="00022769"/>
    <w:rsid w:val="00023257"/>
    <w:rsid w:val="000232C7"/>
    <w:rsid w:val="000233CB"/>
    <w:rsid w:val="00023888"/>
    <w:rsid w:val="00023D85"/>
    <w:rsid w:val="00023EDD"/>
    <w:rsid w:val="000249BE"/>
    <w:rsid w:val="0002511C"/>
    <w:rsid w:val="00025B09"/>
    <w:rsid w:val="0002636D"/>
    <w:rsid w:val="00026546"/>
    <w:rsid w:val="000268ED"/>
    <w:rsid w:val="00027D87"/>
    <w:rsid w:val="000306FF"/>
    <w:rsid w:val="00031DB7"/>
    <w:rsid w:val="00032211"/>
    <w:rsid w:val="0003231B"/>
    <w:rsid w:val="0003235C"/>
    <w:rsid w:val="00032804"/>
    <w:rsid w:val="00032894"/>
    <w:rsid w:val="00034229"/>
    <w:rsid w:val="000353CD"/>
    <w:rsid w:val="0003574B"/>
    <w:rsid w:val="00035AB2"/>
    <w:rsid w:val="00035BC1"/>
    <w:rsid w:val="00037448"/>
    <w:rsid w:val="00037772"/>
    <w:rsid w:val="00037B4D"/>
    <w:rsid w:val="00037BE2"/>
    <w:rsid w:val="000401E1"/>
    <w:rsid w:val="00040BB7"/>
    <w:rsid w:val="0004165C"/>
    <w:rsid w:val="000420B6"/>
    <w:rsid w:val="00042273"/>
    <w:rsid w:val="00043773"/>
    <w:rsid w:val="00043AC6"/>
    <w:rsid w:val="00043B56"/>
    <w:rsid w:val="00043BCB"/>
    <w:rsid w:val="00043E3E"/>
    <w:rsid w:val="00044E18"/>
    <w:rsid w:val="000458B0"/>
    <w:rsid w:val="00045D5D"/>
    <w:rsid w:val="00046197"/>
    <w:rsid w:val="00047E8F"/>
    <w:rsid w:val="00050AD1"/>
    <w:rsid w:val="000511BE"/>
    <w:rsid w:val="00051397"/>
    <w:rsid w:val="0005158F"/>
    <w:rsid w:val="00051852"/>
    <w:rsid w:val="00051D94"/>
    <w:rsid w:val="00052461"/>
    <w:rsid w:val="00052643"/>
    <w:rsid w:val="0005274B"/>
    <w:rsid w:val="00052DFA"/>
    <w:rsid w:val="00052ECB"/>
    <w:rsid w:val="00052EFA"/>
    <w:rsid w:val="00053E1C"/>
    <w:rsid w:val="000544AB"/>
    <w:rsid w:val="00055057"/>
    <w:rsid w:val="00055C64"/>
    <w:rsid w:val="00055DFE"/>
    <w:rsid w:val="000562DB"/>
    <w:rsid w:val="00056318"/>
    <w:rsid w:val="00056429"/>
    <w:rsid w:val="000565AD"/>
    <w:rsid w:val="00056914"/>
    <w:rsid w:val="00057D72"/>
    <w:rsid w:val="00057F9B"/>
    <w:rsid w:val="00060C89"/>
    <w:rsid w:val="00060F7B"/>
    <w:rsid w:val="00062548"/>
    <w:rsid w:val="00062723"/>
    <w:rsid w:val="00062E77"/>
    <w:rsid w:val="0006393E"/>
    <w:rsid w:val="00063DF6"/>
    <w:rsid w:val="00063F13"/>
    <w:rsid w:val="00063FDE"/>
    <w:rsid w:val="00064547"/>
    <w:rsid w:val="000645B8"/>
    <w:rsid w:val="000645F6"/>
    <w:rsid w:val="00064967"/>
    <w:rsid w:val="000651B9"/>
    <w:rsid w:val="00065231"/>
    <w:rsid w:val="00065811"/>
    <w:rsid w:val="000672ED"/>
    <w:rsid w:val="00067753"/>
    <w:rsid w:val="0006783F"/>
    <w:rsid w:val="00067DB6"/>
    <w:rsid w:val="00067E14"/>
    <w:rsid w:val="000701EB"/>
    <w:rsid w:val="000708BF"/>
    <w:rsid w:val="00071475"/>
    <w:rsid w:val="00071B60"/>
    <w:rsid w:val="00071C48"/>
    <w:rsid w:val="000720BA"/>
    <w:rsid w:val="0007238C"/>
    <w:rsid w:val="0007272B"/>
    <w:rsid w:val="00073B7B"/>
    <w:rsid w:val="00074091"/>
    <w:rsid w:val="00074435"/>
    <w:rsid w:val="000752EC"/>
    <w:rsid w:val="00075321"/>
    <w:rsid w:val="000757C9"/>
    <w:rsid w:val="000762BC"/>
    <w:rsid w:val="000765E9"/>
    <w:rsid w:val="00076C79"/>
    <w:rsid w:val="00076D9C"/>
    <w:rsid w:val="000776F2"/>
    <w:rsid w:val="00077B1C"/>
    <w:rsid w:val="00080A3E"/>
    <w:rsid w:val="00080D38"/>
    <w:rsid w:val="0008257D"/>
    <w:rsid w:val="00082684"/>
    <w:rsid w:val="00082A9E"/>
    <w:rsid w:val="00082AED"/>
    <w:rsid w:val="00082AF4"/>
    <w:rsid w:val="00082C1A"/>
    <w:rsid w:val="000831E7"/>
    <w:rsid w:val="00083EC5"/>
    <w:rsid w:val="00084472"/>
    <w:rsid w:val="00085114"/>
    <w:rsid w:val="00085E12"/>
    <w:rsid w:val="00085EE6"/>
    <w:rsid w:val="00086831"/>
    <w:rsid w:val="0008729D"/>
    <w:rsid w:val="000903BB"/>
    <w:rsid w:val="00090C11"/>
    <w:rsid w:val="0009241C"/>
    <w:rsid w:val="000927F3"/>
    <w:rsid w:val="00092CC2"/>
    <w:rsid w:val="00093DE7"/>
    <w:rsid w:val="00094C78"/>
    <w:rsid w:val="00095081"/>
    <w:rsid w:val="00095327"/>
    <w:rsid w:val="000953A4"/>
    <w:rsid w:val="00095577"/>
    <w:rsid w:val="0009666F"/>
    <w:rsid w:val="000968A5"/>
    <w:rsid w:val="00097328"/>
    <w:rsid w:val="000A0E1B"/>
    <w:rsid w:val="000A0E65"/>
    <w:rsid w:val="000A0EB7"/>
    <w:rsid w:val="000A12C4"/>
    <w:rsid w:val="000A21E1"/>
    <w:rsid w:val="000A2525"/>
    <w:rsid w:val="000A290F"/>
    <w:rsid w:val="000A3B99"/>
    <w:rsid w:val="000A40AA"/>
    <w:rsid w:val="000A4488"/>
    <w:rsid w:val="000A44F6"/>
    <w:rsid w:val="000A4766"/>
    <w:rsid w:val="000A4EE3"/>
    <w:rsid w:val="000A536C"/>
    <w:rsid w:val="000A56C8"/>
    <w:rsid w:val="000A5D46"/>
    <w:rsid w:val="000A6534"/>
    <w:rsid w:val="000A698B"/>
    <w:rsid w:val="000A6D39"/>
    <w:rsid w:val="000A7101"/>
    <w:rsid w:val="000A72B4"/>
    <w:rsid w:val="000A7ADC"/>
    <w:rsid w:val="000B003C"/>
    <w:rsid w:val="000B2903"/>
    <w:rsid w:val="000B32AB"/>
    <w:rsid w:val="000B3CDB"/>
    <w:rsid w:val="000B40E6"/>
    <w:rsid w:val="000B534B"/>
    <w:rsid w:val="000B5AFF"/>
    <w:rsid w:val="000B6060"/>
    <w:rsid w:val="000B62FC"/>
    <w:rsid w:val="000B63FB"/>
    <w:rsid w:val="000B6B58"/>
    <w:rsid w:val="000B6D86"/>
    <w:rsid w:val="000B74EA"/>
    <w:rsid w:val="000B7565"/>
    <w:rsid w:val="000B76B6"/>
    <w:rsid w:val="000B788A"/>
    <w:rsid w:val="000B7DA5"/>
    <w:rsid w:val="000B7FB6"/>
    <w:rsid w:val="000C06AE"/>
    <w:rsid w:val="000C106A"/>
    <w:rsid w:val="000C1871"/>
    <w:rsid w:val="000C1876"/>
    <w:rsid w:val="000C241B"/>
    <w:rsid w:val="000C25BE"/>
    <w:rsid w:val="000C266A"/>
    <w:rsid w:val="000C2987"/>
    <w:rsid w:val="000C29E0"/>
    <w:rsid w:val="000C3388"/>
    <w:rsid w:val="000C3837"/>
    <w:rsid w:val="000C3E1D"/>
    <w:rsid w:val="000C41C1"/>
    <w:rsid w:val="000C4A7D"/>
    <w:rsid w:val="000C4F95"/>
    <w:rsid w:val="000C4FF5"/>
    <w:rsid w:val="000C509C"/>
    <w:rsid w:val="000C5277"/>
    <w:rsid w:val="000C5395"/>
    <w:rsid w:val="000C566B"/>
    <w:rsid w:val="000C585F"/>
    <w:rsid w:val="000C6084"/>
    <w:rsid w:val="000C60F5"/>
    <w:rsid w:val="000C616B"/>
    <w:rsid w:val="000C75F1"/>
    <w:rsid w:val="000D0D30"/>
    <w:rsid w:val="000D0F06"/>
    <w:rsid w:val="000D102B"/>
    <w:rsid w:val="000D1EE2"/>
    <w:rsid w:val="000D1F63"/>
    <w:rsid w:val="000D2508"/>
    <w:rsid w:val="000D28BB"/>
    <w:rsid w:val="000D2AE5"/>
    <w:rsid w:val="000D31D8"/>
    <w:rsid w:val="000D375C"/>
    <w:rsid w:val="000D4184"/>
    <w:rsid w:val="000D43B8"/>
    <w:rsid w:val="000D465C"/>
    <w:rsid w:val="000D4C79"/>
    <w:rsid w:val="000D4F87"/>
    <w:rsid w:val="000D55BF"/>
    <w:rsid w:val="000D5AB9"/>
    <w:rsid w:val="000D5D32"/>
    <w:rsid w:val="000E0191"/>
    <w:rsid w:val="000E0DD1"/>
    <w:rsid w:val="000E144A"/>
    <w:rsid w:val="000E16B3"/>
    <w:rsid w:val="000E20C1"/>
    <w:rsid w:val="000E2624"/>
    <w:rsid w:val="000E27FF"/>
    <w:rsid w:val="000E282F"/>
    <w:rsid w:val="000E305C"/>
    <w:rsid w:val="000E364B"/>
    <w:rsid w:val="000E3919"/>
    <w:rsid w:val="000E41E9"/>
    <w:rsid w:val="000E4405"/>
    <w:rsid w:val="000E5942"/>
    <w:rsid w:val="000E5C6B"/>
    <w:rsid w:val="000E5F1F"/>
    <w:rsid w:val="000E6528"/>
    <w:rsid w:val="000E6CE5"/>
    <w:rsid w:val="000E787A"/>
    <w:rsid w:val="000E7C8F"/>
    <w:rsid w:val="000F0481"/>
    <w:rsid w:val="000F04AA"/>
    <w:rsid w:val="000F050A"/>
    <w:rsid w:val="000F0A12"/>
    <w:rsid w:val="000F0BE8"/>
    <w:rsid w:val="000F1478"/>
    <w:rsid w:val="000F1F3A"/>
    <w:rsid w:val="000F2541"/>
    <w:rsid w:val="000F2712"/>
    <w:rsid w:val="000F3773"/>
    <w:rsid w:val="000F3938"/>
    <w:rsid w:val="000F4EE5"/>
    <w:rsid w:val="000F5DC3"/>
    <w:rsid w:val="000F60F0"/>
    <w:rsid w:val="000F6270"/>
    <w:rsid w:val="000F6D00"/>
    <w:rsid w:val="000F78C5"/>
    <w:rsid w:val="000F79FA"/>
    <w:rsid w:val="000F7B7A"/>
    <w:rsid w:val="000F7D4D"/>
    <w:rsid w:val="00100A0E"/>
    <w:rsid w:val="00100BBB"/>
    <w:rsid w:val="00101665"/>
    <w:rsid w:val="00102AE1"/>
    <w:rsid w:val="00102D71"/>
    <w:rsid w:val="00103389"/>
    <w:rsid w:val="00103F13"/>
    <w:rsid w:val="0010410C"/>
    <w:rsid w:val="00104BEB"/>
    <w:rsid w:val="0010557A"/>
    <w:rsid w:val="001059C8"/>
    <w:rsid w:val="00105B6B"/>
    <w:rsid w:val="00105D47"/>
    <w:rsid w:val="00105E89"/>
    <w:rsid w:val="001061C4"/>
    <w:rsid w:val="00106817"/>
    <w:rsid w:val="00106EBF"/>
    <w:rsid w:val="00106FC5"/>
    <w:rsid w:val="00107B39"/>
    <w:rsid w:val="00107FC0"/>
    <w:rsid w:val="001103E5"/>
    <w:rsid w:val="00110B4F"/>
    <w:rsid w:val="00111660"/>
    <w:rsid w:val="00111980"/>
    <w:rsid w:val="00112A6A"/>
    <w:rsid w:val="00112F16"/>
    <w:rsid w:val="0011391F"/>
    <w:rsid w:val="00114642"/>
    <w:rsid w:val="00114BB4"/>
    <w:rsid w:val="00114D98"/>
    <w:rsid w:val="00114ED7"/>
    <w:rsid w:val="00115334"/>
    <w:rsid w:val="0011534F"/>
    <w:rsid w:val="00115CAB"/>
    <w:rsid w:val="001160D3"/>
    <w:rsid w:val="00116750"/>
    <w:rsid w:val="00116AB5"/>
    <w:rsid w:val="001200C0"/>
    <w:rsid w:val="00121E99"/>
    <w:rsid w:val="001223AF"/>
    <w:rsid w:val="00123066"/>
    <w:rsid w:val="00123A22"/>
    <w:rsid w:val="00123DA6"/>
    <w:rsid w:val="00124139"/>
    <w:rsid w:val="001246C2"/>
    <w:rsid w:val="00125063"/>
    <w:rsid w:val="00125892"/>
    <w:rsid w:val="00125BD2"/>
    <w:rsid w:val="0012600D"/>
    <w:rsid w:val="001260F9"/>
    <w:rsid w:val="00126B37"/>
    <w:rsid w:val="00126BBB"/>
    <w:rsid w:val="00126F22"/>
    <w:rsid w:val="0012706E"/>
    <w:rsid w:val="0012757C"/>
    <w:rsid w:val="0012760E"/>
    <w:rsid w:val="001278BF"/>
    <w:rsid w:val="00127A51"/>
    <w:rsid w:val="00127ABD"/>
    <w:rsid w:val="00127D0A"/>
    <w:rsid w:val="001300DE"/>
    <w:rsid w:val="00130EB8"/>
    <w:rsid w:val="0013112A"/>
    <w:rsid w:val="001312C8"/>
    <w:rsid w:val="0013166F"/>
    <w:rsid w:val="00131B09"/>
    <w:rsid w:val="00131B32"/>
    <w:rsid w:val="00131EA4"/>
    <w:rsid w:val="00131EB5"/>
    <w:rsid w:val="001339A6"/>
    <w:rsid w:val="00134AE2"/>
    <w:rsid w:val="00134BF2"/>
    <w:rsid w:val="0013530E"/>
    <w:rsid w:val="00135BEB"/>
    <w:rsid w:val="00135CAC"/>
    <w:rsid w:val="00135F8A"/>
    <w:rsid w:val="00136725"/>
    <w:rsid w:val="001368A4"/>
    <w:rsid w:val="0013741E"/>
    <w:rsid w:val="001375AE"/>
    <w:rsid w:val="00137685"/>
    <w:rsid w:val="00140567"/>
    <w:rsid w:val="001406FE"/>
    <w:rsid w:val="00140805"/>
    <w:rsid w:val="001408DC"/>
    <w:rsid w:val="00140D21"/>
    <w:rsid w:val="0014135D"/>
    <w:rsid w:val="00141C1C"/>
    <w:rsid w:val="00142EC7"/>
    <w:rsid w:val="00143126"/>
    <w:rsid w:val="001435CF"/>
    <w:rsid w:val="001438CB"/>
    <w:rsid w:val="0014395A"/>
    <w:rsid w:val="00143AF6"/>
    <w:rsid w:val="00143CE6"/>
    <w:rsid w:val="00144870"/>
    <w:rsid w:val="00145449"/>
    <w:rsid w:val="00145858"/>
    <w:rsid w:val="001458B5"/>
    <w:rsid w:val="00145C30"/>
    <w:rsid w:val="00145F84"/>
    <w:rsid w:val="00146116"/>
    <w:rsid w:val="001463E7"/>
    <w:rsid w:val="001468FD"/>
    <w:rsid w:val="00147CFE"/>
    <w:rsid w:val="001503FA"/>
    <w:rsid w:val="001511D6"/>
    <w:rsid w:val="001512A5"/>
    <w:rsid w:val="00151647"/>
    <w:rsid w:val="00151AB3"/>
    <w:rsid w:val="00151ECF"/>
    <w:rsid w:val="001522C1"/>
    <w:rsid w:val="00152502"/>
    <w:rsid w:val="00152DB4"/>
    <w:rsid w:val="00152E5C"/>
    <w:rsid w:val="0015303E"/>
    <w:rsid w:val="00153123"/>
    <w:rsid w:val="001532B2"/>
    <w:rsid w:val="00153D4F"/>
    <w:rsid w:val="001542E7"/>
    <w:rsid w:val="00154A2F"/>
    <w:rsid w:val="001550A3"/>
    <w:rsid w:val="0015549E"/>
    <w:rsid w:val="00155C13"/>
    <w:rsid w:val="00155F56"/>
    <w:rsid w:val="00156194"/>
    <w:rsid w:val="00156F3F"/>
    <w:rsid w:val="00157531"/>
    <w:rsid w:val="00157878"/>
    <w:rsid w:val="001578F3"/>
    <w:rsid w:val="00157A5D"/>
    <w:rsid w:val="00157CE1"/>
    <w:rsid w:val="00157E84"/>
    <w:rsid w:val="00157FBB"/>
    <w:rsid w:val="00161238"/>
    <w:rsid w:val="0016123F"/>
    <w:rsid w:val="0016155E"/>
    <w:rsid w:val="00161BE2"/>
    <w:rsid w:val="00162DE1"/>
    <w:rsid w:val="001637A0"/>
    <w:rsid w:val="00165155"/>
    <w:rsid w:val="001651A4"/>
    <w:rsid w:val="0016571F"/>
    <w:rsid w:val="0016642E"/>
    <w:rsid w:val="00166755"/>
    <w:rsid w:val="00166CFD"/>
    <w:rsid w:val="00167042"/>
    <w:rsid w:val="0016710B"/>
    <w:rsid w:val="00167680"/>
    <w:rsid w:val="00167727"/>
    <w:rsid w:val="001678F3"/>
    <w:rsid w:val="00167DF2"/>
    <w:rsid w:val="001701D6"/>
    <w:rsid w:val="001711AD"/>
    <w:rsid w:val="00171635"/>
    <w:rsid w:val="00171E4F"/>
    <w:rsid w:val="00172C12"/>
    <w:rsid w:val="0017304E"/>
    <w:rsid w:val="00173371"/>
    <w:rsid w:val="001747C5"/>
    <w:rsid w:val="00174E4F"/>
    <w:rsid w:val="001755C0"/>
    <w:rsid w:val="00175C7A"/>
    <w:rsid w:val="00175F78"/>
    <w:rsid w:val="00176209"/>
    <w:rsid w:val="00176AD3"/>
    <w:rsid w:val="00177FE9"/>
    <w:rsid w:val="00180108"/>
    <w:rsid w:val="00180256"/>
    <w:rsid w:val="00180483"/>
    <w:rsid w:val="00180AAA"/>
    <w:rsid w:val="00180DCF"/>
    <w:rsid w:val="0018141F"/>
    <w:rsid w:val="00181B8A"/>
    <w:rsid w:val="00181F18"/>
    <w:rsid w:val="00181FEA"/>
    <w:rsid w:val="00182276"/>
    <w:rsid w:val="0018342D"/>
    <w:rsid w:val="001839FE"/>
    <w:rsid w:val="00183BD4"/>
    <w:rsid w:val="00183F17"/>
    <w:rsid w:val="00184041"/>
    <w:rsid w:val="001840BC"/>
    <w:rsid w:val="00184794"/>
    <w:rsid w:val="001851F8"/>
    <w:rsid w:val="0018577F"/>
    <w:rsid w:val="0018600F"/>
    <w:rsid w:val="001861EE"/>
    <w:rsid w:val="00186811"/>
    <w:rsid w:val="00187BEF"/>
    <w:rsid w:val="00190201"/>
    <w:rsid w:val="00190B51"/>
    <w:rsid w:val="00190B64"/>
    <w:rsid w:val="0019162D"/>
    <w:rsid w:val="001917DF"/>
    <w:rsid w:val="0019183A"/>
    <w:rsid w:val="0019188A"/>
    <w:rsid w:val="00191D0B"/>
    <w:rsid w:val="0019268C"/>
    <w:rsid w:val="00193597"/>
    <w:rsid w:val="0019372A"/>
    <w:rsid w:val="001937FD"/>
    <w:rsid w:val="00194209"/>
    <w:rsid w:val="00194379"/>
    <w:rsid w:val="0019488D"/>
    <w:rsid w:val="00194CC8"/>
    <w:rsid w:val="00194D69"/>
    <w:rsid w:val="001950EE"/>
    <w:rsid w:val="001951B4"/>
    <w:rsid w:val="00195FC9"/>
    <w:rsid w:val="00196019"/>
    <w:rsid w:val="00196327"/>
    <w:rsid w:val="001963A7"/>
    <w:rsid w:val="00196477"/>
    <w:rsid w:val="00196EA7"/>
    <w:rsid w:val="00197D60"/>
    <w:rsid w:val="00197FE5"/>
    <w:rsid w:val="001A0241"/>
    <w:rsid w:val="001A0281"/>
    <w:rsid w:val="001A0548"/>
    <w:rsid w:val="001A07D4"/>
    <w:rsid w:val="001A0DE9"/>
    <w:rsid w:val="001A1099"/>
    <w:rsid w:val="001A21D4"/>
    <w:rsid w:val="001A23FF"/>
    <w:rsid w:val="001A2C50"/>
    <w:rsid w:val="001A2CD9"/>
    <w:rsid w:val="001A4188"/>
    <w:rsid w:val="001A4422"/>
    <w:rsid w:val="001A44D8"/>
    <w:rsid w:val="001A49C6"/>
    <w:rsid w:val="001A4E37"/>
    <w:rsid w:val="001A5FC1"/>
    <w:rsid w:val="001A6077"/>
    <w:rsid w:val="001A6E19"/>
    <w:rsid w:val="001A7D3C"/>
    <w:rsid w:val="001B0691"/>
    <w:rsid w:val="001B14C9"/>
    <w:rsid w:val="001B1774"/>
    <w:rsid w:val="001B35F7"/>
    <w:rsid w:val="001B3A53"/>
    <w:rsid w:val="001B3A54"/>
    <w:rsid w:val="001B3E51"/>
    <w:rsid w:val="001B3F95"/>
    <w:rsid w:val="001B4095"/>
    <w:rsid w:val="001B4C05"/>
    <w:rsid w:val="001B4EB3"/>
    <w:rsid w:val="001B5149"/>
    <w:rsid w:val="001B535A"/>
    <w:rsid w:val="001B5477"/>
    <w:rsid w:val="001B5490"/>
    <w:rsid w:val="001B5B35"/>
    <w:rsid w:val="001B5FDD"/>
    <w:rsid w:val="001B6269"/>
    <w:rsid w:val="001B6885"/>
    <w:rsid w:val="001B6C1C"/>
    <w:rsid w:val="001B71F3"/>
    <w:rsid w:val="001B7467"/>
    <w:rsid w:val="001B7C49"/>
    <w:rsid w:val="001C0625"/>
    <w:rsid w:val="001C0BCF"/>
    <w:rsid w:val="001C0C4B"/>
    <w:rsid w:val="001C10FA"/>
    <w:rsid w:val="001C13D4"/>
    <w:rsid w:val="001C1504"/>
    <w:rsid w:val="001C152F"/>
    <w:rsid w:val="001C2311"/>
    <w:rsid w:val="001C23F8"/>
    <w:rsid w:val="001C25A0"/>
    <w:rsid w:val="001C26E0"/>
    <w:rsid w:val="001C2E31"/>
    <w:rsid w:val="001C309A"/>
    <w:rsid w:val="001C333C"/>
    <w:rsid w:val="001C3B33"/>
    <w:rsid w:val="001C3BD1"/>
    <w:rsid w:val="001C41CB"/>
    <w:rsid w:val="001C4394"/>
    <w:rsid w:val="001C4809"/>
    <w:rsid w:val="001C4EC1"/>
    <w:rsid w:val="001C5084"/>
    <w:rsid w:val="001C509D"/>
    <w:rsid w:val="001C515E"/>
    <w:rsid w:val="001C5252"/>
    <w:rsid w:val="001C52EA"/>
    <w:rsid w:val="001C5806"/>
    <w:rsid w:val="001C587A"/>
    <w:rsid w:val="001C5DD6"/>
    <w:rsid w:val="001C6371"/>
    <w:rsid w:val="001C666C"/>
    <w:rsid w:val="001C6687"/>
    <w:rsid w:val="001C6E28"/>
    <w:rsid w:val="001C7588"/>
    <w:rsid w:val="001D011A"/>
    <w:rsid w:val="001D0899"/>
    <w:rsid w:val="001D0B23"/>
    <w:rsid w:val="001D0C46"/>
    <w:rsid w:val="001D1255"/>
    <w:rsid w:val="001D1AFF"/>
    <w:rsid w:val="001D1B17"/>
    <w:rsid w:val="001D1D19"/>
    <w:rsid w:val="001D22C6"/>
    <w:rsid w:val="001D2AAA"/>
    <w:rsid w:val="001D30EE"/>
    <w:rsid w:val="001D3A8B"/>
    <w:rsid w:val="001D3AF6"/>
    <w:rsid w:val="001D3CFF"/>
    <w:rsid w:val="001D41D6"/>
    <w:rsid w:val="001D42A0"/>
    <w:rsid w:val="001D55DB"/>
    <w:rsid w:val="001D55FF"/>
    <w:rsid w:val="001D5C2C"/>
    <w:rsid w:val="001D6D8A"/>
    <w:rsid w:val="001E02D5"/>
    <w:rsid w:val="001E03CD"/>
    <w:rsid w:val="001E0CA2"/>
    <w:rsid w:val="001E115E"/>
    <w:rsid w:val="001E23B8"/>
    <w:rsid w:val="001E2567"/>
    <w:rsid w:val="001E2A66"/>
    <w:rsid w:val="001E3205"/>
    <w:rsid w:val="001E3CFF"/>
    <w:rsid w:val="001E3EAF"/>
    <w:rsid w:val="001E47B8"/>
    <w:rsid w:val="001E4E05"/>
    <w:rsid w:val="001E588B"/>
    <w:rsid w:val="001E5FE3"/>
    <w:rsid w:val="001E60F7"/>
    <w:rsid w:val="001E6A7E"/>
    <w:rsid w:val="001E6BB2"/>
    <w:rsid w:val="001F067B"/>
    <w:rsid w:val="001F07E1"/>
    <w:rsid w:val="001F08DD"/>
    <w:rsid w:val="001F155B"/>
    <w:rsid w:val="001F17BF"/>
    <w:rsid w:val="001F18DA"/>
    <w:rsid w:val="001F2CDA"/>
    <w:rsid w:val="001F3AC9"/>
    <w:rsid w:val="001F3F99"/>
    <w:rsid w:val="001F4983"/>
    <w:rsid w:val="001F4A8C"/>
    <w:rsid w:val="001F5DE9"/>
    <w:rsid w:val="001F5E11"/>
    <w:rsid w:val="001F61C2"/>
    <w:rsid w:val="001F6A1A"/>
    <w:rsid w:val="001F6AD1"/>
    <w:rsid w:val="00200098"/>
    <w:rsid w:val="002002E2"/>
    <w:rsid w:val="0020088C"/>
    <w:rsid w:val="00200E4C"/>
    <w:rsid w:val="0020100F"/>
    <w:rsid w:val="00201116"/>
    <w:rsid w:val="00201C4C"/>
    <w:rsid w:val="002022FD"/>
    <w:rsid w:val="00202DDC"/>
    <w:rsid w:val="00202EC5"/>
    <w:rsid w:val="00203359"/>
    <w:rsid w:val="002034E3"/>
    <w:rsid w:val="002038C3"/>
    <w:rsid w:val="00204CB7"/>
    <w:rsid w:val="0020661D"/>
    <w:rsid w:val="00206721"/>
    <w:rsid w:val="00207697"/>
    <w:rsid w:val="002077A1"/>
    <w:rsid w:val="002102D2"/>
    <w:rsid w:val="0021044E"/>
    <w:rsid w:val="00210519"/>
    <w:rsid w:val="00210536"/>
    <w:rsid w:val="002118C1"/>
    <w:rsid w:val="00212AC8"/>
    <w:rsid w:val="00212BFA"/>
    <w:rsid w:val="00212C7E"/>
    <w:rsid w:val="00212CBC"/>
    <w:rsid w:val="00212F47"/>
    <w:rsid w:val="0021322B"/>
    <w:rsid w:val="00213A31"/>
    <w:rsid w:val="00213D13"/>
    <w:rsid w:val="00213D49"/>
    <w:rsid w:val="0021439D"/>
    <w:rsid w:val="00214843"/>
    <w:rsid w:val="002153BB"/>
    <w:rsid w:val="00215C33"/>
    <w:rsid w:val="00215C8F"/>
    <w:rsid w:val="00215D44"/>
    <w:rsid w:val="00215F57"/>
    <w:rsid w:val="00216562"/>
    <w:rsid w:val="00216711"/>
    <w:rsid w:val="002171E8"/>
    <w:rsid w:val="002172C1"/>
    <w:rsid w:val="002175FD"/>
    <w:rsid w:val="0021791D"/>
    <w:rsid w:val="00217D05"/>
    <w:rsid w:val="00217D5B"/>
    <w:rsid w:val="00220675"/>
    <w:rsid w:val="0022151D"/>
    <w:rsid w:val="00222604"/>
    <w:rsid w:val="0022276D"/>
    <w:rsid w:val="0022293E"/>
    <w:rsid w:val="00222BE8"/>
    <w:rsid w:val="0022334C"/>
    <w:rsid w:val="00224ED8"/>
    <w:rsid w:val="00225528"/>
    <w:rsid w:val="002257E6"/>
    <w:rsid w:val="00225947"/>
    <w:rsid w:val="002259D5"/>
    <w:rsid w:val="00225A73"/>
    <w:rsid w:val="00225F7D"/>
    <w:rsid w:val="00227BF3"/>
    <w:rsid w:val="0023008E"/>
    <w:rsid w:val="00230C5A"/>
    <w:rsid w:val="00230EF6"/>
    <w:rsid w:val="00231662"/>
    <w:rsid w:val="002316D0"/>
    <w:rsid w:val="00232A11"/>
    <w:rsid w:val="0023321A"/>
    <w:rsid w:val="00233CDE"/>
    <w:rsid w:val="00235141"/>
    <w:rsid w:val="002356A6"/>
    <w:rsid w:val="00235985"/>
    <w:rsid w:val="00236A6F"/>
    <w:rsid w:val="00236D80"/>
    <w:rsid w:val="00236F94"/>
    <w:rsid w:val="00237729"/>
    <w:rsid w:val="0023785E"/>
    <w:rsid w:val="00237936"/>
    <w:rsid w:val="00237D4C"/>
    <w:rsid w:val="0024066B"/>
    <w:rsid w:val="0024118A"/>
    <w:rsid w:val="0024199E"/>
    <w:rsid w:val="00241B6D"/>
    <w:rsid w:val="00242494"/>
    <w:rsid w:val="00242E60"/>
    <w:rsid w:val="002435E8"/>
    <w:rsid w:val="002435F8"/>
    <w:rsid w:val="00243B80"/>
    <w:rsid w:val="00243F01"/>
    <w:rsid w:val="0024483F"/>
    <w:rsid w:val="002453CD"/>
    <w:rsid w:val="0024567F"/>
    <w:rsid w:val="00245D40"/>
    <w:rsid w:val="00246361"/>
    <w:rsid w:val="0024721C"/>
    <w:rsid w:val="002472E5"/>
    <w:rsid w:val="00247925"/>
    <w:rsid w:val="00247BA1"/>
    <w:rsid w:val="00247BD4"/>
    <w:rsid w:val="0025103A"/>
    <w:rsid w:val="00251822"/>
    <w:rsid w:val="00251A1C"/>
    <w:rsid w:val="002522D9"/>
    <w:rsid w:val="002525FA"/>
    <w:rsid w:val="00252A0F"/>
    <w:rsid w:val="00252D89"/>
    <w:rsid w:val="00252E47"/>
    <w:rsid w:val="00253A09"/>
    <w:rsid w:val="00253C05"/>
    <w:rsid w:val="0025468E"/>
    <w:rsid w:val="002556DA"/>
    <w:rsid w:val="00255994"/>
    <w:rsid w:val="00255DB0"/>
    <w:rsid w:val="00255EF9"/>
    <w:rsid w:val="00256675"/>
    <w:rsid w:val="002571A5"/>
    <w:rsid w:val="0025730C"/>
    <w:rsid w:val="002579E3"/>
    <w:rsid w:val="002607C3"/>
    <w:rsid w:val="00260A08"/>
    <w:rsid w:val="00260EA6"/>
    <w:rsid w:val="00261127"/>
    <w:rsid w:val="00261931"/>
    <w:rsid w:val="00261AEF"/>
    <w:rsid w:val="00261CD2"/>
    <w:rsid w:val="00261F66"/>
    <w:rsid w:val="00261FDD"/>
    <w:rsid w:val="00262F0E"/>
    <w:rsid w:val="0026301D"/>
    <w:rsid w:val="00263234"/>
    <w:rsid w:val="00263993"/>
    <w:rsid w:val="00263C95"/>
    <w:rsid w:val="002640EF"/>
    <w:rsid w:val="0026513D"/>
    <w:rsid w:val="0026514C"/>
    <w:rsid w:val="002652C6"/>
    <w:rsid w:val="00265704"/>
    <w:rsid w:val="002657D7"/>
    <w:rsid w:val="00265B98"/>
    <w:rsid w:val="00265EA2"/>
    <w:rsid w:val="00266262"/>
    <w:rsid w:val="00266521"/>
    <w:rsid w:val="00267EB1"/>
    <w:rsid w:val="00270294"/>
    <w:rsid w:val="00270B19"/>
    <w:rsid w:val="00270EDA"/>
    <w:rsid w:val="002723DC"/>
    <w:rsid w:val="002726B0"/>
    <w:rsid w:val="0027283D"/>
    <w:rsid w:val="002728E7"/>
    <w:rsid w:val="00272A3C"/>
    <w:rsid w:val="00272C8E"/>
    <w:rsid w:val="00272E31"/>
    <w:rsid w:val="00273514"/>
    <w:rsid w:val="002742C7"/>
    <w:rsid w:val="002757AE"/>
    <w:rsid w:val="002759D0"/>
    <w:rsid w:val="002768BA"/>
    <w:rsid w:val="00277784"/>
    <w:rsid w:val="00280428"/>
    <w:rsid w:val="00280880"/>
    <w:rsid w:val="00280F5F"/>
    <w:rsid w:val="0028132C"/>
    <w:rsid w:val="00282071"/>
    <w:rsid w:val="00282E3E"/>
    <w:rsid w:val="00283680"/>
    <w:rsid w:val="0028398D"/>
    <w:rsid w:val="00283AF0"/>
    <w:rsid w:val="00283B00"/>
    <w:rsid w:val="00283D68"/>
    <w:rsid w:val="00283F2B"/>
    <w:rsid w:val="0028420A"/>
    <w:rsid w:val="00284406"/>
    <w:rsid w:val="00284A23"/>
    <w:rsid w:val="00284D5F"/>
    <w:rsid w:val="00286865"/>
    <w:rsid w:val="00286B54"/>
    <w:rsid w:val="0028713A"/>
    <w:rsid w:val="0028728C"/>
    <w:rsid w:val="002879CC"/>
    <w:rsid w:val="00287A03"/>
    <w:rsid w:val="00290D7D"/>
    <w:rsid w:val="00290D81"/>
    <w:rsid w:val="0029178F"/>
    <w:rsid w:val="00291F6C"/>
    <w:rsid w:val="002921DF"/>
    <w:rsid w:val="0029297D"/>
    <w:rsid w:val="002944A5"/>
    <w:rsid w:val="002948C8"/>
    <w:rsid w:val="00294E02"/>
    <w:rsid w:val="00294F90"/>
    <w:rsid w:val="0029529B"/>
    <w:rsid w:val="00295653"/>
    <w:rsid w:val="00295658"/>
    <w:rsid w:val="002958FD"/>
    <w:rsid w:val="00295978"/>
    <w:rsid w:val="002959B8"/>
    <w:rsid w:val="00295A94"/>
    <w:rsid w:val="0029623E"/>
    <w:rsid w:val="00296934"/>
    <w:rsid w:val="00296CA1"/>
    <w:rsid w:val="00296D12"/>
    <w:rsid w:val="002A0580"/>
    <w:rsid w:val="002A08AA"/>
    <w:rsid w:val="002A1C65"/>
    <w:rsid w:val="002A1D28"/>
    <w:rsid w:val="002A1F28"/>
    <w:rsid w:val="002A26D6"/>
    <w:rsid w:val="002A2BB4"/>
    <w:rsid w:val="002A3164"/>
    <w:rsid w:val="002A379D"/>
    <w:rsid w:val="002A419D"/>
    <w:rsid w:val="002A4AB1"/>
    <w:rsid w:val="002A6B7C"/>
    <w:rsid w:val="002A7380"/>
    <w:rsid w:val="002A73A3"/>
    <w:rsid w:val="002A76DE"/>
    <w:rsid w:val="002A77C4"/>
    <w:rsid w:val="002A7CD3"/>
    <w:rsid w:val="002A7DD6"/>
    <w:rsid w:val="002B0544"/>
    <w:rsid w:val="002B1578"/>
    <w:rsid w:val="002B1694"/>
    <w:rsid w:val="002B179B"/>
    <w:rsid w:val="002B2262"/>
    <w:rsid w:val="002B2556"/>
    <w:rsid w:val="002B26D7"/>
    <w:rsid w:val="002B2768"/>
    <w:rsid w:val="002B2BA2"/>
    <w:rsid w:val="002B4AEE"/>
    <w:rsid w:val="002B511B"/>
    <w:rsid w:val="002B5C89"/>
    <w:rsid w:val="002B601C"/>
    <w:rsid w:val="002B61C6"/>
    <w:rsid w:val="002B62AD"/>
    <w:rsid w:val="002B7490"/>
    <w:rsid w:val="002B791B"/>
    <w:rsid w:val="002B7B8B"/>
    <w:rsid w:val="002B7EA8"/>
    <w:rsid w:val="002C139F"/>
    <w:rsid w:val="002C266D"/>
    <w:rsid w:val="002C26DF"/>
    <w:rsid w:val="002C2802"/>
    <w:rsid w:val="002C31F1"/>
    <w:rsid w:val="002C3351"/>
    <w:rsid w:val="002C3693"/>
    <w:rsid w:val="002C3A35"/>
    <w:rsid w:val="002C4154"/>
    <w:rsid w:val="002C438E"/>
    <w:rsid w:val="002C49D0"/>
    <w:rsid w:val="002C62C8"/>
    <w:rsid w:val="002C65F0"/>
    <w:rsid w:val="002C6FAD"/>
    <w:rsid w:val="002C717B"/>
    <w:rsid w:val="002C7197"/>
    <w:rsid w:val="002C79A9"/>
    <w:rsid w:val="002C7A87"/>
    <w:rsid w:val="002C7DA8"/>
    <w:rsid w:val="002D00BF"/>
    <w:rsid w:val="002D0879"/>
    <w:rsid w:val="002D089B"/>
    <w:rsid w:val="002D1593"/>
    <w:rsid w:val="002D22E8"/>
    <w:rsid w:val="002D3309"/>
    <w:rsid w:val="002D36C1"/>
    <w:rsid w:val="002D39D7"/>
    <w:rsid w:val="002D3C7A"/>
    <w:rsid w:val="002D43FC"/>
    <w:rsid w:val="002D4F31"/>
    <w:rsid w:val="002D5208"/>
    <w:rsid w:val="002D5385"/>
    <w:rsid w:val="002D5E77"/>
    <w:rsid w:val="002D5EFB"/>
    <w:rsid w:val="002D617E"/>
    <w:rsid w:val="002D6BCD"/>
    <w:rsid w:val="002D70AD"/>
    <w:rsid w:val="002D7886"/>
    <w:rsid w:val="002D7A77"/>
    <w:rsid w:val="002D7C01"/>
    <w:rsid w:val="002E0311"/>
    <w:rsid w:val="002E051A"/>
    <w:rsid w:val="002E111D"/>
    <w:rsid w:val="002E1790"/>
    <w:rsid w:val="002E19DD"/>
    <w:rsid w:val="002E1ACC"/>
    <w:rsid w:val="002E20DB"/>
    <w:rsid w:val="002E245D"/>
    <w:rsid w:val="002E26EC"/>
    <w:rsid w:val="002E294D"/>
    <w:rsid w:val="002E2C79"/>
    <w:rsid w:val="002E2DC6"/>
    <w:rsid w:val="002E335D"/>
    <w:rsid w:val="002E3A03"/>
    <w:rsid w:val="002E3A2A"/>
    <w:rsid w:val="002E3BC3"/>
    <w:rsid w:val="002E3BDA"/>
    <w:rsid w:val="002E46E7"/>
    <w:rsid w:val="002E5340"/>
    <w:rsid w:val="002E5A8E"/>
    <w:rsid w:val="002E6CF9"/>
    <w:rsid w:val="002F008B"/>
    <w:rsid w:val="002F08E4"/>
    <w:rsid w:val="002F11CC"/>
    <w:rsid w:val="002F159E"/>
    <w:rsid w:val="002F165E"/>
    <w:rsid w:val="002F24E5"/>
    <w:rsid w:val="002F2A11"/>
    <w:rsid w:val="002F2C7E"/>
    <w:rsid w:val="002F381C"/>
    <w:rsid w:val="002F3C68"/>
    <w:rsid w:val="002F3E22"/>
    <w:rsid w:val="002F3FB2"/>
    <w:rsid w:val="002F4064"/>
    <w:rsid w:val="002F42A2"/>
    <w:rsid w:val="002F4327"/>
    <w:rsid w:val="002F47FE"/>
    <w:rsid w:val="002F4856"/>
    <w:rsid w:val="002F544F"/>
    <w:rsid w:val="002F57BD"/>
    <w:rsid w:val="002F5825"/>
    <w:rsid w:val="002F614B"/>
    <w:rsid w:val="002F614F"/>
    <w:rsid w:val="002F6605"/>
    <w:rsid w:val="002F6AF4"/>
    <w:rsid w:val="002F74B2"/>
    <w:rsid w:val="00300688"/>
    <w:rsid w:val="00300AA4"/>
    <w:rsid w:val="00300AEB"/>
    <w:rsid w:val="00300D8F"/>
    <w:rsid w:val="00301010"/>
    <w:rsid w:val="00302034"/>
    <w:rsid w:val="003027AC"/>
    <w:rsid w:val="00303042"/>
    <w:rsid w:val="003035BB"/>
    <w:rsid w:val="00303BB7"/>
    <w:rsid w:val="00303F8E"/>
    <w:rsid w:val="0030415B"/>
    <w:rsid w:val="00304614"/>
    <w:rsid w:val="00304D4D"/>
    <w:rsid w:val="003056B1"/>
    <w:rsid w:val="003059C0"/>
    <w:rsid w:val="00305FFB"/>
    <w:rsid w:val="0030641F"/>
    <w:rsid w:val="00307287"/>
    <w:rsid w:val="003076F1"/>
    <w:rsid w:val="00307AD4"/>
    <w:rsid w:val="00310158"/>
    <w:rsid w:val="00310C68"/>
    <w:rsid w:val="00310D26"/>
    <w:rsid w:val="00311498"/>
    <w:rsid w:val="00311849"/>
    <w:rsid w:val="00311C31"/>
    <w:rsid w:val="00312B00"/>
    <w:rsid w:val="00313D34"/>
    <w:rsid w:val="00314EB5"/>
    <w:rsid w:val="00314F1D"/>
    <w:rsid w:val="00315073"/>
    <w:rsid w:val="00315C8D"/>
    <w:rsid w:val="00315D6A"/>
    <w:rsid w:val="003160B1"/>
    <w:rsid w:val="00316956"/>
    <w:rsid w:val="00316D1D"/>
    <w:rsid w:val="00316ED4"/>
    <w:rsid w:val="00316F00"/>
    <w:rsid w:val="003170B0"/>
    <w:rsid w:val="00317775"/>
    <w:rsid w:val="003178B7"/>
    <w:rsid w:val="00317A0F"/>
    <w:rsid w:val="00320C9C"/>
    <w:rsid w:val="003211A9"/>
    <w:rsid w:val="00321704"/>
    <w:rsid w:val="00321933"/>
    <w:rsid w:val="00321C4A"/>
    <w:rsid w:val="00322034"/>
    <w:rsid w:val="00323A6F"/>
    <w:rsid w:val="0032403E"/>
    <w:rsid w:val="00324249"/>
    <w:rsid w:val="00324B4A"/>
    <w:rsid w:val="00324D03"/>
    <w:rsid w:val="00330154"/>
    <w:rsid w:val="00330243"/>
    <w:rsid w:val="003308EA"/>
    <w:rsid w:val="00330C2D"/>
    <w:rsid w:val="003310EF"/>
    <w:rsid w:val="003319D6"/>
    <w:rsid w:val="003325B0"/>
    <w:rsid w:val="00332891"/>
    <w:rsid w:val="00332C91"/>
    <w:rsid w:val="00332E2A"/>
    <w:rsid w:val="0033301E"/>
    <w:rsid w:val="003331CD"/>
    <w:rsid w:val="003341EA"/>
    <w:rsid w:val="00334B9D"/>
    <w:rsid w:val="00335974"/>
    <w:rsid w:val="00335A9F"/>
    <w:rsid w:val="00336148"/>
    <w:rsid w:val="00337FB5"/>
    <w:rsid w:val="003406E4"/>
    <w:rsid w:val="003410DA"/>
    <w:rsid w:val="00341891"/>
    <w:rsid w:val="00341B24"/>
    <w:rsid w:val="00341F2A"/>
    <w:rsid w:val="003426BC"/>
    <w:rsid w:val="00344268"/>
    <w:rsid w:val="003442CD"/>
    <w:rsid w:val="00344945"/>
    <w:rsid w:val="003453C0"/>
    <w:rsid w:val="003454BD"/>
    <w:rsid w:val="003456C6"/>
    <w:rsid w:val="003457BB"/>
    <w:rsid w:val="0034630F"/>
    <w:rsid w:val="0034647B"/>
    <w:rsid w:val="00346958"/>
    <w:rsid w:val="003477F5"/>
    <w:rsid w:val="00347B29"/>
    <w:rsid w:val="0035016A"/>
    <w:rsid w:val="003505DD"/>
    <w:rsid w:val="00351090"/>
    <w:rsid w:val="00352992"/>
    <w:rsid w:val="00352C71"/>
    <w:rsid w:val="00353DBF"/>
    <w:rsid w:val="00355466"/>
    <w:rsid w:val="00355572"/>
    <w:rsid w:val="00355671"/>
    <w:rsid w:val="00355E21"/>
    <w:rsid w:val="003566B0"/>
    <w:rsid w:val="0035686F"/>
    <w:rsid w:val="00356971"/>
    <w:rsid w:val="00356C4A"/>
    <w:rsid w:val="0036067C"/>
    <w:rsid w:val="00360E24"/>
    <w:rsid w:val="00360F93"/>
    <w:rsid w:val="0036145F"/>
    <w:rsid w:val="003614E4"/>
    <w:rsid w:val="0036163E"/>
    <w:rsid w:val="003617BD"/>
    <w:rsid w:val="0036283B"/>
    <w:rsid w:val="00363282"/>
    <w:rsid w:val="00363F2B"/>
    <w:rsid w:val="003640BF"/>
    <w:rsid w:val="00364153"/>
    <w:rsid w:val="00364926"/>
    <w:rsid w:val="003651FD"/>
    <w:rsid w:val="00365FDB"/>
    <w:rsid w:val="00366345"/>
    <w:rsid w:val="003673B0"/>
    <w:rsid w:val="0036768E"/>
    <w:rsid w:val="00367771"/>
    <w:rsid w:val="003677BA"/>
    <w:rsid w:val="003677C6"/>
    <w:rsid w:val="00367854"/>
    <w:rsid w:val="00367D58"/>
    <w:rsid w:val="003700C9"/>
    <w:rsid w:val="003705E0"/>
    <w:rsid w:val="00370879"/>
    <w:rsid w:val="00370DC6"/>
    <w:rsid w:val="00370DCB"/>
    <w:rsid w:val="00371396"/>
    <w:rsid w:val="00371425"/>
    <w:rsid w:val="00371F5B"/>
    <w:rsid w:val="003725EE"/>
    <w:rsid w:val="00372A31"/>
    <w:rsid w:val="00372C61"/>
    <w:rsid w:val="00373D73"/>
    <w:rsid w:val="00373E99"/>
    <w:rsid w:val="00374269"/>
    <w:rsid w:val="00374586"/>
    <w:rsid w:val="00374F70"/>
    <w:rsid w:val="00375419"/>
    <w:rsid w:val="00375687"/>
    <w:rsid w:val="0037585E"/>
    <w:rsid w:val="00375B89"/>
    <w:rsid w:val="00375C2B"/>
    <w:rsid w:val="003766FB"/>
    <w:rsid w:val="0037692E"/>
    <w:rsid w:val="00376D9C"/>
    <w:rsid w:val="00376EBA"/>
    <w:rsid w:val="00377E2D"/>
    <w:rsid w:val="00377EA9"/>
    <w:rsid w:val="00380575"/>
    <w:rsid w:val="0038060F"/>
    <w:rsid w:val="003806D0"/>
    <w:rsid w:val="003807FF"/>
    <w:rsid w:val="00381528"/>
    <w:rsid w:val="003821B4"/>
    <w:rsid w:val="003835FA"/>
    <w:rsid w:val="00383862"/>
    <w:rsid w:val="00384190"/>
    <w:rsid w:val="00384566"/>
    <w:rsid w:val="00384F16"/>
    <w:rsid w:val="00385E67"/>
    <w:rsid w:val="003863E1"/>
    <w:rsid w:val="003863FE"/>
    <w:rsid w:val="0038651D"/>
    <w:rsid w:val="00386788"/>
    <w:rsid w:val="00386AEE"/>
    <w:rsid w:val="00387882"/>
    <w:rsid w:val="00387FBC"/>
    <w:rsid w:val="003901BF"/>
    <w:rsid w:val="00390C9E"/>
    <w:rsid w:val="00390E9D"/>
    <w:rsid w:val="00391261"/>
    <w:rsid w:val="00391A7A"/>
    <w:rsid w:val="00391B7C"/>
    <w:rsid w:val="003930F5"/>
    <w:rsid w:val="00393261"/>
    <w:rsid w:val="0039448C"/>
    <w:rsid w:val="00394B0A"/>
    <w:rsid w:val="00394BD2"/>
    <w:rsid w:val="003950F2"/>
    <w:rsid w:val="003953EC"/>
    <w:rsid w:val="00396919"/>
    <w:rsid w:val="003969C8"/>
    <w:rsid w:val="00396B3A"/>
    <w:rsid w:val="003977A4"/>
    <w:rsid w:val="003977D6"/>
    <w:rsid w:val="003A01A8"/>
    <w:rsid w:val="003A032E"/>
    <w:rsid w:val="003A137C"/>
    <w:rsid w:val="003A13B8"/>
    <w:rsid w:val="003A1E4B"/>
    <w:rsid w:val="003A2F22"/>
    <w:rsid w:val="003A33FB"/>
    <w:rsid w:val="003A48E7"/>
    <w:rsid w:val="003A4E8A"/>
    <w:rsid w:val="003A5D7B"/>
    <w:rsid w:val="003A736C"/>
    <w:rsid w:val="003A75E7"/>
    <w:rsid w:val="003A78D4"/>
    <w:rsid w:val="003A7E65"/>
    <w:rsid w:val="003B0047"/>
    <w:rsid w:val="003B062F"/>
    <w:rsid w:val="003B0A77"/>
    <w:rsid w:val="003B0C0E"/>
    <w:rsid w:val="003B10D1"/>
    <w:rsid w:val="003B1436"/>
    <w:rsid w:val="003B200E"/>
    <w:rsid w:val="003B223E"/>
    <w:rsid w:val="003B2D55"/>
    <w:rsid w:val="003B34C6"/>
    <w:rsid w:val="003B4264"/>
    <w:rsid w:val="003B48B4"/>
    <w:rsid w:val="003B69F0"/>
    <w:rsid w:val="003B6DA6"/>
    <w:rsid w:val="003B75F8"/>
    <w:rsid w:val="003B7920"/>
    <w:rsid w:val="003C1340"/>
    <w:rsid w:val="003C13B9"/>
    <w:rsid w:val="003C1AB6"/>
    <w:rsid w:val="003C1C14"/>
    <w:rsid w:val="003C288B"/>
    <w:rsid w:val="003C307B"/>
    <w:rsid w:val="003C3355"/>
    <w:rsid w:val="003C3D1A"/>
    <w:rsid w:val="003C3EDA"/>
    <w:rsid w:val="003C4947"/>
    <w:rsid w:val="003C54A6"/>
    <w:rsid w:val="003C6573"/>
    <w:rsid w:val="003C671C"/>
    <w:rsid w:val="003C69F3"/>
    <w:rsid w:val="003C6C2F"/>
    <w:rsid w:val="003C7526"/>
    <w:rsid w:val="003C7815"/>
    <w:rsid w:val="003C7964"/>
    <w:rsid w:val="003D0FD7"/>
    <w:rsid w:val="003D11E4"/>
    <w:rsid w:val="003D144A"/>
    <w:rsid w:val="003D1F1C"/>
    <w:rsid w:val="003D1FEA"/>
    <w:rsid w:val="003D255F"/>
    <w:rsid w:val="003D2564"/>
    <w:rsid w:val="003D3123"/>
    <w:rsid w:val="003D3636"/>
    <w:rsid w:val="003D3BC2"/>
    <w:rsid w:val="003D3DEF"/>
    <w:rsid w:val="003D48E7"/>
    <w:rsid w:val="003D51AF"/>
    <w:rsid w:val="003D5ADD"/>
    <w:rsid w:val="003D65AD"/>
    <w:rsid w:val="003E0213"/>
    <w:rsid w:val="003E050C"/>
    <w:rsid w:val="003E0809"/>
    <w:rsid w:val="003E0F4D"/>
    <w:rsid w:val="003E0FDD"/>
    <w:rsid w:val="003E1004"/>
    <w:rsid w:val="003E2488"/>
    <w:rsid w:val="003E3A3E"/>
    <w:rsid w:val="003E3F35"/>
    <w:rsid w:val="003E43AC"/>
    <w:rsid w:val="003E4A18"/>
    <w:rsid w:val="003E4FE7"/>
    <w:rsid w:val="003E5304"/>
    <w:rsid w:val="003E5DE2"/>
    <w:rsid w:val="003E685E"/>
    <w:rsid w:val="003E7DE0"/>
    <w:rsid w:val="003F0736"/>
    <w:rsid w:val="003F0DCC"/>
    <w:rsid w:val="003F1EB4"/>
    <w:rsid w:val="003F2292"/>
    <w:rsid w:val="003F436C"/>
    <w:rsid w:val="003F523E"/>
    <w:rsid w:val="003F5AD1"/>
    <w:rsid w:val="003F5E5D"/>
    <w:rsid w:val="003F6233"/>
    <w:rsid w:val="003F6E6E"/>
    <w:rsid w:val="003F7499"/>
    <w:rsid w:val="003F7B37"/>
    <w:rsid w:val="003F7DA5"/>
    <w:rsid w:val="003F7ECC"/>
    <w:rsid w:val="003F7EE6"/>
    <w:rsid w:val="00400D95"/>
    <w:rsid w:val="00401191"/>
    <w:rsid w:val="0040124C"/>
    <w:rsid w:val="004017BA"/>
    <w:rsid w:val="00401EB7"/>
    <w:rsid w:val="004023FB"/>
    <w:rsid w:val="004026AA"/>
    <w:rsid w:val="0040279C"/>
    <w:rsid w:val="00403277"/>
    <w:rsid w:val="00403BA3"/>
    <w:rsid w:val="00404026"/>
    <w:rsid w:val="0040452F"/>
    <w:rsid w:val="00404658"/>
    <w:rsid w:val="004047B1"/>
    <w:rsid w:val="004049C4"/>
    <w:rsid w:val="004053D7"/>
    <w:rsid w:val="00406B3D"/>
    <w:rsid w:val="004070FC"/>
    <w:rsid w:val="0040730B"/>
    <w:rsid w:val="0040741E"/>
    <w:rsid w:val="00407557"/>
    <w:rsid w:val="00407FA2"/>
    <w:rsid w:val="00410511"/>
    <w:rsid w:val="00410727"/>
    <w:rsid w:val="00410CA1"/>
    <w:rsid w:val="00410E3A"/>
    <w:rsid w:val="004112C4"/>
    <w:rsid w:val="0041149E"/>
    <w:rsid w:val="0041273B"/>
    <w:rsid w:val="004135F5"/>
    <w:rsid w:val="004138B6"/>
    <w:rsid w:val="00414056"/>
    <w:rsid w:val="0041435B"/>
    <w:rsid w:val="00414BB5"/>
    <w:rsid w:val="00415177"/>
    <w:rsid w:val="004158F6"/>
    <w:rsid w:val="00415CB2"/>
    <w:rsid w:val="00416C93"/>
    <w:rsid w:val="00416CE3"/>
    <w:rsid w:val="004171C6"/>
    <w:rsid w:val="004175B4"/>
    <w:rsid w:val="0041765F"/>
    <w:rsid w:val="0042081E"/>
    <w:rsid w:val="0042099D"/>
    <w:rsid w:val="00420A70"/>
    <w:rsid w:val="00420D97"/>
    <w:rsid w:val="0042174C"/>
    <w:rsid w:val="00421A65"/>
    <w:rsid w:val="00421D40"/>
    <w:rsid w:val="00421E74"/>
    <w:rsid w:val="00422451"/>
    <w:rsid w:val="0042295E"/>
    <w:rsid w:val="00423CF7"/>
    <w:rsid w:val="0042490C"/>
    <w:rsid w:val="00424B26"/>
    <w:rsid w:val="00424C70"/>
    <w:rsid w:val="004254B8"/>
    <w:rsid w:val="004255F4"/>
    <w:rsid w:val="00425BA4"/>
    <w:rsid w:val="00425E43"/>
    <w:rsid w:val="00426E2A"/>
    <w:rsid w:val="004273FE"/>
    <w:rsid w:val="004278F7"/>
    <w:rsid w:val="00427B01"/>
    <w:rsid w:val="00427C92"/>
    <w:rsid w:val="00427FFB"/>
    <w:rsid w:val="0043014D"/>
    <w:rsid w:val="0043087B"/>
    <w:rsid w:val="00431692"/>
    <w:rsid w:val="00432833"/>
    <w:rsid w:val="0043337D"/>
    <w:rsid w:val="00433D66"/>
    <w:rsid w:val="00433EDC"/>
    <w:rsid w:val="004341B5"/>
    <w:rsid w:val="0043432D"/>
    <w:rsid w:val="00434872"/>
    <w:rsid w:val="00434AC2"/>
    <w:rsid w:val="00434F20"/>
    <w:rsid w:val="00435334"/>
    <w:rsid w:val="00435A9C"/>
    <w:rsid w:val="00435B9A"/>
    <w:rsid w:val="00435E56"/>
    <w:rsid w:val="004361A4"/>
    <w:rsid w:val="00436C5E"/>
    <w:rsid w:val="00436CF6"/>
    <w:rsid w:val="00437381"/>
    <w:rsid w:val="00437AC7"/>
    <w:rsid w:val="00437B70"/>
    <w:rsid w:val="00437BEB"/>
    <w:rsid w:val="00437E85"/>
    <w:rsid w:val="00440E61"/>
    <w:rsid w:val="004413F9"/>
    <w:rsid w:val="004418E3"/>
    <w:rsid w:val="00441D5C"/>
    <w:rsid w:val="00441FCD"/>
    <w:rsid w:val="00442614"/>
    <w:rsid w:val="00443540"/>
    <w:rsid w:val="0044383E"/>
    <w:rsid w:val="00443F8D"/>
    <w:rsid w:val="0044429C"/>
    <w:rsid w:val="00444874"/>
    <w:rsid w:val="0044565E"/>
    <w:rsid w:val="00445E0B"/>
    <w:rsid w:val="00447120"/>
    <w:rsid w:val="004474AF"/>
    <w:rsid w:val="004477A0"/>
    <w:rsid w:val="0045170F"/>
    <w:rsid w:val="00451C2C"/>
    <w:rsid w:val="00451D13"/>
    <w:rsid w:val="00451F3C"/>
    <w:rsid w:val="00452850"/>
    <w:rsid w:val="00452884"/>
    <w:rsid w:val="00452EDC"/>
    <w:rsid w:val="00453800"/>
    <w:rsid w:val="00453F90"/>
    <w:rsid w:val="00454214"/>
    <w:rsid w:val="00454252"/>
    <w:rsid w:val="00454266"/>
    <w:rsid w:val="00454848"/>
    <w:rsid w:val="00454BCB"/>
    <w:rsid w:val="00454BD1"/>
    <w:rsid w:val="00455524"/>
    <w:rsid w:val="00455B66"/>
    <w:rsid w:val="00455C5F"/>
    <w:rsid w:val="00455DFF"/>
    <w:rsid w:val="004561BC"/>
    <w:rsid w:val="004562DC"/>
    <w:rsid w:val="004563BC"/>
    <w:rsid w:val="00456667"/>
    <w:rsid w:val="004577BF"/>
    <w:rsid w:val="00460E5D"/>
    <w:rsid w:val="0046161D"/>
    <w:rsid w:val="004619A3"/>
    <w:rsid w:val="00461B43"/>
    <w:rsid w:val="0046270B"/>
    <w:rsid w:val="00462F61"/>
    <w:rsid w:val="00463CEF"/>
    <w:rsid w:val="00463DFE"/>
    <w:rsid w:val="00464AF8"/>
    <w:rsid w:val="00465062"/>
    <w:rsid w:val="0046533B"/>
    <w:rsid w:val="0046540A"/>
    <w:rsid w:val="0046646A"/>
    <w:rsid w:val="004665F3"/>
    <w:rsid w:val="00466DF7"/>
    <w:rsid w:val="00466DFA"/>
    <w:rsid w:val="00466F19"/>
    <w:rsid w:val="00466F8E"/>
    <w:rsid w:val="00467220"/>
    <w:rsid w:val="00467AA4"/>
    <w:rsid w:val="00467DDA"/>
    <w:rsid w:val="004701C7"/>
    <w:rsid w:val="004707B0"/>
    <w:rsid w:val="004708D5"/>
    <w:rsid w:val="00471006"/>
    <w:rsid w:val="004719A2"/>
    <w:rsid w:val="00471E37"/>
    <w:rsid w:val="00472FF1"/>
    <w:rsid w:val="00473682"/>
    <w:rsid w:val="004739BF"/>
    <w:rsid w:val="00473B3F"/>
    <w:rsid w:val="00473BC2"/>
    <w:rsid w:val="00474100"/>
    <w:rsid w:val="00474584"/>
    <w:rsid w:val="00474C87"/>
    <w:rsid w:val="00476020"/>
    <w:rsid w:val="0047622F"/>
    <w:rsid w:val="00476282"/>
    <w:rsid w:val="004762FC"/>
    <w:rsid w:val="00476392"/>
    <w:rsid w:val="00476909"/>
    <w:rsid w:val="00476978"/>
    <w:rsid w:val="00476B6C"/>
    <w:rsid w:val="004771FE"/>
    <w:rsid w:val="00481F91"/>
    <w:rsid w:val="0048207F"/>
    <w:rsid w:val="0048215C"/>
    <w:rsid w:val="004822CC"/>
    <w:rsid w:val="00482435"/>
    <w:rsid w:val="004827D2"/>
    <w:rsid w:val="0048305C"/>
    <w:rsid w:val="00483DAD"/>
    <w:rsid w:val="00483F07"/>
    <w:rsid w:val="0048408C"/>
    <w:rsid w:val="00484E77"/>
    <w:rsid w:val="00485698"/>
    <w:rsid w:val="00485D0C"/>
    <w:rsid w:val="00485D5F"/>
    <w:rsid w:val="00485FE9"/>
    <w:rsid w:val="004879A0"/>
    <w:rsid w:val="00487BC7"/>
    <w:rsid w:val="00487C1C"/>
    <w:rsid w:val="0049014B"/>
    <w:rsid w:val="0049192D"/>
    <w:rsid w:val="004930BB"/>
    <w:rsid w:val="00493DA7"/>
    <w:rsid w:val="00494014"/>
    <w:rsid w:val="004941F2"/>
    <w:rsid w:val="0049535F"/>
    <w:rsid w:val="00495398"/>
    <w:rsid w:val="0049602F"/>
    <w:rsid w:val="004962BF"/>
    <w:rsid w:val="00496911"/>
    <w:rsid w:val="004A02E0"/>
    <w:rsid w:val="004A0AC3"/>
    <w:rsid w:val="004A0BBE"/>
    <w:rsid w:val="004A109D"/>
    <w:rsid w:val="004A13EE"/>
    <w:rsid w:val="004A1F50"/>
    <w:rsid w:val="004A23E1"/>
    <w:rsid w:val="004A250D"/>
    <w:rsid w:val="004A277F"/>
    <w:rsid w:val="004A2802"/>
    <w:rsid w:val="004A3569"/>
    <w:rsid w:val="004A3EB2"/>
    <w:rsid w:val="004A42F4"/>
    <w:rsid w:val="004A4D92"/>
    <w:rsid w:val="004A4E72"/>
    <w:rsid w:val="004A5136"/>
    <w:rsid w:val="004A55DB"/>
    <w:rsid w:val="004A5B1E"/>
    <w:rsid w:val="004A60B0"/>
    <w:rsid w:val="004A63A4"/>
    <w:rsid w:val="004A7271"/>
    <w:rsid w:val="004A77B8"/>
    <w:rsid w:val="004A7DC8"/>
    <w:rsid w:val="004A7E43"/>
    <w:rsid w:val="004B012C"/>
    <w:rsid w:val="004B0CE2"/>
    <w:rsid w:val="004B1985"/>
    <w:rsid w:val="004B240D"/>
    <w:rsid w:val="004B33D0"/>
    <w:rsid w:val="004B3674"/>
    <w:rsid w:val="004B540F"/>
    <w:rsid w:val="004B5643"/>
    <w:rsid w:val="004B5819"/>
    <w:rsid w:val="004B5B9F"/>
    <w:rsid w:val="004B6249"/>
    <w:rsid w:val="004B62D8"/>
    <w:rsid w:val="004B62F1"/>
    <w:rsid w:val="004B6473"/>
    <w:rsid w:val="004B71C1"/>
    <w:rsid w:val="004C0777"/>
    <w:rsid w:val="004C0F8A"/>
    <w:rsid w:val="004C107A"/>
    <w:rsid w:val="004C1356"/>
    <w:rsid w:val="004C1775"/>
    <w:rsid w:val="004C1D8E"/>
    <w:rsid w:val="004C1DCC"/>
    <w:rsid w:val="004C20A7"/>
    <w:rsid w:val="004C2238"/>
    <w:rsid w:val="004C22DF"/>
    <w:rsid w:val="004C2695"/>
    <w:rsid w:val="004C30A7"/>
    <w:rsid w:val="004C3B09"/>
    <w:rsid w:val="004C3F2B"/>
    <w:rsid w:val="004C469A"/>
    <w:rsid w:val="004C512B"/>
    <w:rsid w:val="004C5776"/>
    <w:rsid w:val="004C60CC"/>
    <w:rsid w:val="004C643F"/>
    <w:rsid w:val="004C6AC0"/>
    <w:rsid w:val="004C77C2"/>
    <w:rsid w:val="004C7B13"/>
    <w:rsid w:val="004C7F62"/>
    <w:rsid w:val="004D0857"/>
    <w:rsid w:val="004D0986"/>
    <w:rsid w:val="004D0E99"/>
    <w:rsid w:val="004D12B6"/>
    <w:rsid w:val="004D12F4"/>
    <w:rsid w:val="004D1559"/>
    <w:rsid w:val="004D1628"/>
    <w:rsid w:val="004D1A78"/>
    <w:rsid w:val="004D1CAB"/>
    <w:rsid w:val="004D226A"/>
    <w:rsid w:val="004D2459"/>
    <w:rsid w:val="004D2B59"/>
    <w:rsid w:val="004D30D3"/>
    <w:rsid w:val="004D4118"/>
    <w:rsid w:val="004D47D5"/>
    <w:rsid w:val="004D5436"/>
    <w:rsid w:val="004D5A4A"/>
    <w:rsid w:val="004D5FDB"/>
    <w:rsid w:val="004D6224"/>
    <w:rsid w:val="004D635D"/>
    <w:rsid w:val="004D6D50"/>
    <w:rsid w:val="004D6DF8"/>
    <w:rsid w:val="004D706F"/>
    <w:rsid w:val="004D7383"/>
    <w:rsid w:val="004D7661"/>
    <w:rsid w:val="004E01BB"/>
    <w:rsid w:val="004E15DA"/>
    <w:rsid w:val="004E1C6F"/>
    <w:rsid w:val="004E215E"/>
    <w:rsid w:val="004E2D69"/>
    <w:rsid w:val="004E3B95"/>
    <w:rsid w:val="004E3BEE"/>
    <w:rsid w:val="004E3E02"/>
    <w:rsid w:val="004E42E4"/>
    <w:rsid w:val="004E4B14"/>
    <w:rsid w:val="004E4B4B"/>
    <w:rsid w:val="004E57BE"/>
    <w:rsid w:val="004E59BC"/>
    <w:rsid w:val="004E5C34"/>
    <w:rsid w:val="004E5C79"/>
    <w:rsid w:val="004E65B7"/>
    <w:rsid w:val="004E6DCB"/>
    <w:rsid w:val="004E72C4"/>
    <w:rsid w:val="004E7B51"/>
    <w:rsid w:val="004E7C79"/>
    <w:rsid w:val="004F05D7"/>
    <w:rsid w:val="004F06A6"/>
    <w:rsid w:val="004F0BED"/>
    <w:rsid w:val="004F108C"/>
    <w:rsid w:val="004F13FB"/>
    <w:rsid w:val="004F19A4"/>
    <w:rsid w:val="004F1F53"/>
    <w:rsid w:val="004F2CE0"/>
    <w:rsid w:val="004F340F"/>
    <w:rsid w:val="004F3DB2"/>
    <w:rsid w:val="004F42E8"/>
    <w:rsid w:val="004F4717"/>
    <w:rsid w:val="004F4A5D"/>
    <w:rsid w:val="004F50B7"/>
    <w:rsid w:val="004F530F"/>
    <w:rsid w:val="004F5C53"/>
    <w:rsid w:val="004F5E7E"/>
    <w:rsid w:val="004F6614"/>
    <w:rsid w:val="004F6CE8"/>
    <w:rsid w:val="004F6D37"/>
    <w:rsid w:val="004F76A7"/>
    <w:rsid w:val="004F7BAE"/>
    <w:rsid w:val="004F7CB6"/>
    <w:rsid w:val="004F7DE3"/>
    <w:rsid w:val="00500F56"/>
    <w:rsid w:val="00501019"/>
    <w:rsid w:val="00501174"/>
    <w:rsid w:val="005012CA"/>
    <w:rsid w:val="00501ECE"/>
    <w:rsid w:val="0050214C"/>
    <w:rsid w:val="0050219F"/>
    <w:rsid w:val="005025F0"/>
    <w:rsid w:val="005025F2"/>
    <w:rsid w:val="005036E3"/>
    <w:rsid w:val="00503754"/>
    <w:rsid w:val="00504056"/>
    <w:rsid w:val="00504576"/>
    <w:rsid w:val="00504C03"/>
    <w:rsid w:val="0050554B"/>
    <w:rsid w:val="00505550"/>
    <w:rsid w:val="00505DD6"/>
    <w:rsid w:val="00505FE9"/>
    <w:rsid w:val="005066BB"/>
    <w:rsid w:val="0050799D"/>
    <w:rsid w:val="00507B6E"/>
    <w:rsid w:val="00507C09"/>
    <w:rsid w:val="00510851"/>
    <w:rsid w:val="005117D2"/>
    <w:rsid w:val="00511F39"/>
    <w:rsid w:val="005134BC"/>
    <w:rsid w:val="00513C24"/>
    <w:rsid w:val="0051449D"/>
    <w:rsid w:val="00514632"/>
    <w:rsid w:val="00514AD3"/>
    <w:rsid w:val="005150FE"/>
    <w:rsid w:val="0051598A"/>
    <w:rsid w:val="00515C62"/>
    <w:rsid w:val="00517184"/>
    <w:rsid w:val="005174F2"/>
    <w:rsid w:val="005178FF"/>
    <w:rsid w:val="0052098F"/>
    <w:rsid w:val="00521F24"/>
    <w:rsid w:val="005232C5"/>
    <w:rsid w:val="00523858"/>
    <w:rsid w:val="00523B7E"/>
    <w:rsid w:val="00523F08"/>
    <w:rsid w:val="005241D5"/>
    <w:rsid w:val="005245C3"/>
    <w:rsid w:val="0052468C"/>
    <w:rsid w:val="005246B8"/>
    <w:rsid w:val="0052492A"/>
    <w:rsid w:val="005260D8"/>
    <w:rsid w:val="00526BD4"/>
    <w:rsid w:val="0052705D"/>
    <w:rsid w:val="0052788F"/>
    <w:rsid w:val="005279F1"/>
    <w:rsid w:val="00527ED3"/>
    <w:rsid w:val="005302D3"/>
    <w:rsid w:val="005307FA"/>
    <w:rsid w:val="00530CB3"/>
    <w:rsid w:val="00530EED"/>
    <w:rsid w:val="00531EBA"/>
    <w:rsid w:val="00532DF6"/>
    <w:rsid w:val="005337E7"/>
    <w:rsid w:val="00533B47"/>
    <w:rsid w:val="0053406C"/>
    <w:rsid w:val="005340A7"/>
    <w:rsid w:val="00534311"/>
    <w:rsid w:val="00534DD5"/>
    <w:rsid w:val="00534E25"/>
    <w:rsid w:val="005351D7"/>
    <w:rsid w:val="0053526C"/>
    <w:rsid w:val="005354EC"/>
    <w:rsid w:val="005356BE"/>
    <w:rsid w:val="0053647C"/>
    <w:rsid w:val="00536530"/>
    <w:rsid w:val="00537164"/>
    <w:rsid w:val="005372D7"/>
    <w:rsid w:val="00537895"/>
    <w:rsid w:val="00537B17"/>
    <w:rsid w:val="00537D8A"/>
    <w:rsid w:val="00537E48"/>
    <w:rsid w:val="00540005"/>
    <w:rsid w:val="005408D2"/>
    <w:rsid w:val="00541A6C"/>
    <w:rsid w:val="00541B73"/>
    <w:rsid w:val="00542058"/>
    <w:rsid w:val="005420F6"/>
    <w:rsid w:val="00543419"/>
    <w:rsid w:val="005434C8"/>
    <w:rsid w:val="00543647"/>
    <w:rsid w:val="00543840"/>
    <w:rsid w:val="00543B0A"/>
    <w:rsid w:val="00544143"/>
    <w:rsid w:val="0054440D"/>
    <w:rsid w:val="005446DB"/>
    <w:rsid w:val="00544719"/>
    <w:rsid w:val="00545A7F"/>
    <w:rsid w:val="00546AAF"/>
    <w:rsid w:val="00546BB6"/>
    <w:rsid w:val="00547199"/>
    <w:rsid w:val="005476F2"/>
    <w:rsid w:val="00547FF3"/>
    <w:rsid w:val="005503F8"/>
    <w:rsid w:val="005507DC"/>
    <w:rsid w:val="005507FD"/>
    <w:rsid w:val="00551285"/>
    <w:rsid w:val="005512E5"/>
    <w:rsid w:val="00551376"/>
    <w:rsid w:val="00551514"/>
    <w:rsid w:val="0055229A"/>
    <w:rsid w:val="0055268A"/>
    <w:rsid w:val="00552F4F"/>
    <w:rsid w:val="0055358A"/>
    <w:rsid w:val="00554AE9"/>
    <w:rsid w:val="00554BF3"/>
    <w:rsid w:val="00554F00"/>
    <w:rsid w:val="00555128"/>
    <w:rsid w:val="00555AF1"/>
    <w:rsid w:val="00555B3E"/>
    <w:rsid w:val="00555C0E"/>
    <w:rsid w:val="00556332"/>
    <w:rsid w:val="005575BF"/>
    <w:rsid w:val="00557C22"/>
    <w:rsid w:val="00557F86"/>
    <w:rsid w:val="00560205"/>
    <w:rsid w:val="00560715"/>
    <w:rsid w:val="00560A22"/>
    <w:rsid w:val="00561C35"/>
    <w:rsid w:val="005620FA"/>
    <w:rsid w:val="005628FB"/>
    <w:rsid w:val="00562C78"/>
    <w:rsid w:val="00563240"/>
    <w:rsid w:val="00563F7C"/>
    <w:rsid w:val="00564329"/>
    <w:rsid w:val="00564D70"/>
    <w:rsid w:val="005663A2"/>
    <w:rsid w:val="00566FB4"/>
    <w:rsid w:val="0057098C"/>
    <w:rsid w:val="005710B3"/>
    <w:rsid w:val="0057197A"/>
    <w:rsid w:val="00571FD6"/>
    <w:rsid w:val="005728E2"/>
    <w:rsid w:val="005729D7"/>
    <w:rsid w:val="00572EA7"/>
    <w:rsid w:val="0057313D"/>
    <w:rsid w:val="00573D04"/>
    <w:rsid w:val="0057412A"/>
    <w:rsid w:val="00574330"/>
    <w:rsid w:val="00574EEF"/>
    <w:rsid w:val="00575254"/>
    <w:rsid w:val="0057549C"/>
    <w:rsid w:val="005754A7"/>
    <w:rsid w:val="005757F6"/>
    <w:rsid w:val="00575E2B"/>
    <w:rsid w:val="00576557"/>
    <w:rsid w:val="00577989"/>
    <w:rsid w:val="00577E57"/>
    <w:rsid w:val="0058005D"/>
    <w:rsid w:val="00580462"/>
    <w:rsid w:val="0058119D"/>
    <w:rsid w:val="00581B71"/>
    <w:rsid w:val="00582821"/>
    <w:rsid w:val="005836D1"/>
    <w:rsid w:val="00583848"/>
    <w:rsid w:val="00583AD5"/>
    <w:rsid w:val="00583B4E"/>
    <w:rsid w:val="005842D7"/>
    <w:rsid w:val="005845EE"/>
    <w:rsid w:val="005848E1"/>
    <w:rsid w:val="00584F3F"/>
    <w:rsid w:val="00585761"/>
    <w:rsid w:val="00585815"/>
    <w:rsid w:val="0058584F"/>
    <w:rsid w:val="00585CF7"/>
    <w:rsid w:val="0058604D"/>
    <w:rsid w:val="00586172"/>
    <w:rsid w:val="00586518"/>
    <w:rsid w:val="00586E5F"/>
    <w:rsid w:val="00586F1B"/>
    <w:rsid w:val="005900AA"/>
    <w:rsid w:val="00590A36"/>
    <w:rsid w:val="00590B36"/>
    <w:rsid w:val="00590C02"/>
    <w:rsid w:val="005918A0"/>
    <w:rsid w:val="00591B96"/>
    <w:rsid w:val="00591F74"/>
    <w:rsid w:val="0059383F"/>
    <w:rsid w:val="00593EAF"/>
    <w:rsid w:val="005940B1"/>
    <w:rsid w:val="005943B1"/>
    <w:rsid w:val="0059577E"/>
    <w:rsid w:val="00595CD8"/>
    <w:rsid w:val="00596036"/>
    <w:rsid w:val="005964F9"/>
    <w:rsid w:val="0059674F"/>
    <w:rsid w:val="00597423"/>
    <w:rsid w:val="00597D48"/>
    <w:rsid w:val="00597E6B"/>
    <w:rsid w:val="00597EFA"/>
    <w:rsid w:val="005A03FB"/>
    <w:rsid w:val="005A06ED"/>
    <w:rsid w:val="005A0B7B"/>
    <w:rsid w:val="005A0F0D"/>
    <w:rsid w:val="005A1245"/>
    <w:rsid w:val="005A195D"/>
    <w:rsid w:val="005A2068"/>
    <w:rsid w:val="005A246B"/>
    <w:rsid w:val="005A2A31"/>
    <w:rsid w:val="005A2A37"/>
    <w:rsid w:val="005A2EB8"/>
    <w:rsid w:val="005A30FA"/>
    <w:rsid w:val="005A3E0A"/>
    <w:rsid w:val="005A5443"/>
    <w:rsid w:val="005A56BF"/>
    <w:rsid w:val="005A57AD"/>
    <w:rsid w:val="005A5839"/>
    <w:rsid w:val="005A5B35"/>
    <w:rsid w:val="005A5CE1"/>
    <w:rsid w:val="005A5FC4"/>
    <w:rsid w:val="005A6383"/>
    <w:rsid w:val="005A649A"/>
    <w:rsid w:val="005A6877"/>
    <w:rsid w:val="005A6D57"/>
    <w:rsid w:val="005A6FA4"/>
    <w:rsid w:val="005A6FBC"/>
    <w:rsid w:val="005A712A"/>
    <w:rsid w:val="005A7B30"/>
    <w:rsid w:val="005B0467"/>
    <w:rsid w:val="005B1270"/>
    <w:rsid w:val="005B16D8"/>
    <w:rsid w:val="005B1CDF"/>
    <w:rsid w:val="005B1E0B"/>
    <w:rsid w:val="005B225D"/>
    <w:rsid w:val="005B22E8"/>
    <w:rsid w:val="005B259F"/>
    <w:rsid w:val="005B2AED"/>
    <w:rsid w:val="005B32A4"/>
    <w:rsid w:val="005B3932"/>
    <w:rsid w:val="005B39FC"/>
    <w:rsid w:val="005B3D4F"/>
    <w:rsid w:val="005B3FF6"/>
    <w:rsid w:val="005B4D76"/>
    <w:rsid w:val="005B596C"/>
    <w:rsid w:val="005B6BD4"/>
    <w:rsid w:val="005C147F"/>
    <w:rsid w:val="005C1AFB"/>
    <w:rsid w:val="005C21DE"/>
    <w:rsid w:val="005C2422"/>
    <w:rsid w:val="005C2A38"/>
    <w:rsid w:val="005C2C8A"/>
    <w:rsid w:val="005C2D64"/>
    <w:rsid w:val="005C2DC2"/>
    <w:rsid w:val="005C31CA"/>
    <w:rsid w:val="005C321D"/>
    <w:rsid w:val="005C3B83"/>
    <w:rsid w:val="005C3D8F"/>
    <w:rsid w:val="005C3E86"/>
    <w:rsid w:val="005C4342"/>
    <w:rsid w:val="005C4572"/>
    <w:rsid w:val="005C4AEA"/>
    <w:rsid w:val="005C55A9"/>
    <w:rsid w:val="005C6D56"/>
    <w:rsid w:val="005C7D93"/>
    <w:rsid w:val="005D002E"/>
    <w:rsid w:val="005D00D7"/>
    <w:rsid w:val="005D07D5"/>
    <w:rsid w:val="005D097D"/>
    <w:rsid w:val="005D0A7D"/>
    <w:rsid w:val="005D1C01"/>
    <w:rsid w:val="005D260E"/>
    <w:rsid w:val="005D3450"/>
    <w:rsid w:val="005D36DA"/>
    <w:rsid w:val="005D387F"/>
    <w:rsid w:val="005D3A3C"/>
    <w:rsid w:val="005D4076"/>
    <w:rsid w:val="005D4204"/>
    <w:rsid w:val="005D4332"/>
    <w:rsid w:val="005D4ABA"/>
    <w:rsid w:val="005D6897"/>
    <w:rsid w:val="005D7900"/>
    <w:rsid w:val="005D7BA8"/>
    <w:rsid w:val="005E017D"/>
    <w:rsid w:val="005E0280"/>
    <w:rsid w:val="005E0610"/>
    <w:rsid w:val="005E09A0"/>
    <w:rsid w:val="005E2886"/>
    <w:rsid w:val="005E2ED5"/>
    <w:rsid w:val="005E2F51"/>
    <w:rsid w:val="005E380B"/>
    <w:rsid w:val="005E40C7"/>
    <w:rsid w:val="005E4B69"/>
    <w:rsid w:val="005E4C10"/>
    <w:rsid w:val="005E5226"/>
    <w:rsid w:val="005E5428"/>
    <w:rsid w:val="005E5E97"/>
    <w:rsid w:val="005E6FDE"/>
    <w:rsid w:val="005E70AA"/>
    <w:rsid w:val="005E764B"/>
    <w:rsid w:val="005E7CFE"/>
    <w:rsid w:val="005F014B"/>
    <w:rsid w:val="005F11E1"/>
    <w:rsid w:val="005F1886"/>
    <w:rsid w:val="005F19F8"/>
    <w:rsid w:val="005F1A50"/>
    <w:rsid w:val="005F1C4B"/>
    <w:rsid w:val="005F2583"/>
    <w:rsid w:val="005F3052"/>
    <w:rsid w:val="005F3C25"/>
    <w:rsid w:val="005F3CA3"/>
    <w:rsid w:val="005F3F2A"/>
    <w:rsid w:val="005F44AC"/>
    <w:rsid w:val="005F4C4E"/>
    <w:rsid w:val="005F5A50"/>
    <w:rsid w:val="005F5A87"/>
    <w:rsid w:val="005F6290"/>
    <w:rsid w:val="005F7523"/>
    <w:rsid w:val="00600776"/>
    <w:rsid w:val="00600EBB"/>
    <w:rsid w:val="006010D1"/>
    <w:rsid w:val="00601334"/>
    <w:rsid w:val="006016D2"/>
    <w:rsid w:val="006018D6"/>
    <w:rsid w:val="00601AEF"/>
    <w:rsid w:val="00601B6A"/>
    <w:rsid w:val="006026AA"/>
    <w:rsid w:val="00603173"/>
    <w:rsid w:val="0060337B"/>
    <w:rsid w:val="0060337C"/>
    <w:rsid w:val="00603AE3"/>
    <w:rsid w:val="00603C8D"/>
    <w:rsid w:val="00604282"/>
    <w:rsid w:val="00604B4B"/>
    <w:rsid w:val="00604E66"/>
    <w:rsid w:val="00604FF1"/>
    <w:rsid w:val="00605240"/>
    <w:rsid w:val="00605920"/>
    <w:rsid w:val="00605AAB"/>
    <w:rsid w:val="00606255"/>
    <w:rsid w:val="00606280"/>
    <w:rsid w:val="00606496"/>
    <w:rsid w:val="00606676"/>
    <w:rsid w:val="006078BE"/>
    <w:rsid w:val="00610039"/>
    <w:rsid w:val="00610190"/>
    <w:rsid w:val="006112AC"/>
    <w:rsid w:val="00611372"/>
    <w:rsid w:val="00611FCD"/>
    <w:rsid w:val="006121B4"/>
    <w:rsid w:val="006123DA"/>
    <w:rsid w:val="0061284F"/>
    <w:rsid w:val="00612AB3"/>
    <w:rsid w:val="00612E0D"/>
    <w:rsid w:val="00613954"/>
    <w:rsid w:val="00613C6B"/>
    <w:rsid w:val="0061445A"/>
    <w:rsid w:val="00614629"/>
    <w:rsid w:val="00614B84"/>
    <w:rsid w:val="00614D3B"/>
    <w:rsid w:val="0061505C"/>
    <w:rsid w:val="006155B4"/>
    <w:rsid w:val="0061585A"/>
    <w:rsid w:val="006169D3"/>
    <w:rsid w:val="00616A79"/>
    <w:rsid w:val="00616DB1"/>
    <w:rsid w:val="00616E5D"/>
    <w:rsid w:val="00616F9F"/>
    <w:rsid w:val="006171B8"/>
    <w:rsid w:val="0061774C"/>
    <w:rsid w:val="00617E7D"/>
    <w:rsid w:val="00620665"/>
    <w:rsid w:val="00620D35"/>
    <w:rsid w:val="006216E6"/>
    <w:rsid w:val="00622474"/>
    <w:rsid w:val="0062265D"/>
    <w:rsid w:val="00622AC5"/>
    <w:rsid w:val="00622F58"/>
    <w:rsid w:val="00623015"/>
    <w:rsid w:val="00623201"/>
    <w:rsid w:val="00623ABB"/>
    <w:rsid w:val="00623FA2"/>
    <w:rsid w:val="0062442A"/>
    <w:rsid w:val="006247B2"/>
    <w:rsid w:val="006247ED"/>
    <w:rsid w:val="00624ADA"/>
    <w:rsid w:val="00625600"/>
    <w:rsid w:val="00625B59"/>
    <w:rsid w:val="00625CAC"/>
    <w:rsid w:val="006268B7"/>
    <w:rsid w:val="00627E79"/>
    <w:rsid w:val="0063068E"/>
    <w:rsid w:val="0063077B"/>
    <w:rsid w:val="00630B6F"/>
    <w:rsid w:val="00630F65"/>
    <w:rsid w:val="006317A3"/>
    <w:rsid w:val="00631C5C"/>
    <w:rsid w:val="00631F1D"/>
    <w:rsid w:val="00632602"/>
    <w:rsid w:val="00632644"/>
    <w:rsid w:val="0063266B"/>
    <w:rsid w:val="00632A09"/>
    <w:rsid w:val="00632B21"/>
    <w:rsid w:val="00633104"/>
    <w:rsid w:val="00634AF2"/>
    <w:rsid w:val="00634D64"/>
    <w:rsid w:val="00635106"/>
    <w:rsid w:val="0063540F"/>
    <w:rsid w:val="006358FE"/>
    <w:rsid w:val="00635988"/>
    <w:rsid w:val="00637E75"/>
    <w:rsid w:val="006406F3"/>
    <w:rsid w:val="00640D6A"/>
    <w:rsid w:val="00641945"/>
    <w:rsid w:val="006421CD"/>
    <w:rsid w:val="006425BC"/>
    <w:rsid w:val="006428F7"/>
    <w:rsid w:val="0064311A"/>
    <w:rsid w:val="006433D3"/>
    <w:rsid w:val="00643440"/>
    <w:rsid w:val="0064403E"/>
    <w:rsid w:val="00644370"/>
    <w:rsid w:val="00644469"/>
    <w:rsid w:val="006444FA"/>
    <w:rsid w:val="00645967"/>
    <w:rsid w:val="00645C31"/>
    <w:rsid w:val="00645F86"/>
    <w:rsid w:val="00646999"/>
    <w:rsid w:val="00646EC8"/>
    <w:rsid w:val="006474CF"/>
    <w:rsid w:val="00647633"/>
    <w:rsid w:val="00647931"/>
    <w:rsid w:val="006479EC"/>
    <w:rsid w:val="00647FC6"/>
    <w:rsid w:val="0065014B"/>
    <w:rsid w:val="00650319"/>
    <w:rsid w:val="00650FBC"/>
    <w:rsid w:val="00652285"/>
    <w:rsid w:val="00653837"/>
    <w:rsid w:val="006542C9"/>
    <w:rsid w:val="00654B60"/>
    <w:rsid w:val="006551D1"/>
    <w:rsid w:val="0065569E"/>
    <w:rsid w:val="0065615F"/>
    <w:rsid w:val="0065632E"/>
    <w:rsid w:val="0065644B"/>
    <w:rsid w:val="0065737C"/>
    <w:rsid w:val="00660A34"/>
    <w:rsid w:val="00661278"/>
    <w:rsid w:val="0066180A"/>
    <w:rsid w:val="00661908"/>
    <w:rsid w:val="00661EB6"/>
    <w:rsid w:val="0066376C"/>
    <w:rsid w:val="00664586"/>
    <w:rsid w:val="00665211"/>
    <w:rsid w:val="0066627E"/>
    <w:rsid w:val="0066646D"/>
    <w:rsid w:val="00666CA6"/>
    <w:rsid w:val="00667790"/>
    <w:rsid w:val="006679E9"/>
    <w:rsid w:val="00667BDF"/>
    <w:rsid w:val="00667F33"/>
    <w:rsid w:val="00670C74"/>
    <w:rsid w:val="00671851"/>
    <w:rsid w:val="00671D48"/>
    <w:rsid w:val="00672E8E"/>
    <w:rsid w:val="00673387"/>
    <w:rsid w:val="00674135"/>
    <w:rsid w:val="00674A3A"/>
    <w:rsid w:val="00674FB6"/>
    <w:rsid w:val="00674FB8"/>
    <w:rsid w:val="0067533F"/>
    <w:rsid w:val="00675749"/>
    <w:rsid w:val="006757A2"/>
    <w:rsid w:val="00675CB3"/>
    <w:rsid w:val="00675D42"/>
    <w:rsid w:val="0067755E"/>
    <w:rsid w:val="006809CA"/>
    <w:rsid w:val="00680A04"/>
    <w:rsid w:val="00680AD9"/>
    <w:rsid w:val="00680F6E"/>
    <w:rsid w:val="006811EB"/>
    <w:rsid w:val="006811F7"/>
    <w:rsid w:val="00681D48"/>
    <w:rsid w:val="006822BB"/>
    <w:rsid w:val="006828BD"/>
    <w:rsid w:val="006829DF"/>
    <w:rsid w:val="006838DC"/>
    <w:rsid w:val="00683920"/>
    <w:rsid w:val="00683C53"/>
    <w:rsid w:val="00683F60"/>
    <w:rsid w:val="006850C3"/>
    <w:rsid w:val="006856DA"/>
    <w:rsid w:val="00685975"/>
    <w:rsid w:val="006859C9"/>
    <w:rsid w:val="006859EE"/>
    <w:rsid w:val="00685DC2"/>
    <w:rsid w:val="006860CC"/>
    <w:rsid w:val="006861C2"/>
    <w:rsid w:val="00686285"/>
    <w:rsid w:val="006867ED"/>
    <w:rsid w:val="00687E1D"/>
    <w:rsid w:val="00691295"/>
    <w:rsid w:val="006915A6"/>
    <w:rsid w:val="00691815"/>
    <w:rsid w:val="00691A59"/>
    <w:rsid w:val="00692270"/>
    <w:rsid w:val="00692BD2"/>
    <w:rsid w:val="00692D4C"/>
    <w:rsid w:val="006931CA"/>
    <w:rsid w:val="006932C8"/>
    <w:rsid w:val="0069332C"/>
    <w:rsid w:val="00693B2C"/>
    <w:rsid w:val="00693D5A"/>
    <w:rsid w:val="00694C99"/>
    <w:rsid w:val="00694F8B"/>
    <w:rsid w:val="00695001"/>
    <w:rsid w:val="00695833"/>
    <w:rsid w:val="006958D3"/>
    <w:rsid w:val="00695F1C"/>
    <w:rsid w:val="006960E2"/>
    <w:rsid w:val="006963D6"/>
    <w:rsid w:val="00696D55"/>
    <w:rsid w:val="006970E2"/>
    <w:rsid w:val="006973F9"/>
    <w:rsid w:val="006976B9"/>
    <w:rsid w:val="006978B1"/>
    <w:rsid w:val="00697A13"/>
    <w:rsid w:val="006A0112"/>
    <w:rsid w:val="006A0722"/>
    <w:rsid w:val="006A09A3"/>
    <w:rsid w:val="006A0C5D"/>
    <w:rsid w:val="006A0E81"/>
    <w:rsid w:val="006A1096"/>
    <w:rsid w:val="006A1E6A"/>
    <w:rsid w:val="006A243B"/>
    <w:rsid w:val="006A249B"/>
    <w:rsid w:val="006A2589"/>
    <w:rsid w:val="006A29C8"/>
    <w:rsid w:val="006A2BE8"/>
    <w:rsid w:val="006A314D"/>
    <w:rsid w:val="006A3B61"/>
    <w:rsid w:val="006A4089"/>
    <w:rsid w:val="006A514B"/>
    <w:rsid w:val="006A517A"/>
    <w:rsid w:val="006A5925"/>
    <w:rsid w:val="006A6115"/>
    <w:rsid w:val="006A66E5"/>
    <w:rsid w:val="006A6EA7"/>
    <w:rsid w:val="006A7324"/>
    <w:rsid w:val="006B0C96"/>
    <w:rsid w:val="006B0CA8"/>
    <w:rsid w:val="006B0F66"/>
    <w:rsid w:val="006B1533"/>
    <w:rsid w:val="006B1B18"/>
    <w:rsid w:val="006B1BAE"/>
    <w:rsid w:val="006B21F0"/>
    <w:rsid w:val="006B2DF9"/>
    <w:rsid w:val="006B2E12"/>
    <w:rsid w:val="006B3090"/>
    <w:rsid w:val="006B33F3"/>
    <w:rsid w:val="006B355A"/>
    <w:rsid w:val="006B39C5"/>
    <w:rsid w:val="006B3A2C"/>
    <w:rsid w:val="006B3D84"/>
    <w:rsid w:val="006B4564"/>
    <w:rsid w:val="006B491F"/>
    <w:rsid w:val="006B54D1"/>
    <w:rsid w:val="006B65C3"/>
    <w:rsid w:val="006B667B"/>
    <w:rsid w:val="006B704B"/>
    <w:rsid w:val="006B7CFD"/>
    <w:rsid w:val="006B7D4E"/>
    <w:rsid w:val="006B7D8C"/>
    <w:rsid w:val="006C057E"/>
    <w:rsid w:val="006C1254"/>
    <w:rsid w:val="006C1311"/>
    <w:rsid w:val="006C1544"/>
    <w:rsid w:val="006C1B3F"/>
    <w:rsid w:val="006C1DFE"/>
    <w:rsid w:val="006C296E"/>
    <w:rsid w:val="006C2C92"/>
    <w:rsid w:val="006C2E7E"/>
    <w:rsid w:val="006C348E"/>
    <w:rsid w:val="006C3550"/>
    <w:rsid w:val="006C3FF3"/>
    <w:rsid w:val="006C463F"/>
    <w:rsid w:val="006C48F4"/>
    <w:rsid w:val="006C4DC0"/>
    <w:rsid w:val="006C5316"/>
    <w:rsid w:val="006C5984"/>
    <w:rsid w:val="006C67F8"/>
    <w:rsid w:val="006C6D0C"/>
    <w:rsid w:val="006C6DB3"/>
    <w:rsid w:val="006C748A"/>
    <w:rsid w:val="006C7836"/>
    <w:rsid w:val="006C7BB1"/>
    <w:rsid w:val="006C7CC9"/>
    <w:rsid w:val="006C7CFF"/>
    <w:rsid w:val="006D077B"/>
    <w:rsid w:val="006D0DC9"/>
    <w:rsid w:val="006D23E0"/>
    <w:rsid w:val="006D3578"/>
    <w:rsid w:val="006D3698"/>
    <w:rsid w:val="006D3B5B"/>
    <w:rsid w:val="006D41AC"/>
    <w:rsid w:val="006D45B4"/>
    <w:rsid w:val="006D47AF"/>
    <w:rsid w:val="006D5783"/>
    <w:rsid w:val="006D61BC"/>
    <w:rsid w:val="006D6656"/>
    <w:rsid w:val="006D6AD6"/>
    <w:rsid w:val="006D7003"/>
    <w:rsid w:val="006D735A"/>
    <w:rsid w:val="006D79AE"/>
    <w:rsid w:val="006D7B1F"/>
    <w:rsid w:val="006E0394"/>
    <w:rsid w:val="006E0AA8"/>
    <w:rsid w:val="006E0D94"/>
    <w:rsid w:val="006E1752"/>
    <w:rsid w:val="006E194D"/>
    <w:rsid w:val="006E21CD"/>
    <w:rsid w:val="006E227D"/>
    <w:rsid w:val="006E2A0E"/>
    <w:rsid w:val="006E3146"/>
    <w:rsid w:val="006E3334"/>
    <w:rsid w:val="006E4D9A"/>
    <w:rsid w:val="006E4EFE"/>
    <w:rsid w:val="006E4F69"/>
    <w:rsid w:val="006E5F36"/>
    <w:rsid w:val="006E60A8"/>
    <w:rsid w:val="006E62F9"/>
    <w:rsid w:val="006E6CB2"/>
    <w:rsid w:val="006E6E0C"/>
    <w:rsid w:val="006E6EF9"/>
    <w:rsid w:val="006E75E2"/>
    <w:rsid w:val="006E78DB"/>
    <w:rsid w:val="006F0562"/>
    <w:rsid w:val="006F0911"/>
    <w:rsid w:val="006F10DF"/>
    <w:rsid w:val="006F1C52"/>
    <w:rsid w:val="006F2BF2"/>
    <w:rsid w:val="006F3F83"/>
    <w:rsid w:val="006F41DD"/>
    <w:rsid w:val="006F42FA"/>
    <w:rsid w:val="006F4477"/>
    <w:rsid w:val="006F4812"/>
    <w:rsid w:val="006F4A6B"/>
    <w:rsid w:val="006F53DD"/>
    <w:rsid w:val="006F6A4B"/>
    <w:rsid w:val="006F6ADE"/>
    <w:rsid w:val="006F74C0"/>
    <w:rsid w:val="006F77A4"/>
    <w:rsid w:val="007008DF"/>
    <w:rsid w:val="0070095A"/>
    <w:rsid w:val="0070126F"/>
    <w:rsid w:val="007012B8"/>
    <w:rsid w:val="00701611"/>
    <w:rsid w:val="0070191A"/>
    <w:rsid w:val="00701FB0"/>
    <w:rsid w:val="007023B1"/>
    <w:rsid w:val="00702569"/>
    <w:rsid w:val="0070269D"/>
    <w:rsid w:val="007032F4"/>
    <w:rsid w:val="00703356"/>
    <w:rsid w:val="007033F3"/>
    <w:rsid w:val="00703543"/>
    <w:rsid w:val="00703597"/>
    <w:rsid w:val="00703E13"/>
    <w:rsid w:val="00704047"/>
    <w:rsid w:val="007040CB"/>
    <w:rsid w:val="00704165"/>
    <w:rsid w:val="0070431C"/>
    <w:rsid w:val="00704BC3"/>
    <w:rsid w:val="00704C7D"/>
    <w:rsid w:val="00704D64"/>
    <w:rsid w:val="00704D9B"/>
    <w:rsid w:val="00705153"/>
    <w:rsid w:val="00706C47"/>
    <w:rsid w:val="00706F3A"/>
    <w:rsid w:val="00707249"/>
    <w:rsid w:val="007079D0"/>
    <w:rsid w:val="00710594"/>
    <w:rsid w:val="007105E9"/>
    <w:rsid w:val="0071081A"/>
    <w:rsid w:val="0071153A"/>
    <w:rsid w:val="0071179F"/>
    <w:rsid w:val="007123B9"/>
    <w:rsid w:val="00712569"/>
    <w:rsid w:val="007128E6"/>
    <w:rsid w:val="00712A43"/>
    <w:rsid w:val="00712DCB"/>
    <w:rsid w:val="00712E44"/>
    <w:rsid w:val="0071352B"/>
    <w:rsid w:val="00713877"/>
    <w:rsid w:val="00714667"/>
    <w:rsid w:val="007146BB"/>
    <w:rsid w:val="0071505B"/>
    <w:rsid w:val="00715C50"/>
    <w:rsid w:val="007160ED"/>
    <w:rsid w:val="0071672F"/>
    <w:rsid w:val="00716738"/>
    <w:rsid w:val="007167F5"/>
    <w:rsid w:val="00716CA8"/>
    <w:rsid w:val="007171F9"/>
    <w:rsid w:val="00717519"/>
    <w:rsid w:val="00720825"/>
    <w:rsid w:val="00721333"/>
    <w:rsid w:val="0072139A"/>
    <w:rsid w:val="0072161A"/>
    <w:rsid w:val="007218EE"/>
    <w:rsid w:val="00722595"/>
    <w:rsid w:val="00723070"/>
    <w:rsid w:val="007230D9"/>
    <w:rsid w:val="007231C4"/>
    <w:rsid w:val="0072377C"/>
    <w:rsid w:val="00723AB5"/>
    <w:rsid w:val="00723D04"/>
    <w:rsid w:val="00723ECC"/>
    <w:rsid w:val="0072403D"/>
    <w:rsid w:val="00724478"/>
    <w:rsid w:val="00724819"/>
    <w:rsid w:val="00724997"/>
    <w:rsid w:val="00724EF2"/>
    <w:rsid w:val="00725591"/>
    <w:rsid w:val="00725E7E"/>
    <w:rsid w:val="007263BA"/>
    <w:rsid w:val="0072667F"/>
    <w:rsid w:val="00726CA9"/>
    <w:rsid w:val="00727358"/>
    <w:rsid w:val="00727CBB"/>
    <w:rsid w:val="00727DEF"/>
    <w:rsid w:val="00727F9E"/>
    <w:rsid w:val="007300E6"/>
    <w:rsid w:val="00730FDC"/>
    <w:rsid w:val="00731425"/>
    <w:rsid w:val="00731BFD"/>
    <w:rsid w:val="00731DD1"/>
    <w:rsid w:val="00732240"/>
    <w:rsid w:val="00732B1B"/>
    <w:rsid w:val="0073339E"/>
    <w:rsid w:val="007336C1"/>
    <w:rsid w:val="00733AAA"/>
    <w:rsid w:val="00733B51"/>
    <w:rsid w:val="00735B2F"/>
    <w:rsid w:val="0073633A"/>
    <w:rsid w:val="00736560"/>
    <w:rsid w:val="0073657C"/>
    <w:rsid w:val="007366D7"/>
    <w:rsid w:val="00736C83"/>
    <w:rsid w:val="007378C5"/>
    <w:rsid w:val="007403F8"/>
    <w:rsid w:val="00740711"/>
    <w:rsid w:val="00740B15"/>
    <w:rsid w:val="00740B24"/>
    <w:rsid w:val="00742A28"/>
    <w:rsid w:val="00742F9F"/>
    <w:rsid w:val="0074427D"/>
    <w:rsid w:val="007447A9"/>
    <w:rsid w:val="007459CA"/>
    <w:rsid w:val="0074656A"/>
    <w:rsid w:val="007479EA"/>
    <w:rsid w:val="0075011E"/>
    <w:rsid w:val="00750165"/>
    <w:rsid w:val="007508AB"/>
    <w:rsid w:val="0075146F"/>
    <w:rsid w:val="00751797"/>
    <w:rsid w:val="007525D7"/>
    <w:rsid w:val="007533B2"/>
    <w:rsid w:val="0075356B"/>
    <w:rsid w:val="00753652"/>
    <w:rsid w:val="00753B96"/>
    <w:rsid w:val="007545CE"/>
    <w:rsid w:val="0075489A"/>
    <w:rsid w:val="00754EC7"/>
    <w:rsid w:val="007553A8"/>
    <w:rsid w:val="007556CA"/>
    <w:rsid w:val="00755A39"/>
    <w:rsid w:val="00755F32"/>
    <w:rsid w:val="00755FF3"/>
    <w:rsid w:val="007576D4"/>
    <w:rsid w:val="00760BBE"/>
    <w:rsid w:val="00760BC2"/>
    <w:rsid w:val="00761248"/>
    <w:rsid w:val="00761432"/>
    <w:rsid w:val="00761572"/>
    <w:rsid w:val="007618AF"/>
    <w:rsid w:val="00761CC9"/>
    <w:rsid w:val="00762517"/>
    <w:rsid w:val="00762841"/>
    <w:rsid w:val="00762BA0"/>
    <w:rsid w:val="00762BE2"/>
    <w:rsid w:val="00763DAB"/>
    <w:rsid w:val="0076417F"/>
    <w:rsid w:val="007646C6"/>
    <w:rsid w:val="00764DE9"/>
    <w:rsid w:val="00765163"/>
    <w:rsid w:val="007655BF"/>
    <w:rsid w:val="00765BFC"/>
    <w:rsid w:val="007667B0"/>
    <w:rsid w:val="00766868"/>
    <w:rsid w:val="00766DE3"/>
    <w:rsid w:val="00766F67"/>
    <w:rsid w:val="00767631"/>
    <w:rsid w:val="00767BED"/>
    <w:rsid w:val="00767DCC"/>
    <w:rsid w:val="00770E71"/>
    <w:rsid w:val="00770E7A"/>
    <w:rsid w:val="00771DC2"/>
    <w:rsid w:val="00772222"/>
    <w:rsid w:val="00772300"/>
    <w:rsid w:val="00772520"/>
    <w:rsid w:val="007726C4"/>
    <w:rsid w:val="00773302"/>
    <w:rsid w:val="00773B74"/>
    <w:rsid w:val="00773BB7"/>
    <w:rsid w:val="00774106"/>
    <w:rsid w:val="0077476A"/>
    <w:rsid w:val="0077496B"/>
    <w:rsid w:val="00774CC1"/>
    <w:rsid w:val="007751D4"/>
    <w:rsid w:val="007757C3"/>
    <w:rsid w:val="0077689C"/>
    <w:rsid w:val="00776A9E"/>
    <w:rsid w:val="00777305"/>
    <w:rsid w:val="00780124"/>
    <w:rsid w:val="007805C2"/>
    <w:rsid w:val="007809FF"/>
    <w:rsid w:val="00781710"/>
    <w:rsid w:val="007819E8"/>
    <w:rsid w:val="00781A2A"/>
    <w:rsid w:val="00782EC6"/>
    <w:rsid w:val="00783289"/>
    <w:rsid w:val="007836FC"/>
    <w:rsid w:val="00783972"/>
    <w:rsid w:val="007843AB"/>
    <w:rsid w:val="00784563"/>
    <w:rsid w:val="00784D8B"/>
    <w:rsid w:val="0078574C"/>
    <w:rsid w:val="00785C9B"/>
    <w:rsid w:val="00786892"/>
    <w:rsid w:val="0079000F"/>
    <w:rsid w:val="00790049"/>
    <w:rsid w:val="00790E47"/>
    <w:rsid w:val="00791619"/>
    <w:rsid w:val="00791696"/>
    <w:rsid w:val="0079202A"/>
    <w:rsid w:val="007928A3"/>
    <w:rsid w:val="00793437"/>
    <w:rsid w:val="007934D6"/>
    <w:rsid w:val="00793EC9"/>
    <w:rsid w:val="0079485C"/>
    <w:rsid w:val="00794B35"/>
    <w:rsid w:val="007956A4"/>
    <w:rsid w:val="00796F00"/>
    <w:rsid w:val="007970EF"/>
    <w:rsid w:val="007973F6"/>
    <w:rsid w:val="007A06F3"/>
    <w:rsid w:val="007A0A84"/>
    <w:rsid w:val="007A0DD7"/>
    <w:rsid w:val="007A1016"/>
    <w:rsid w:val="007A10A9"/>
    <w:rsid w:val="007A1323"/>
    <w:rsid w:val="007A1388"/>
    <w:rsid w:val="007A1A75"/>
    <w:rsid w:val="007A2196"/>
    <w:rsid w:val="007A21D4"/>
    <w:rsid w:val="007A2F8A"/>
    <w:rsid w:val="007A30B7"/>
    <w:rsid w:val="007A325E"/>
    <w:rsid w:val="007A39DB"/>
    <w:rsid w:val="007A39ED"/>
    <w:rsid w:val="007A46D2"/>
    <w:rsid w:val="007A46F4"/>
    <w:rsid w:val="007A4831"/>
    <w:rsid w:val="007A4E0C"/>
    <w:rsid w:val="007A4FC8"/>
    <w:rsid w:val="007A5307"/>
    <w:rsid w:val="007A60FA"/>
    <w:rsid w:val="007A647A"/>
    <w:rsid w:val="007A6771"/>
    <w:rsid w:val="007A67C3"/>
    <w:rsid w:val="007A7059"/>
    <w:rsid w:val="007A7098"/>
    <w:rsid w:val="007A71B3"/>
    <w:rsid w:val="007A72E0"/>
    <w:rsid w:val="007A7C97"/>
    <w:rsid w:val="007B0B1A"/>
    <w:rsid w:val="007B1302"/>
    <w:rsid w:val="007B2E2E"/>
    <w:rsid w:val="007B2F4E"/>
    <w:rsid w:val="007B3F65"/>
    <w:rsid w:val="007B432B"/>
    <w:rsid w:val="007B4B12"/>
    <w:rsid w:val="007B4B38"/>
    <w:rsid w:val="007B4EF8"/>
    <w:rsid w:val="007B5F60"/>
    <w:rsid w:val="007B6039"/>
    <w:rsid w:val="007B6409"/>
    <w:rsid w:val="007B6F33"/>
    <w:rsid w:val="007B7226"/>
    <w:rsid w:val="007B760E"/>
    <w:rsid w:val="007B76A5"/>
    <w:rsid w:val="007B776F"/>
    <w:rsid w:val="007C03C5"/>
    <w:rsid w:val="007C0AC3"/>
    <w:rsid w:val="007C1405"/>
    <w:rsid w:val="007C1AAD"/>
    <w:rsid w:val="007C1F24"/>
    <w:rsid w:val="007C23E0"/>
    <w:rsid w:val="007C23FE"/>
    <w:rsid w:val="007C261B"/>
    <w:rsid w:val="007C280E"/>
    <w:rsid w:val="007C35C1"/>
    <w:rsid w:val="007C3CD8"/>
    <w:rsid w:val="007C4036"/>
    <w:rsid w:val="007C52D6"/>
    <w:rsid w:val="007C56F4"/>
    <w:rsid w:val="007C6D1E"/>
    <w:rsid w:val="007D06E5"/>
    <w:rsid w:val="007D0F1A"/>
    <w:rsid w:val="007D209E"/>
    <w:rsid w:val="007D2B39"/>
    <w:rsid w:val="007D3142"/>
    <w:rsid w:val="007D4151"/>
    <w:rsid w:val="007D46DE"/>
    <w:rsid w:val="007D56EF"/>
    <w:rsid w:val="007D5AD5"/>
    <w:rsid w:val="007D5C2D"/>
    <w:rsid w:val="007D5E04"/>
    <w:rsid w:val="007D60BA"/>
    <w:rsid w:val="007D6747"/>
    <w:rsid w:val="007D674E"/>
    <w:rsid w:val="007D698A"/>
    <w:rsid w:val="007D6FC9"/>
    <w:rsid w:val="007D7452"/>
    <w:rsid w:val="007D7C76"/>
    <w:rsid w:val="007E07CA"/>
    <w:rsid w:val="007E094C"/>
    <w:rsid w:val="007E107C"/>
    <w:rsid w:val="007E10E2"/>
    <w:rsid w:val="007E23D9"/>
    <w:rsid w:val="007E293D"/>
    <w:rsid w:val="007E33D6"/>
    <w:rsid w:val="007E38F1"/>
    <w:rsid w:val="007E39B7"/>
    <w:rsid w:val="007E3B59"/>
    <w:rsid w:val="007E475D"/>
    <w:rsid w:val="007E58C8"/>
    <w:rsid w:val="007E6216"/>
    <w:rsid w:val="007E6501"/>
    <w:rsid w:val="007F018C"/>
    <w:rsid w:val="007F02F9"/>
    <w:rsid w:val="007F04EC"/>
    <w:rsid w:val="007F0BD8"/>
    <w:rsid w:val="007F0E13"/>
    <w:rsid w:val="007F1443"/>
    <w:rsid w:val="007F14EE"/>
    <w:rsid w:val="007F1527"/>
    <w:rsid w:val="007F1E30"/>
    <w:rsid w:val="007F239F"/>
    <w:rsid w:val="007F30D3"/>
    <w:rsid w:val="007F36F7"/>
    <w:rsid w:val="007F3A4D"/>
    <w:rsid w:val="007F3C56"/>
    <w:rsid w:val="007F3DA5"/>
    <w:rsid w:val="007F4395"/>
    <w:rsid w:val="007F455A"/>
    <w:rsid w:val="007F4C37"/>
    <w:rsid w:val="007F5B47"/>
    <w:rsid w:val="007F5B4E"/>
    <w:rsid w:val="007F5FBA"/>
    <w:rsid w:val="007F6978"/>
    <w:rsid w:val="007F69EC"/>
    <w:rsid w:val="007F6D7D"/>
    <w:rsid w:val="007F721A"/>
    <w:rsid w:val="007F7CC9"/>
    <w:rsid w:val="00800973"/>
    <w:rsid w:val="00800B0A"/>
    <w:rsid w:val="00803870"/>
    <w:rsid w:val="00804011"/>
    <w:rsid w:val="008045A4"/>
    <w:rsid w:val="00804C7B"/>
    <w:rsid w:val="00804F7F"/>
    <w:rsid w:val="008056B4"/>
    <w:rsid w:val="008056FC"/>
    <w:rsid w:val="00805BD3"/>
    <w:rsid w:val="00806336"/>
    <w:rsid w:val="008066AA"/>
    <w:rsid w:val="00806D8D"/>
    <w:rsid w:val="0080712A"/>
    <w:rsid w:val="00807298"/>
    <w:rsid w:val="00807336"/>
    <w:rsid w:val="008107DD"/>
    <w:rsid w:val="008109CA"/>
    <w:rsid w:val="00810AF4"/>
    <w:rsid w:val="008111A5"/>
    <w:rsid w:val="008111B8"/>
    <w:rsid w:val="0081149E"/>
    <w:rsid w:val="00811D5D"/>
    <w:rsid w:val="0081222D"/>
    <w:rsid w:val="00812357"/>
    <w:rsid w:val="00812781"/>
    <w:rsid w:val="00812AD3"/>
    <w:rsid w:val="00812E64"/>
    <w:rsid w:val="0081304C"/>
    <w:rsid w:val="0081323B"/>
    <w:rsid w:val="008134FE"/>
    <w:rsid w:val="0081381A"/>
    <w:rsid w:val="00814923"/>
    <w:rsid w:val="00815FF6"/>
    <w:rsid w:val="0081602F"/>
    <w:rsid w:val="008161BA"/>
    <w:rsid w:val="008164F6"/>
    <w:rsid w:val="008165F7"/>
    <w:rsid w:val="00816622"/>
    <w:rsid w:val="008169DD"/>
    <w:rsid w:val="00817994"/>
    <w:rsid w:val="00817998"/>
    <w:rsid w:val="00817F54"/>
    <w:rsid w:val="008204B7"/>
    <w:rsid w:val="0082073F"/>
    <w:rsid w:val="008210F9"/>
    <w:rsid w:val="00821400"/>
    <w:rsid w:val="008216EC"/>
    <w:rsid w:val="00821AB0"/>
    <w:rsid w:val="0082312C"/>
    <w:rsid w:val="008238C0"/>
    <w:rsid w:val="00823FBA"/>
    <w:rsid w:val="00824469"/>
    <w:rsid w:val="008245F5"/>
    <w:rsid w:val="00824746"/>
    <w:rsid w:val="00825033"/>
    <w:rsid w:val="008257BD"/>
    <w:rsid w:val="00825A4E"/>
    <w:rsid w:val="00825F7B"/>
    <w:rsid w:val="00826004"/>
    <w:rsid w:val="008264C0"/>
    <w:rsid w:val="00826893"/>
    <w:rsid w:val="008269BA"/>
    <w:rsid w:val="00826FBF"/>
    <w:rsid w:val="0082793D"/>
    <w:rsid w:val="00827B1C"/>
    <w:rsid w:val="00830381"/>
    <w:rsid w:val="0083043F"/>
    <w:rsid w:val="0083122F"/>
    <w:rsid w:val="008323E5"/>
    <w:rsid w:val="008329BF"/>
    <w:rsid w:val="00832CCC"/>
    <w:rsid w:val="00832E15"/>
    <w:rsid w:val="00832E49"/>
    <w:rsid w:val="0083333A"/>
    <w:rsid w:val="0083347A"/>
    <w:rsid w:val="008337C7"/>
    <w:rsid w:val="008344D0"/>
    <w:rsid w:val="008346BF"/>
    <w:rsid w:val="0083474F"/>
    <w:rsid w:val="00834B0D"/>
    <w:rsid w:val="00835AE4"/>
    <w:rsid w:val="00835E91"/>
    <w:rsid w:val="0083610A"/>
    <w:rsid w:val="008361F3"/>
    <w:rsid w:val="00836BBD"/>
    <w:rsid w:val="00836C67"/>
    <w:rsid w:val="00837038"/>
    <w:rsid w:val="008370C4"/>
    <w:rsid w:val="008375E4"/>
    <w:rsid w:val="00837987"/>
    <w:rsid w:val="00837DDF"/>
    <w:rsid w:val="008407C4"/>
    <w:rsid w:val="00840862"/>
    <w:rsid w:val="00840A31"/>
    <w:rsid w:val="00840C8F"/>
    <w:rsid w:val="008411F9"/>
    <w:rsid w:val="00841866"/>
    <w:rsid w:val="0084197C"/>
    <w:rsid w:val="008419A5"/>
    <w:rsid w:val="00841DE0"/>
    <w:rsid w:val="00842A7B"/>
    <w:rsid w:val="00842D6E"/>
    <w:rsid w:val="00843106"/>
    <w:rsid w:val="00843153"/>
    <w:rsid w:val="008431AF"/>
    <w:rsid w:val="008438BA"/>
    <w:rsid w:val="00843930"/>
    <w:rsid w:val="00843C95"/>
    <w:rsid w:val="008440CA"/>
    <w:rsid w:val="00844279"/>
    <w:rsid w:val="0084496C"/>
    <w:rsid w:val="00844F2A"/>
    <w:rsid w:val="0084526A"/>
    <w:rsid w:val="00845540"/>
    <w:rsid w:val="00845A82"/>
    <w:rsid w:val="00846590"/>
    <w:rsid w:val="00846EF8"/>
    <w:rsid w:val="00846F3D"/>
    <w:rsid w:val="00847FE5"/>
    <w:rsid w:val="00850244"/>
    <w:rsid w:val="00850355"/>
    <w:rsid w:val="0085121E"/>
    <w:rsid w:val="00851AFE"/>
    <w:rsid w:val="00851B7D"/>
    <w:rsid w:val="00851F6C"/>
    <w:rsid w:val="00852162"/>
    <w:rsid w:val="008526EF"/>
    <w:rsid w:val="008527DB"/>
    <w:rsid w:val="00852D5F"/>
    <w:rsid w:val="008530F4"/>
    <w:rsid w:val="008533F3"/>
    <w:rsid w:val="00853657"/>
    <w:rsid w:val="00853EF4"/>
    <w:rsid w:val="008546F1"/>
    <w:rsid w:val="008549F5"/>
    <w:rsid w:val="00855334"/>
    <w:rsid w:val="00855409"/>
    <w:rsid w:val="008554F4"/>
    <w:rsid w:val="00855703"/>
    <w:rsid w:val="00855713"/>
    <w:rsid w:val="0085579F"/>
    <w:rsid w:val="008557A9"/>
    <w:rsid w:val="008562AA"/>
    <w:rsid w:val="00856D71"/>
    <w:rsid w:val="008573B0"/>
    <w:rsid w:val="0085753A"/>
    <w:rsid w:val="00860847"/>
    <w:rsid w:val="00860C98"/>
    <w:rsid w:val="00861205"/>
    <w:rsid w:val="00861C9C"/>
    <w:rsid w:val="00862044"/>
    <w:rsid w:val="00863821"/>
    <w:rsid w:val="00864113"/>
    <w:rsid w:val="0086418E"/>
    <w:rsid w:val="00864232"/>
    <w:rsid w:val="00864491"/>
    <w:rsid w:val="00864535"/>
    <w:rsid w:val="00864D2F"/>
    <w:rsid w:val="00865C8B"/>
    <w:rsid w:val="00865F1A"/>
    <w:rsid w:val="00866540"/>
    <w:rsid w:val="00866D30"/>
    <w:rsid w:val="00866DE6"/>
    <w:rsid w:val="00866E72"/>
    <w:rsid w:val="00867CEF"/>
    <w:rsid w:val="00870031"/>
    <w:rsid w:val="0087059C"/>
    <w:rsid w:val="00870BF5"/>
    <w:rsid w:val="00870C4B"/>
    <w:rsid w:val="0087313A"/>
    <w:rsid w:val="0087423D"/>
    <w:rsid w:val="00874851"/>
    <w:rsid w:val="00874D83"/>
    <w:rsid w:val="008751B1"/>
    <w:rsid w:val="00875712"/>
    <w:rsid w:val="00876275"/>
    <w:rsid w:val="008768F1"/>
    <w:rsid w:val="0087743B"/>
    <w:rsid w:val="0087773B"/>
    <w:rsid w:val="0087790E"/>
    <w:rsid w:val="00880C1D"/>
    <w:rsid w:val="00881116"/>
    <w:rsid w:val="008818B3"/>
    <w:rsid w:val="008818D6"/>
    <w:rsid w:val="00881A20"/>
    <w:rsid w:val="00881DB8"/>
    <w:rsid w:val="008822E7"/>
    <w:rsid w:val="00882F4D"/>
    <w:rsid w:val="00883213"/>
    <w:rsid w:val="008832DA"/>
    <w:rsid w:val="00883441"/>
    <w:rsid w:val="00884297"/>
    <w:rsid w:val="008843A0"/>
    <w:rsid w:val="008851BE"/>
    <w:rsid w:val="00885237"/>
    <w:rsid w:val="0088556B"/>
    <w:rsid w:val="008858FC"/>
    <w:rsid w:val="00885B60"/>
    <w:rsid w:val="00885EE3"/>
    <w:rsid w:val="008861A3"/>
    <w:rsid w:val="008864C3"/>
    <w:rsid w:val="008870CB"/>
    <w:rsid w:val="00887265"/>
    <w:rsid w:val="008875AE"/>
    <w:rsid w:val="00887671"/>
    <w:rsid w:val="00887B7E"/>
    <w:rsid w:val="00887E5A"/>
    <w:rsid w:val="00890464"/>
    <w:rsid w:val="00890EB9"/>
    <w:rsid w:val="0089198D"/>
    <w:rsid w:val="008928D1"/>
    <w:rsid w:val="00892C16"/>
    <w:rsid w:val="00892FD8"/>
    <w:rsid w:val="00893049"/>
    <w:rsid w:val="0089328A"/>
    <w:rsid w:val="00893AEB"/>
    <w:rsid w:val="008942DD"/>
    <w:rsid w:val="008942E5"/>
    <w:rsid w:val="00894F6F"/>
    <w:rsid w:val="00895160"/>
    <w:rsid w:val="00895867"/>
    <w:rsid w:val="00896288"/>
    <w:rsid w:val="008965CF"/>
    <w:rsid w:val="00896A2A"/>
    <w:rsid w:val="00896B9B"/>
    <w:rsid w:val="00896E2C"/>
    <w:rsid w:val="008970F3"/>
    <w:rsid w:val="0089780C"/>
    <w:rsid w:val="008A0235"/>
    <w:rsid w:val="008A0B48"/>
    <w:rsid w:val="008A1624"/>
    <w:rsid w:val="008A1714"/>
    <w:rsid w:val="008A19D8"/>
    <w:rsid w:val="008A3210"/>
    <w:rsid w:val="008A3D28"/>
    <w:rsid w:val="008A3D6C"/>
    <w:rsid w:val="008A42ED"/>
    <w:rsid w:val="008A5534"/>
    <w:rsid w:val="008A566D"/>
    <w:rsid w:val="008A5AA5"/>
    <w:rsid w:val="008A5B5A"/>
    <w:rsid w:val="008A716B"/>
    <w:rsid w:val="008A78D4"/>
    <w:rsid w:val="008B087D"/>
    <w:rsid w:val="008B1757"/>
    <w:rsid w:val="008B184D"/>
    <w:rsid w:val="008B1D0E"/>
    <w:rsid w:val="008B210E"/>
    <w:rsid w:val="008B260E"/>
    <w:rsid w:val="008B30DD"/>
    <w:rsid w:val="008B42B7"/>
    <w:rsid w:val="008B4348"/>
    <w:rsid w:val="008B4942"/>
    <w:rsid w:val="008B557E"/>
    <w:rsid w:val="008B55F4"/>
    <w:rsid w:val="008B5944"/>
    <w:rsid w:val="008B5C36"/>
    <w:rsid w:val="008B618C"/>
    <w:rsid w:val="008B65EE"/>
    <w:rsid w:val="008B692A"/>
    <w:rsid w:val="008B72CE"/>
    <w:rsid w:val="008B7BFD"/>
    <w:rsid w:val="008B7DF8"/>
    <w:rsid w:val="008C0128"/>
    <w:rsid w:val="008C06B1"/>
    <w:rsid w:val="008C1626"/>
    <w:rsid w:val="008C166D"/>
    <w:rsid w:val="008C166F"/>
    <w:rsid w:val="008C192F"/>
    <w:rsid w:val="008C1BEF"/>
    <w:rsid w:val="008C21D4"/>
    <w:rsid w:val="008C2FA7"/>
    <w:rsid w:val="008C3149"/>
    <w:rsid w:val="008C3670"/>
    <w:rsid w:val="008C3999"/>
    <w:rsid w:val="008C3E58"/>
    <w:rsid w:val="008C452A"/>
    <w:rsid w:val="008C4703"/>
    <w:rsid w:val="008C51B9"/>
    <w:rsid w:val="008C523B"/>
    <w:rsid w:val="008C5644"/>
    <w:rsid w:val="008C5960"/>
    <w:rsid w:val="008C5B64"/>
    <w:rsid w:val="008C5C12"/>
    <w:rsid w:val="008C6F27"/>
    <w:rsid w:val="008C74D2"/>
    <w:rsid w:val="008C7520"/>
    <w:rsid w:val="008C75B2"/>
    <w:rsid w:val="008C75BA"/>
    <w:rsid w:val="008C770D"/>
    <w:rsid w:val="008D0411"/>
    <w:rsid w:val="008D0CB4"/>
    <w:rsid w:val="008D1AB5"/>
    <w:rsid w:val="008D2DD1"/>
    <w:rsid w:val="008D3266"/>
    <w:rsid w:val="008D33E4"/>
    <w:rsid w:val="008D36E1"/>
    <w:rsid w:val="008D3AB2"/>
    <w:rsid w:val="008D3F4A"/>
    <w:rsid w:val="008D4018"/>
    <w:rsid w:val="008D4703"/>
    <w:rsid w:val="008D4F22"/>
    <w:rsid w:val="008D5806"/>
    <w:rsid w:val="008D5FD9"/>
    <w:rsid w:val="008D665A"/>
    <w:rsid w:val="008D6921"/>
    <w:rsid w:val="008D6AD0"/>
    <w:rsid w:val="008D7A5A"/>
    <w:rsid w:val="008D7AF4"/>
    <w:rsid w:val="008D7FD3"/>
    <w:rsid w:val="008E0F29"/>
    <w:rsid w:val="008E1903"/>
    <w:rsid w:val="008E28F9"/>
    <w:rsid w:val="008E29E2"/>
    <w:rsid w:val="008E3AB6"/>
    <w:rsid w:val="008E4266"/>
    <w:rsid w:val="008E42C3"/>
    <w:rsid w:val="008E5060"/>
    <w:rsid w:val="008E50F5"/>
    <w:rsid w:val="008E51B5"/>
    <w:rsid w:val="008E581E"/>
    <w:rsid w:val="008E6C9C"/>
    <w:rsid w:val="008E79A1"/>
    <w:rsid w:val="008E7B32"/>
    <w:rsid w:val="008E7BA5"/>
    <w:rsid w:val="008E7F4E"/>
    <w:rsid w:val="008F00A9"/>
    <w:rsid w:val="008F0C2F"/>
    <w:rsid w:val="008F0C37"/>
    <w:rsid w:val="008F19FC"/>
    <w:rsid w:val="008F1B41"/>
    <w:rsid w:val="008F1C80"/>
    <w:rsid w:val="008F233E"/>
    <w:rsid w:val="008F2B08"/>
    <w:rsid w:val="008F303E"/>
    <w:rsid w:val="008F3456"/>
    <w:rsid w:val="008F42BC"/>
    <w:rsid w:val="008F4B3E"/>
    <w:rsid w:val="008F4B89"/>
    <w:rsid w:val="008F4D2C"/>
    <w:rsid w:val="008F4DDD"/>
    <w:rsid w:val="008F4FBD"/>
    <w:rsid w:val="008F550A"/>
    <w:rsid w:val="008F56EB"/>
    <w:rsid w:val="008F5AE8"/>
    <w:rsid w:val="008F5D1A"/>
    <w:rsid w:val="008F6853"/>
    <w:rsid w:val="008F7021"/>
    <w:rsid w:val="008F731F"/>
    <w:rsid w:val="008F7767"/>
    <w:rsid w:val="008F7E9C"/>
    <w:rsid w:val="008F7FC6"/>
    <w:rsid w:val="00900190"/>
    <w:rsid w:val="00900768"/>
    <w:rsid w:val="00900E9E"/>
    <w:rsid w:val="00900EDD"/>
    <w:rsid w:val="00900EDF"/>
    <w:rsid w:val="009010B9"/>
    <w:rsid w:val="00901133"/>
    <w:rsid w:val="00901193"/>
    <w:rsid w:val="0090252F"/>
    <w:rsid w:val="00902F01"/>
    <w:rsid w:val="00904295"/>
    <w:rsid w:val="009048B5"/>
    <w:rsid w:val="00904F07"/>
    <w:rsid w:val="00904F49"/>
    <w:rsid w:val="0090516B"/>
    <w:rsid w:val="00905A46"/>
    <w:rsid w:val="00905A5C"/>
    <w:rsid w:val="00905A9A"/>
    <w:rsid w:val="00905F9A"/>
    <w:rsid w:val="00905FC8"/>
    <w:rsid w:val="0090774B"/>
    <w:rsid w:val="00910195"/>
    <w:rsid w:val="00910EB3"/>
    <w:rsid w:val="009111F6"/>
    <w:rsid w:val="00911745"/>
    <w:rsid w:val="00911889"/>
    <w:rsid w:val="00911DBE"/>
    <w:rsid w:val="00911E8A"/>
    <w:rsid w:val="009120CE"/>
    <w:rsid w:val="009136C9"/>
    <w:rsid w:val="009149EE"/>
    <w:rsid w:val="0091539F"/>
    <w:rsid w:val="00915445"/>
    <w:rsid w:val="00915BED"/>
    <w:rsid w:val="00916010"/>
    <w:rsid w:val="00916429"/>
    <w:rsid w:val="00916532"/>
    <w:rsid w:val="00916CAC"/>
    <w:rsid w:val="009171E8"/>
    <w:rsid w:val="00917421"/>
    <w:rsid w:val="009174C6"/>
    <w:rsid w:val="00917A61"/>
    <w:rsid w:val="00920740"/>
    <w:rsid w:val="00920A12"/>
    <w:rsid w:val="0092117B"/>
    <w:rsid w:val="00921703"/>
    <w:rsid w:val="0092181D"/>
    <w:rsid w:val="00922BEC"/>
    <w:rsid w:val="00922D80"/>
    <w:rsid w:val="00923A2D"/>
    <w:rsid w:val="009243D8"/>
    <w:rsid w:val="00924A2E"/>
    <w:rsid w:val="00924DA8"/>
    <w:rsid w:val="0092671E"/>
    <w:rsid w:val="00926CF6"/>
    <w:rsid w:val="00926EB5"/>
    <w:rsid w:val="00927473"/>
    <w:rsid w:val="00927D07"/>
    <w:rsid w:val="0093001E"/>
    <w:rsid w:val="00930B6D"/>
    <w:rsid w:val="00931E38"/>
    <w:rsid w:val="0093318D"/>
    <w:rsid w:val="0093387F"/>
    <w:rsid w:val="00933AA6"/>
    <w:rsid w:val="00933D3C"/>
    <w:rsid w:val="00933D5F"/>
    <w:rsid w:val="00935699"/>
    <w:rsid w:val="009357E3"/>
    <w:rsid w:val="00935810"/>
    <w:rsid w:val="00935B95"/>
    <w:rsid w:val="009371EA"/>
    <w:rsid w:val="00937C2A"/>
    <w:rsid w:val="009415C6"/>
    <w:rsid w:val="00942125"/>
    <w:rsid w:val="00942DDE"/>
    <w:rsid w:val="00942ED7"/>
    <w:rsid w:val="009433BC"/>
    <w:rsid w:val="0094353D"/>
    <w:rsid w:val="009436DB"/>
    <w:rsid w:val="0094419F"/>
    <w:rsid w:val="00944641"/>
    <w:rsid w:val="00944AD9"/>
    <w:rsid w:val="00944BCA"/>
    <w:rsid w:val="009452CE"/>
    <w:rsid w:val="00945560"/>
    <w:rsid w:val="009455CC"/>
    <w:rsid w:val="00945FD2"/>
    <w:rsid w:val="00946699"/>
    <w:rsid w:val="009468C9"/>
    <w:rsid w:val="00946DD5"/>
    <w:rsid w:val="00947052"/>
    <w:rsid w:val="00947A4C"/>
    <w:rsid w:val="00947AD0"/>
    <w:rsid w:val="00947BF5"/>
    <w:rsid w:val="00947EF1"/>
    <w:rsid w:val="00950607"/>
    <w:rsid w:val="009510F1"/>
    <w:rsid w:val="00952873"/>
    <w:rsid w:val="009529BE"/>
    <w:rsid w:val="009536ED"/>
    <w:rsid w:val="00953AE6"/>
    <w:rsid w:val="00953C0A"/>
    <w:rsid w:val="00953F17"/>
    <w:rsid w:val="00954077"/>
    <w:rsid w:val="00954494"/>
    <w:rsid w:val="009545E2"/>
    <w:rsid w:val="00954646"/>
    <w:rsid w:val="00954ACF"/>
    <w:rsid w:val="009553E0"/>
    <w:rsid w:val="00955749"/>
    <w:rsid w:val="00955B4F"/>
    <w:rsid w:val="00956288"/>
    <w:rsid w:val="00956EC7"/>
    <w:rsid w:val="00957370"/>
    <w:rsid w:val="00957C3E"/>
    <w:rsid w:val="00957EC3"/>
    <w:rsid w:val="009600F0"/>
    <w:rsid w:val="00960201"/>
    <w:rsid w:val="00960BA7"/>
    <w:rsid w:val="00960C96"/>
    <w:rsid w:val="009611B3"/>
    <w:rsid w:val="009615D4"/>
    <w:rsid w:val="00961F4F"/>
    <w:rsid w:val="0096207F"/>
    <w:rsid w:val="00962334"/>
    <w:rsid w:val="0096330B"/>
    <w:rsid w:val="00963402"/>
    <w:rsid w:val="00964983"/>
    <w:rsid w:val="00964A5F"/>
    <w:rsid w:val="009658D5"/>
    <w:rsid w:val="00966241"/>
    <w:rsid w:val="00966BDA"/>
    <w:rsid w:val="0096715C"/>
    <w:rsid w:val="0097047E"/>
    <w:rsid w:val="0097101D"/>
    <w:rsid w:val="009711A3"/>
    <w:rsid w:val="00972031"/>
    <w:rsid w:val="0097248B"/>
    <w:rsid w:val="009727DF"/>
    <w:rsid w:val="009729C5"/>
    <w:rsid w:val="00972A3D"/>
    <w:rsid w:val="00973571"/>
    <w:rsid w:val="00973B6A"/>
    <w:rsid w:val="00974177"/>
    <w:rsid w:val="009742C5"/>
    <w:rsid w:val="00974379"/>
    <w:rsid w:val="009747A9"/>
    <w:rsid w:val="00975CC1"/>
    <w:rsid w:val="00975DB3"/>
    <w:rsid w:val="009763D3"/>
    <w:rsid w:val="00976617"/>
    <w:rsid w:val="0097790A"/>
    <w:rsid w:val="00980099"/>
    <w:rsid w:val="009809C8"/>
    <w:rsid w:val="00980C44"/>
    <w:rsid w:val="00980F16"/>
    <w:rsid w:val="00982533"/>
    <w:rsid w:val="0098255B"/>
    <w:rsid w:val="00982986"/>
    <w:rsid w:val="00982995"/>
    <w:rsid w:val="00982DBD"/>
    <w:rsid w:val="00983B1A"/>
    <w:rsid w:val="0098412B"/>
    <w:rsid w:val="0098443A"/>
    <w:rsid w:val="0098582D"/>
    <w:rsid w:val="00985921"/>
    <w:rsid w:val="00986732"/>
    <w:rsid w:val="009869BC"/>
    <w:rsid w:val="00986EC8"/>
    <w:rsid w:val="00987591"/>
    <w:rsid w:val="0098791A"/>
    <w:rsid w:val="00987D4F"/>
    <w:rsid w:val="00987E6B"/>
    <w:rsid w:val="0099056D"/>
    <w:rsid w:val="00990D12"/>
    <w:rsid w:val="00990DB5"/>
    <w:rsid w:val="009910B8"/>
    <w:rsid w:val="00991601"/>
    <w:rsid w:val="00991E18"/>
    <w:rsid w:val="00993348"/>
    <w:rsid w:val="009934D9"/>
    <w:rsid w:val="0099351F"/>
    <w:rsid w:val="00993548"/>
    <w:rsid w:val="009935EE"/>
    <w:rsid w:val="0099385E"/>
    <w:rsid w:val="00993A17"/>
    <w:rsid w:val="00993D5D"/>
    <w:rsid w:val="00993E5B"/>
    <w:rsid w:val="009949DB"/>
    <w:rsid w:val="00994C4C"/>
    <w:rsid w:val="00995DD6"/>
    <w:rsid w:val="00996149"/>
    <w:rsid w:val="009969A3"/>
    <w:rsid w:val="00996A87"/>
    <w:rsid w:val="009972AB"/>
    <w:rsid w:val="00997B35"/>
    <w:rsid w:val="00997D16"/>
    <w:rsid w:val="00997D6D"/>
    <w:rsid w:val="009A0590"/>
    <w:rsid w:val="009A0947"/>
    <w:rsid w:val="009A0F53"/>
    <w:rsid w:val="009A1E39"/>
    <w:rsid w:val="009A2228"/>
    <w:rsid w:val="009A32AD"/>
    <w:rsid w:val="009A347C"/>
    <w:rsid w:val="009A3EDD"/>
    <w:rsid w:val="009A4132"/>
    <w:rsid w:val="009A455D"/>
    <w:rsid w:val="009A4FBF"/>
    <w:rsid w:val="009A6052"/>
    <w:rsid w:val="009A6088"/>
    <w:rsid w:val="009A7368"/>
    <w:rsid w:val="009A7897"/>
    <w:rsid w:val="009A7D66"/>
    <w:rsid w:val="009B0251"/>
    <w:rsid w:val="009B0702"/>
    <w:rsid w:val="009B1332"/>
    <w:rsid w:val="009B17CB"/>
    <w:rsid w:val="009B1850"/>
    <w:rsid w:val="009B2EE7"/>
    <w:rsid w:val="009B3523"/>
    <w:rsid w:val="009B3848"/>
    <w:rsid w:val="009B3B84"/>
    <w:rsid w:val="009B3C70"/>
    <w:rsid w:val="009B3CA1"/>
    <w:rsid w:val="009B3D48"/>
    <w:rsid w:val="009B3E99"/>
    <w:rsid w:val="009B44A1"/>
    <w:rsid w:val="009B4CF1"/>
    <w:rsid w:val="009B52A0"/>
    <w:rsid w:val="009B5476"/>
    <w:rsid w:val="009B56E3"/>
    <w:rsid w:val="009B5AFF"/>
    <w:rsid w:val="009B5BD6"/>
    <w:rsid w:val="009B5E92"/>
    <w:rsid w:val="009B70FB"/>
    <w:rsid w:val="009B7752"/>
    <w:rsid w:val="009B77F7"/>
    <w:rsid w:val="009B78F1"/>
    <w:rsid w:val="009C034B"/>
    <w:rsid w:val="009C0621"/>
    <w:rsid w:val="009C1260"/>
    <w:rsid w:val="009C1916"/>
    <w:rsid w:val="009C1B81"/>
    <w:rsid w:val="009C1E00"/>
    <w:rsid w:val="009C1FAB"/>
    <w:rsid w:val="009C2393"/>
    <w:rsid w:val="009C258D"/>
    <w:rsid w:val="009C29EE"/>
    <w:rsid w:val="009C2C27"/>
    <w:rsid w:val="009C2EFB"/>
    <w:rsid w:val="009C36B4"/>
    <w:rsid w:val="009C3E9E"/>
    <w:rsid w:val="009C3FD3"/>
    <w:rsid w:val="009C4D72"/>
    <w:rsid w:val="009C4F70"/>
    <w:rsid w:val="009C5466"/>
    <w:rsid w:val="009C58CB"/>
    <w:rsid w:val="009C5A27"/>
    <w:rsid w:val="009C5DD0"/>
    <w:rsid w:val="009C5F81"/>
    <w:rsid w:val="009C6571"/>
    <w:rsid w:val="009C65CA"/>
    <w:rsid w:val="009C6683"/>
    <w:rsid w:val="009C68E9"/>
    <w:rsid w:val="009C6D3F"/>
    <w:rsid w:val="009C77E5"/>
    <w:rsid w:val="009C7A80"/>
    <w:rsid w:val="009C7D2E"/>
    <w:rsid w:val="009D0274"/>
    <w:rsid w:val="009D08F3"/>
    <w:rsid w:val="009D096A"/>
    <w:rsid w:val="009D0CE5"/>
    <w:rsid w:val="009D106B"/>
    <w:rsid w:val="009D1736"/>
    <w:rsid w:val="009D18BB"/>
    <w:rsid w:val="009D220A"/>
    <w:rsid w:val="009D2580"/>
    <w:rsid w:val="009D263C"/>
    <w:rsid w:val="009D27C6"/>
    <w:rsid w:val="009D5533"/>
    <w:rsid w:val="009D58AE"/>
    <w:rsid w:val="009D658E"/>
    <w:rsid w:val="009D7202"/>
    <w:rsid w:val="009D750D"/>
    <w:rsid w:val="009D7946"/>
    <w:rsid w:val="009E06DB"/>
    <w:rsid w:val="009E0DD5"/>
    <w:rsid w:val="009E11AA"/>
    <w:rsid w:val="009E11F6"/>
    <w:rsid w:val="009E19E5"/>
    <w:rsid w:val="009E2102"/>
    <w:rsid w:val="009E2E2F"/>
    <w:rsid w:val="009E2ED3"/>
    <w:rsid w:val="009E34E4"/>
    <w:rsid w:val="009E3F4B"/>
    <w:rsid w:val="009E42A9"/>
    <w:rsid w:val="009E526F"/>
    <w:rsid w:val="009E537B"/>
    <w:rsid w:val="009E5A6F"/>
    <w:rsid w:val="009E5C78"/>
    <w:rsid w:val="009E66CA"/>
    <w:rsid w:val="009E7136"/>
    <w:rsid w:val="009E713F"/>
    <w:rsid w:val="009E7A5C"/>
    <w:rsid w:val="009E7D70"/>
    <w:rsid w:val="009F0210"/>
    <w:rsid w:val="009F02F7"/>
    <w:rsid w:val="009F0C72"/>
    <w:rsid w:val="009F0F92"/>
    <w:rsid w:val="009F1A68"/>
    <w:rsid w:val="009F1CC4"/>
    <w:rsid w:val="009F1CD4"/>
    <w:rsid w:val="009F219C"/>
    <w:rsid w:val="009F2361"/>
    <w:rsid w:val="009F24C8"/>
    <w:rsid w:val="009F25B3"/>
    <w:rsid w:val="009F28E9"/>
    <w:rsid w:val="009F339E"/>
    <w:rsid w:val="009F34F8"/>
    <w:rsid w:val="009F407D"/>
    <w:rsid w:val="009F41BB"/>
    <w:rsid w:val="009F43F8"/>
    <w:rsid w:val="009F48B3"/>
    <w:rsid w:val="009F4C6B"/>
    <w:rsid w:val="009F5ECF"/>
    <w:rsid w:val="009F6037"/>
    <w:rsid w:val="009F738F"/>
    <w:rsid w:val="009F76DC"/>
    <w:rsid w:val="00A00460"/>
    <w:rsid w:val="00A006D2"/>
    <w:rsid w:val="00A00F0F"/>
    <w:rsid w:val="00A0101E"/>
    <w:rsid w:val="00A0192E"/>
    <w:rsid w:val="00A01DF5"/>
    <w:rsid w:val="00A02511"/>
    <w:rsid w:val="00A0266A"/>
    <w:rsid w:val="00A02875"/>
    <w:rsid w:val="00A02A31"/>
    <w:rsid w:val="00A0379E"/>
    <w:rsid w:val="00A037B6"/>
    <w:rsid w:val="00A04BA2"/>
    <w:rsid w:val="00A04EA9"/>
    <w:rsid w:val="00A05110"/>
    <w:rsid w:val="00A05301"/>
    <w:rsid w:val="00A070DA"/>
    <w:rsid w:val="00A07224"/>
    <w:rsid w:val="00A07D31"/>
    <w:rsid w:val="00A103F3"/>
    <w:rsid w:val="00A108B7"/>
    <w:rsid w:val="00A10D14"/>
    <w:rsid w:val="00A10EBF"/>
    <w:rsid w:val="00A11B4E"/>
    <w:rsid w:val="00A11C60"/>
    <w:rsid w:val="00A11ED7"/>
    <w:rsid w:val="00A1267C"/>
    <w:rsid w:val="00A126D7"/>
    <w:rsid w:val="00A12D16"/>
    <w:rsid w:val="00A136A8"/>
    <w:rsid w:val="00A13CC6"/>
    <w:rsid w:val="00A13FD5"/>
    <w:rsid w:val="00A1468E"/>
    <w:rsid w:val="00A147F5"/>
    <w:rsid w:val="00A14ADC"/>
    <w:rsid w:val="00A16452"/>
    <w:rsid w:val="00A16F36"/>
    <w:rsid w:val="00A17D47"/>
    <w:rsid w:val="00A17E4F"/>
    <w:rsid w:val="00A17EC7"/>
    <w:rsid w:val="00A200B6"/>
    <w:rsid w:val="00A201CF"/>
    <w:rsid w:val="00A21447"/>
    <w:rsid w:val="00A2166E"/>
    <w:rsid w:val="00A235B3"/>
    <w:rsid w:val="00A236CB"/>
    <w:rsid w:val="00A23899"/>
    <w:rsid w:val="00A23991"/>
    <w:rsid w:val="00A23D85"/>
    <w:rsid w:val="00A24552"/>
    <w:rsid w:val="00A251F7"/>
    <w:rsid w:val="00A257E6"/>
    <w:rsid w:val="00A25E72"/>
    <w:rsid w:val="00A25FC5"/>
    <w:rsid w:val="00A260CC"/>
    <w:rsid w:val="00A26149"/>
    <w:rsid w:val="00A26188"/>
    <w:rsid w:val="00A26DB1"/>
    <w:rsid w:val="00A270F7"/>
    <w:rsid w:val="00A273ED"/>
    <w:rsid w:val="00A27BCF"/>
    <w:rsid w:val="00A3090A"/>
    <w:rsid w:val="00A31819"/>
    <w:rsid w:val="00A32613"/>
    <w:rsid w:val="00A3262C"/>
    <w:rsid w:val="00A3381A"/>
    <w:rsid w:val="00A33A31"/>
    <w:rsid w:val="00A33AA7"/>
    <w:rsid w:val="00A33B42"/>
    <w:rsid w:val="00A34334"/>
    <w:rsid w:val="00A349CD"/>
    <w:rsid w:val="00A34BAB"/>
    <w:rsid w:val="00A34E4E"/>
    <w:rsid w:val="00A350FD"/>
    <w:rsid w:val="00A352C9"/>
    <w:rsid w:val="00A3604A"/>
    <w:rsid w:val="00A362E9"/>
    <w:rsid w:val="00A3765F"/>
    <w:rsid w:val="00A376F6"/>
    <w:rsid w:val="00A37A30"/>
    <w:rsid w:val="00A37DAF"/>
    <w:rsid w:val="00A40E0F"/>
    <w:rsid w:val="00A40E9A"/>
    <w:rsid w:val="00A41888"/>
    <w:rsid w:val="00A41AEE"/>
    <w:rsid w:val="00A41AF7"/>
    <w:rsid w:val="00A42BE9"/>
    <w:rsid w:val="00A42C7C"/>
    <w:rsid w:val="00A43590"/>
    <w:rsid w:val="00A437BD"/>
    <w:rsid w:val="00A43C1D"/>
    <w:rsid w:val="00A44163"/>
    <w:rsid w:val="00A44169"/>
    <w:rsid w:val="00A44728"/>
    <w:rsid w:val="00A4512A"/>
    <w:rsid w:val="00A452A2"/>
    <w:rsid w:val="00A4595F"/>
    <w:rsid w:val="00A46ADE"/>
    <w:rsid w:val="00A509D3"/>
    <w:rsid w:val="00A515EE"/>
    <w:rsid w:val="00A51831"/>
    <w:rsid w:val="00A51A16"/>
    <w:rsid w:val="00A51FAA"/>
    <w:rsid w:val="00A52105"/>
    <w:rsid w:val="00A524A6"/>
    <w:rsid w:val="00A52A81"/>
    <w:rsid w:val="00A52D2B"/>
    <w:rsid w:val="00A52DB4"/>
    <w:rsid w:val="00A5382F"/>
    <w:rsid w:val="00A5412B"/>
    <w:rsid w:val="00A54807"/>
    <w:rsid w:val="00A54BA6"/>
    <w:rsid w:val="00A559FD"/>
    <w:rsid w:val="00A56204"/>
    <w:rsid w:val="00A5646C"/>
    <w:rsid w:val="00A5658A"/>
    <w:rsid w:val="00A56A52"/>
    <w:rsid w:val="00A56C55"/>
    <w:rsid w:val="00A572E7"/>
    <w:rsid w:val="00A5756C"/>
    <w:rsid w:val="00A5766A"/>
    <w:rsid w:val="00A57714"/>
    <w:rsid w:val="00A578E2"/>
    <w:rsid w:val="00A60220"/>
    <w:rsid w:val="00A603D6"/>
    <w:rsid w:val="00A60433"/>
    <w:rsid w:val="00A61B30"/>
    <w:rsid w:val="00A62BAA"/>
    <w:rsid w:val="00A62F93"/>
    <w:rsid w:val="00A63277"/>
    <w:rsid w:val="00A632D5"/>
    <w:rsid w:val="00A63AF4"/>
    <w:rsid w:val="00A63EAA"/>
    <w:rsid w:val="00A6417B"/>
    <w:rsid w:val="00A64537"/>
    <w:rsid w:val="00A64B3D"/>
    <w:rsid w:val="00A651BB"/>
    <w:rsid w:val="00A659A3"/>
    <w:rsid w:val="00A66999"/>
    <w:rsid w:val="00A67256"/>
    <w:rsid w:val="00A673E0"/>
    <w:rsid w:val="00A700F4"/>
    <w:rsid w:val="00A7069F"/>
    <w:rsid w:val="00A70EF4"/>
    <w:rsid w:val="00A70FC1"/>
    <w:rsid w:val="00A71593"/>
    <w:rsid w:val="00A71A0E"/>
    <w:rsid w:val="00A71F62"/>
    <w:rsid w:val="00A72CFA"/>
    <w:rsid w:val="00A72FAC"/>
    <w:rsid w:val="00A73CA7"/>
    <w:rsid w:val="00A73F90"/>
    <w:rsid w:val="00A74472"/>
    <w:rsid w:val="00A748CF"/>
    <w:rsid w:val="00A7498F"/>
    <w:rsid w:val="00A74B26"/>
    <w:rsid w:val="00A74BCE"/>
    <w:rsid w:val="00A755D6"/>
    <w:rsid w:val="00A7593D"/>
    <w:rsid w:val="00A75C01"/>
    <w:rsid w:val="00A764F7"/>
    <w:rsid w:val="00A76586"/>
    <w:rsid w:val="00A80943"/>
    <w:rsid w:val="00A81B25"/>
    <w:rsid w:val="00A82242"/>
    <w:rsid w:val="00A8255F"/>
    <w:rsid w:val="00A8279B"/>
    <w:rsid w:val="00A8296D"/>
    <w:rsid w:val="00A82E66"/>
    <w:rsid w:val="00A83147"/>
    <w:rsid w:val="00A83461"/>
    <w:rsid w:val="00A83C68"/>
    <w:rsid w:val="00A8480F"/>
    <w:rsid w:val="00A84A28"/>
    <w:rsid w:val="00A852CB"/>
    <w:rsid w:val="00A85422"/>
    <w:rsid w:val="00A8548A"/>
    <w:rsid w:val="00A85804"/>
    <w:rsid w:val="00A86799"/>
    <w:rsid w:val="00A86AEC"/>
    <w:rsid w:val="00A86B8B"/>
    <w:rsid w:val="00A86BDA"/>
    <w:rsid w:val="00A87BCA"/>
    <w:rsid w:val="00A87DDD"/>
    <w:rsid w:val="00A90500"/>
    <w:rsid w:val="00A90C76"/>
    <w:rsid w:val="00A913A1"/>
    <w:rsid w:val="00A92126"/>
    <w:rsid w:val="00A926FD"/>
    <w:rsid w:val="00A9300E"/>
    <w:rsid w:val="00A931F1"/>
    <w:rsid w:val="00A93607"/>
    <w:rsid w:val="00A9370A"/>
    <w:rsid w:val="00A94CA5"/>
    <w:rsid w:val="00A95C57"/>
    <w:rsid w:val="00A95CC8"/>
    <w:rsid w:val="00A96201"/>
    <w:rsid w:val="00A964F9"/>
    <w:rsid w:val="00A9682E"/>
    <w:rsid w:val="00A97248"/>
    <w:rsid w:val="00A9749A"/>
    <w:rsid w:val="00A97765"/>
    <w:rsid w:val="00A978CD"/>
    <w:rsid w:val="00A97D14"/>
    <w:rsid w:val="00AA01D5"/>
    <w:rsid w:val="00AA0388"/>
    <w:rsid w:val="00AA0539"/>
    <w:rsid w:val="00AA0B46"/>
    <w:rsid w:val="00AA1859"/>
    <w:rsid w:val="00AA18DA"/>
    <w:rsid w:val="00AA1D60"/>
    <w:rsid w:val="00AA2CD2"/>
    <w:rsid w:val="00AA3216"/>
    <w:rsid w:val="00AA325B"/>
    <w:rsid w:val="00AA3743"/>
    <w:rsid w:val="00AA37F8"/>
    <w:rsid w:val="00AA3A45"/>
    <w:rsid w:val="00AA3E3A"/>
    <w:rsid w:val="00AA4B9A"/>
    <w:rsid w:val="00AA4BEB"/>
    <w:rsid w:val="00AA4D0C"/>
    <w:rsid w:val="00AA5665"/>
    <w:rsid w:val="00AA5C0E"/>
    <w:rsid w:val="00AA5E21"/>
    <w:rsid w:val="00AA6AC5"/>
    <w:rsid w:val="00AA6B48"/>
    <w:rsid w:val="00AA734D"/>
    <w:rsid w:val="00AA7401"/>
    <w:rsid w:val="00AA764E"/>
    <w:rsid w:val="00AA7D1D"/>
    <w:rsid w:val="00AB022C"/>
    <w:rsid w:val="00AB08F9"/>
    <w:rsid w:val="00AB0B30"/>
    <w:rsid w:val="00AB0D73"/>
    <w:rsid w:val="00AB175F"/>
    <w:rsid w:val="00AB1CA9"/>
    <w:rsid w:val="00AB26F5"/>
    <w:rsid w:val="00AB28E8"/>
    <w:rsid w:val="00AB29A9"/>
    <w:rsid w:val="00AB302C"/>
    <w:rsid w:val="00AB33C8"/>
    <w:rsid w:val="00AB5145"/>
    <w:rsid w:val="00AB7118"/>
    <w:rsid w:val="00AB7706"/>
    <w:rsid w:val="00AB7EE9"/>
    <w:rsid w:val="00AC034C"/>
    <w:rsid w:val="00AC0731"/>
    <w:rsid w:val="00AC08EA"/>
    <w:rsid w:val="00AC0B9F"/>
    <w:rsid w:val="00AC0EBC"/>
    <w:rsid w:val="00AC1311"/>
    <w:rsid w:val="00AC1394"/>
    <w:rsid w:val="00AC13EB"/>
    <w:rsid w:val="00AC1B15"/>
    <w:rsid w:val="00AC1D10"/>
    <w:rsid w:val="00AC1DD9"/>
    <w:rsid w:val="00AC2171"/>
    <w:rsid w:val="00AC2461"/>
    <w:rsid w:val="00AC283A"/>
    <w:rsid w:val="00AC2E83"/>
    <w:rsid w:val="00AC30CF"/>
    <w:rsid w:val="00AC34F0"/>
    <w:rsid w:val="00AC381A"/>
    <w:rsid w:val="00AC3EB4"/>
    <w:rsid w:val="00AC43AD"/>
    <w:rsid w:val="00AC4DA2"/>
    <w:rsid w:val="00AC4F56"/>
    <w:rsid w:val="00AC5B04"/>
    <w:rsid w:val="00AC5D1E"/>
    <w:rsid w:val="00AC6461"/>
    <w:rsid w:val="00AC6A1E"/>
    <w:rsid w:val="00AC7469"/>
    <w:rsid w:val="00AC764C"/>
    <w:rsid w:val="00AC7B80"/>
    <w:rsid w:val="00AD06DA"/>
    <w:rsid w:val="00AD0B05"/>
    <w:rsid w:val="00AD0CF2"/>
    <w:rsid w:val="00AD113B"/>
    <w:rsid w:val="00AD2509"/>
    <w:rsid w:val="00AD2A9B"/>
    <w:rsid w:val="00AD2F3B"/>
    <w:rsid w:val="00AD331B"/>
    <w:rsid w:val="00AD33C7"/>
    <w:rsid w:val="00AD39DF"/>
    <w:rsid w:val="00AD3D05"/>
    <w:rsid w:val="00AD4324"/>
    <w:rsid w:val="00AD45D5"/>
    <w:rsid w:val="00AD4BB9"/>
    <w:rsid w:val="00AD6571"/>
    <w:rsid w:val="00AD6631"/>
    <w:rsid w:val="00AD6C56"/>
    <w:rsid w:val="00AD7AB4"/>
    <w:rsid w:val="00AD7BBC"/>
    <w:rsid w:val="00AD7BD5"/>
    <w:rsid w:val="00AE0855"/>
    <w:rsid w:val="00AE103F"/>
    <w:rsid w:val="00AE1FC2"/>
    <w:rsid w:val="00AE2EBA"/>
    <w:rsid w:val="00AE3D6D"/>
    <w:rsid w:val="00AE4506"/>
    <w:rsid w:val="00AE4BD3"/>
    <w:rsid w:val="00AE58C2"/>
    <w:rsid w:val="00AE5ED6"/>
    <w:rsid w:val="00AE5F06"/>
    <w:rsid w:val="00AE7061"/>
    <w:rsid w:val="00AE7929"/>
    <w:rsid w:val="00AE7E43"/>
    <w:rsid w:val="00AE7F9B"/>
    <w:rsid w:val="00AF0C92"/>
    <w:rsid w:val="00AF0E94"/>
    <w:rsid w:val="00AF1CAA"/>
    <w:rsid w:val="00AF1F2A"/>
    <w:rsid w:val="00AF20FB"/>
    <w:rsid w:val="00AF2AEB"/>
    <w:rsid w:val="00AF30DC"/>
    <w:rsid w:val="00AF330A"/>
    <w:rsid w:val="00AF39AD"/>
    <w:rsid w:val="00AF411E"/>
    <w:rsid w:val="00AF425B"/>
    <w:rsid w:val="00AF4283"/>
    <w:rsid w:val="00AF4F29"/>
    <w:rsid w:val="00AF5B31"/>
    <w:rsid w:val="00AF5BF7"/>
    <w:rsid w:val="00AF63D9"/>
    <w:rsid w:val="00AF673F"/>
    <w:rsid w:val="00AF6FED"/>
    <w:rsid w:val="00AF7169"/>
    <w:rsid w:val="00AF77E9"/>
    <w:rsid w:val="00AF7AB3"/>
    <w:rsid w:val="00AF7D16"/>
    <w:rsid w:val="00B00405"/>
    <w:rsid w:val="00B009D2"/>
    <w:rsid w:val="00B00C40"/>
    <w:rsid w:val="00B0165A"/>
    <w:rsid w:val="00B024B1"/>
    <w:rsid w:val="00B0278F"/>
    <w:rsid w:val="00B02EA0"/>
    <w:rsid w:val="00B033D1"/>
    <w:rsid w:val="00B03406"/>
    <w:rsid w:val="00B03455"/>
    <w:rsid w:val="00B034F7"/>
    <w:rsid w:val="00B03B11"/>
    <w:rsid w:val="00B040B6"/>
    <w:rsid w:val="00B04152"/>
    <w:rsid w:val="00B057B0"/>
    <w:rsid w:val="00B05BA4"/>
    <w:rsid w:val="00B07324"/>
    <w:rsid w:val="00B07756"/>
    <w:rsid w:val="00B07AC6"/>
    <w:rsid w:val="00B1056C"/>
    <w:rsid w:val="00B11E71"/>
    <w:rsid w:val="00B12004"/>
    <w:rsid w:val="00B120D7"/>
    <w:rsid w:val="00B123C1"/>
    <w:rsid w:val="00B1369C"/>
    <w:rsid w:val="00B138DC"/>
    <w:rsid w:val="00B13D1F"/>
    <w:rsid w:val="00B147C1"/>
    <w:rsid w:val="00B14931"/>
    <w:rsid w:val="00B14BD7"/>
    <w:rsid w:val="00B15C37"/>
    <w:rsid w:val="00B172F4"/>
    <w:rsid w:val="00B1769A"/>
    <w:rsid w:val="00B17AB2"/>
    <w:rsid w:val="00B20381"/>
    <w:rsid w:val="00B20630"/>
    <w:rsid w:val="00B20ABA"/>
    <w:rsid w:val="00B2156F"/>
    <w:rsid w:val="00B216A2"/>
    <w:rsid w:val="00B228D1"/>
    <w:rsid w:val="00B2343C"/>
    <w:rsid w:val="00B24061"/>
    <w:rsid w:val="00B24459"/>
    <w:rsid w:val="00B244C2"/>
    <w:rsid w:val="00B247FD"/>
    <w:rsid w:val="00B25166"/>
    <w:rsid w:val="00B25752"/>
    <w:rsid w:val="00B25B48"/>
    <w:rsid w:val="00B25B52"/>
    <w:rsid w:val="00B2637A"/>
    <w:rsid w:val="00B26500"/>
    <w:rsid w:val="00B26719"/>
    <w:rsid w:val="00B26EF9"/>
    <w:rsid w:val="00B270A5"/>
    <w:rsid w:val="00B279CF"/>
    <w:rsid w:val="00B27C40"/>
    <w:rsid w:val="00B30799"/>
    <w:rsid w:val="00B3096D"/>
    <w:rsid w:val="00B316EB"/>
    <w:rsid w:val="00B32161"/>
    <w:rsid w:val="00B32786"/>
    <w:rsid w:val="00B336E9"/>
    <w:rsid w:val="00B33968"/>
    <w:rsid w:val="00B33D4A"/>
    <w:rsid w:val="00B343A7"/>
    <w:rsid w:val="00B34481"/>
    <w:rsid w:val="00B34E74"/>
    <w:rsid w:val="00B3518A"/>
    <w:rsid w:val="00B35383"/>
    <w:rsid w:val="00B354BA"/>
    <w:rsid w:val="00B354E4"/>
    <w:rsid w:val="00B35542"/>
    <w:rsid w:val="00B35935"/>
    <w:rsid w:val="00B35AD9"/>
    <w:rsid w:val="00B3731B"/>
    <w:rsid w:val="00B3784C"/>
    <w:rsid w:val="00B4111F"/>
    <w:rsid w:val="00B41680"/>
    <w:rsid w:val="00B41683"/>
    <w:rsid w:val="00B41686"/>
    <w:rsid w:val="00B416FB"/>
    <w:rsid w:val="00B4176A"/>
    <w:rsid w:val="00B417A9"/>
    <w:rsid w:val="00B418B3"/>
    <w:rsid w:val="00B41CC9"/>
    <w:rsid w:val="00B41F9C"/>
    <w:rsid w:val="00B425F6"/>
    <w:rsid w:val="00B42F83"/>
    <w:rsid w:val="00B435DE"/>
    <w:rsid w:val="00B43A00"/>
    <w:rsid w:val="00B43F92"/>
    <w:rsid w:val="00B4427D"/>
    <w:rsid w:val="00B44476"/>
    <w:rsid w:val="00B44489"/>
    <w:rsid w:val="00B44C9B"/>
    <w:rsid w:val="00B46584"/>
    <w:rsid w:val="00B46635"/>
    <w:rsid w:val="00B46815"/>
    <w:rsid w:val="00B469DC"/>
    <w:rsid w:val="00B46B59"/>
    <w:rsid w:val="00B46C49"/>
    <w:rsid w:val="00B46EF7"/>
    <w:rsid w:val="00B472AE"/>
    <w:rsid w:val="00B47400"/>
    <w:rsid w:val="00B478CF"/>
    <w:rsid w:val="00B47979"/>
    <w:rsid w:val="00B479BF"/>
    <w:rsid w:val="00B47C51"/>
    <w:rsid w:val="00B47D45"/>
    <w:rsid w:val="00B500A0"/>
    <w:rsid w:val="00B50245"/>
    <w:rsid w:val="00B503A6"/>
    <w:rsid w:val="00B510DE"/>
    <w:rsid w:val="00B51140"/>
    <w:rsid w:val="00B519C2"/>
    <w:rsid w:val="00B51F4D"/>
    <w:rsid w:val="00B52008"/>
    <w:rsid w:val="00B5284D"/>
    <w:rsid w:val="00B529C2"/>
    <w:rsid w:val="00B52D0B"/>
    <w:rsid w:val="00B52D92"/>
    <w:rsid w:val="00B5319A"/>
    <w:rsid w:val="00B53393"/>
    <w:rsid w:val="00B53573"/>
    <w:rsid w:val="00B53C8C"/>
    <w:rsid w:val="00B55D80"/>
    <w:rsid w:val="00B55F0E"/>
    <w:rsid w:val="00B56744"/>
    <w:rsid w:val="00B571D6"/>
    <w:rsid w:val="00B578B2"/>
    <w:rsid w:val="00B60375"/>
    <w:rsid w:val="00B60A25"/>
    <w:rsid w:val="00B60B3A"/>
    <w:rsid w:val="00B6196E"/>
    <w:rsid w:val="00B61BBB"/>
    <w:rsid w:val="00B61E2A"/>
    <w:rsid w:val="00B61E57"/>
    <w:rsid w:val="00B62270"/>
    <w:rsid w:val="00B63BCE"/>
    <w:rsid w:val="00B646B0"/>
    <w:rsid w:val="00B64B1D"/>
    <w:rsid w:val="00B64B6F"/>
    <w:rsid w:val="00B64BAB"/>
    <w:rsid w:val="00B64D70"/>
    <w:rsid w:val="00B660A0"/>
    <w:rsid w:val="00B66411"/>
    <w:rsid w:val="00B674FE"/>
    <w:rsid w:val="00B67FDB"/>
    <w:rsid w:val="00B70212"/>
    <w:rsid w:val="00B706A4"/>
    <w:rsid w:val="00B71236"/>
    <w:rsid w:val="00B71B28"/>
    <w:rsid w:val="00B7273B"/>
    <w:rsid w:val="00B72C40"/>
    <w:rsid w:val="00B7312F"/>
    <w:rsid w:val="00B736A7"/>
    <w:rsid w:val="00B73A76"/>
    <w:rsid w:val="00B73B10"/>
    <w:rsid w:val="00B73B20"/>
    <w:rsid w:val="00B74353"/>
    <w:rsid w:val="00B743A4"/>
    <w:rsid w:val="00B7492D"/>
    <w:rsid w:val="00B75621"/>
    <w:rsid w:val="00B75A48"/>
    <w:rsid w:val="00B7647C"/>
    <w:rsid w:val="00B7655D"/>
    <w:rsid w:val="00B765A0"/>
    <w:rsid w:val="00B76952"/>
    <w:rsid w:val="00B7695A"/>
    <w:rsid w:val="00B76AE2"/>
    <w:rsid w:val="00B76B7D"/>
    <w:rsid w:val="00B76EB7"/>
    <w:rsid w:val="00B76F65"/>
    <w:rsid w:val="00B77591"/>
    <w:rsid w:val="00B77F7A"/>
    <w:rsid w:val="00B802F8"/>
    <w:rsid w:val="00B8171C"/>
    <w:rsid w:val="00B81E61"/>
    <w:rsid w:val="00B82A46"/>
    <w:rsid w:val="00B83614"/>
    <w:rsid w:val="00B83C44"/>
    <w:rsid w:val="00B84C2D"/>
    <w:rsid w:val="00B859C9"/>
    <w:rsid w:val="00B862E6"/>
    <w:rsid w:val="00B86409"/>
    <w:rsid w:val="00B86E54"/>
    <w:rsid w:val="00B870BB"/>
    <w:rsid w:val="00B872F7"/>
    <w:rsid w:val="00B87778"/>
    <w:rsid w:val="00B9009E"/>
    <w:rsid w:val="00B90440"/>
    <w:rsid w:val="00B904B1"/>
    <w:rsid w:val="00B9050E"/>
    <w:rsid w:val="00B91197"/>
    <w:rsid w:val="00B9324A"/>
    <w:rsid w:val="00B9327B"/>
    <w:rsid w:val="00B9387C"/>
    <w:rsid w:val="00B938DA"/>
    <w:rsid w:val="00B94321"/>
    <w:rsid w:val="00B945A3"/>
    <w:rsid w:val="00B94C88"/>
    <w:rsid w:val="00B94CD1"/>
    <w:rsid w:val="00B96BE5"/>
    <w:rsid w:val="00B97029"/>
    <w:rsid w:val="00B971A7"/>
    <w:rsid w:val="00B9769C"/>
    <w:rsid w:val="00B976E6"/>
    <w:rsid w:val="00B97BCE"/>
    <w:rsid w:val="00BA0293"/>
    <w:rsid w:val="00BA0575"/>
    <w:rsid w:val="00BA13D7"/>
    <w:rsid w:val="00BA13ED"/>
    <w:rsid w:val="00BA16B7"/>
    <w:rsid w:val="00BA1983"/>
    <w:rsid w:val="00BA1F15"/>
    <w:rsid w:val="00BA293B"/>
    <w:rsid w:val="00BA2A48"/>
    <w:rsid w:val="00BA48B0"/>
    <w:rsid w:val="00BA4B7B"/>
    <w:rsid w:val="00BA4C3B"/>
    <w:rsid w:val="00BA4ED2"/>
    <w:rsid w:val="00BA4F1E"/>
    <w:rsid w:val="00BA5485"/>
    <w:rsid w:val="00BA58EB"/>
    <w:rsid w:val="00BA5A84"/>
    <w:rsid w:val="00BA5D7B"/>
    <w:rsid w:val="00BA619E"/>
    <w:rsid w:val="00BA663A"/>
    <w:rsid w:val="00BA673B"/>
    <w:rsid w:val="00BA6FFA"/>
    <w:rsid w:val="00BA7256"/>
    <w:rsid w:val="00BA7367"/>
    <w:rsid w:val="00BA7BB7"/>
    <w:rsid w:val="00BA7F7B"/>
    <w:rsid w:val="00BB12AA"/>
    <w:rsid w:val="00BB14D3"/>
    <w:rsid w:val="00BB1967"/>
    <w:rsid w:val="00BB1A86"/>
    <w:rsid w:val="00BB1EF0"/>
    <w:rsid w:val="00BB2B48"/>
    <w:rsid w:val="00BB3110"/>
    <w:rsid w:val="00BB3203"/>
    <w:rsid w:val="00BB3689"/>
    <w:rsid w:val="00BB3C03"/>
    <w:rsid w:val="00BB40DA"/>
    <w:rsid w:val="00BB4227"/>
    <w:rsid w:val="00BB4E4A"/>
    <w:rsid w:val="00BB5971"/>
    <w:rsid w:val="00BB5F8E"/>
    <w:rsid w:val="00BB618C"/>
    <w:rsid w:val="00BB6213"/>
    <w:rsid w:val="00BB647F"/>
    <w:rsid w:val="00BB732B"/>
    <w:rsid w:val="00BB735B"/>
    <w:rsid w:val="00BB7553"/>
    <w:rsid w:val="00BB7720"/>
    <w:rsid w:val="00BB78C0"/>
    <w:rsid w:val="00BB7CAB"/>
    <w:rsid w:val="00BC029B"/>
    <w:rsid w:val="00BC0D4F"/>
    <w:rsid w:val="00BC103F"/>
    <w:rsid w:val="00BC1BB4"/>
    <w:rsid w:val="00BC20F6"/>
    <w:rsid w:val="00BC2752"/>
    <w:rsid w:val="00BC288F"/>
    <w:rsid w:val="00BC3228"/>
    <w:rsid w:val="00BC398B"/>
    <w:rsid w:val="00BC3A83"/>
    <w:rsid w:val="00BC3C01"/>
    <w:rsid w:val="00BC436A"/>
    <w:rsid w:val="00BC4836"/>
    <w:rsid w:val="00BC5708"/>
    <w:rsid w:val="00BC5F4A"/>
    <w:rsid w:val="00BC64E0"/>
    <w:rsid w:val="00BC65B5"/>
    <w:rsid w:val="00BC6BC2"/>
    <w:rsid w:val="00BC74E1"/>
    <w:rsid w:val="00BC7642"/>
    <w:rsid w:val="00BD010E"/>
    <w:rsid w:val="00BD0624"/>
    <w:rsid w:val="00BD1567"/>
    <w:rsid w:val="00BD1727"/>
    <w:rsid w:val="00BD21C3"/>
    <w:rsid w:val="00BD24B3"/>
    <w:rsid w:val="00BD2623"/>
    <w:rsid w:val="00BD2710"/>
    <w:rsid w:val="00BD29A5"/>
    <w:rsid w:val="00BD2AC0"/>
    <w:rsid w:val="00BD2FBC"/>
    <w:rsid w:val="00BD32F2"/>
    <w:rsid w:val="00BD36D3"/>
    <w:rsid w:val="00BD3EF5"/>
    <w:rsid w:val="00BD443C"/>
    <w:rsid w:val="00BD448D"/>
    <w:rsid w:val="00BD4522"/>
    <w:rsid w:val="00BD4F64"/>
    <w:rsid w:val="00BD652C"/>
    <w:rsid w:val="00BD6C7A"/>
    <w:rsid w:val="00BD73A5"/>
    <w:rsid w:val="00BD7823"/>
    <w:rsid w:val="00BD7850"/>
    <w:rsid w:val="00BD7A3A"/>
    <w:rsid w:val="00BD7BC3"/>
    <w:rsid w:val="00BD7EDA"/>
    <w:rsid w:val="00BD7F3B"/>
    <w:rsid w:val="00BE08CC"/>
    <w:rsid w:val="00BE08E4"/>
    <w:rsid w:val="00BE114C"/>
    <w:rsid w:val="00BE17DF"/>
    <w:rsid w:val="00BE192D"/>
    <w:rsid w:val="00BE1F0B"/>
    <w:rsid w:val="00BE24F2"/>
    <w:rsid w:val="00BE2594"/>
    <w:rsid w:val="00BE2863"/>
    <w:rsid w:val="00BE2916"/>
    <w:rsid w:val="00BE29BD"/>
    <w:rsid w:val="00BE430A"/>
    <w:rsid w:val="00BE44FC"/>
    <w:rsid w:val="00BE4EAF"/>
    <w:rsid w:val="00BE5FB2"/>
    <w:rsid w:val="00BE60B1"/>
    <w:rsid w:val="00BE644D"/>
    <w:rsid w:val="00BE6748"/>
    <w:rsid w:val="00BE69E0"/>
    <w:rsid w:val="00BE77B3"/>
    <w:rsid w:val="00BE7FF3"/>
    <w:rsid w:val="00BF03BB"/>
    <w:rsid w:val="00BF0D4D"/>
    <w:rsid w:val="00BF10CC"/>
    <w:rsid w:val="00BF15B8"/>
    <w:rsid w:val="00BF17B3"/>
    <w:rsid w:val="00BF18D5"/>
    <w:rsid w:val="00BF19BE"/>
    <w:rsid w:val="00BF20BA"/>
    <w:rsid w:val="00BF2683"/>
    <w:rsid w:val="00BF2EFF"/>
    <w:rsid w:val="00BF3DE1"/>
    <w:rsid w:val="00BF452C"/>
    <w:rsid w:val="00BF4E92"/>
    <w:rsid w:val="00BF5199"/>
    <w:rsid w:val="00BF5869"/>
    <w:rsid w:val="00BF5A8C"/>
    <w:rsid w:val="00BF5BFF"/>
    <w:rsid w:val="00BF6987"/>
    <w:rsid w:val="00BF768A"/>
    <w:rsid w:val="00C002D9"/>
    <w:rsid w:val="00C00598"/>
    <w:rsid w:val="00C0094E"/>
    <w:rsid w:val="00C00E8D"/>
    <w:rsid w:val="00C01408"/>
    <w:rsid w:val="00C01CD1"/>
    <w:rsid w:val="00C024D5"/>
    <w:rsid w:val="00C02968"/>
    <w:rsid w:val="00C042C0"/>
    <w:rsid w:val="00C04DC7"/>
    <w:rsid w:val="00C05441"/>
    <w:rsid w:val="00C05F7A"/>
    <w:rsid w:val="00C064B4"/>
    <w:rsid w:val="00C06952"/>
    <w:rsid w:val="00C10346"/>
    <w:rsid w:val="00C105D4"/>
    <w:rsid w:val="00C10F7C"/>
    <w:rsid w:val="00C11B9A"/>
    <w:rsid w:val="00C11FCF"/>
    <w:rsid w:val="00C1222B"/>
    <w:rsid w:val="00C1276E"/>
    <w:rsid w:val="00C12988"/>
    <w:rsid w:val="00C13770"/>
    <w:rsid w:val="00C13D38"/>
    <w:rsid w:val="00C13F1C"/>
    <w:rsid w:val="00C1419A"/>
    <w:rsid w:val="00C141B7"/>
    <w:rsid w:val="00C14404"/>
    <w:rsid w:val="00C150AA"/>
    <w:rsid w:val="00C15EBA"/>
    <w:rsid w:val="00C1677B"/>
    <w:rsid w:val="00C17ECA"/>
    <w:rsid w:val="00C20104"/>
    <w:rsid w:val="00C204FE"/>
    <w:rsid w:val="00C215B2"/>
    <w:rsid w:val="00C21609"/>
    <w:rsid w:val="00C21BE4"/>
    <w:rsid w:val="00C21E0D"/>
    <w:rsid w:val="00C22455"/>
    <w:rsid w:val="00C226AE"/>
    <w:rsid w:val="00C23B1F"/>
    <w:rsid w:val="00C245AE"/>
    <w:rsid w:val="00C24ABC"/>
    <w:rsid w:val="00C24CAD"/>
    <w:rsid w:val="00C256FF"/>
    <w:rsid w:val="00C26138"/>
    <w:rsid w:val="00C26390"/>
    <w:rsid w:val="00C269A7"/>
    <w:rsid w:val="00C26BAC"/>
    <w:rsid w:val="00C26E97"/>
    <w:rsid w:val="00C278EB"/>
    <w:rsid w:val="00C27BA1"/>
    <w:rsid w:val="00C307B5"/>
    <w:rsid w:val="00C31132"/>
    <w:rsid w:val="00C31262"/>
    <w:rsid w:val="00C317B6"/>
    <w:rsid w:val="00C32547"/>
    <w:rsid w:val="00C328AE"/>
    <w:rsid w:val="00C32D23"/>
    <w:rsid w:val="00C3318C"/>
    <w:rsid w:val="00C3324D"/>
    <w:rsid w:val="00C33AE0"/>
    <w:rsid w:val="00C33D96"/>
    <w:rsid w:val="00C35346"/>
    <w:rsid w:val="00C35AD9"/>
    <w:rsid w:val="00C35B1B"/>
    <w:rsid w:val="00C35F12"/>
    <w:rsid w:val="00C3621E"/>
    <w:rsid w:val="00C366EB"/>
    <w:rsid w:val="00C3684C"/>
    <w:rsid w:val="00C36A9C"/>
    <w:rsid w:val="00C37790"/>
    <w:rsid w:val="00C37CBE"/>
    <w:rsid w:val="00C40E02"/>
    <w:rsid w:val="00C40ED2"/>
    <w:rsid w:val="00C40EDF"/>
    <w:rsid w:val="00C41122"/>
    <w:rsid w:val="00C41137"/>
    <w:rsid w:val="00C4120A"/>
    <w:rsid w:val="00C41E01"/>
    <w:rsid w:val="00C425E3"/>
    <w:rsid w:val="00C42B61"/>
    <w:rsid w:val="00C42D6B"/>
    <w:rsid w:val="00C42E82"/>
    <w:rsid w:val="00C4304B"/>
    <w:rsid w:val="00C43CB0"/>
    <w:rsid w:val="00C4423A"/>
    <w:rsid w:val="00C444D6"/>
    <w:rsid w:val="00C44A04"/>
    <w:rsid w:val="00C45969"/>
    <w:rsid w:val="00C46149"/>
    <w:rsid w:val="00C471D9"/>
    <w:rsid w:val="00C4762A"/>
    <w:rsid w:val="00C50780"/>
    <w:rsid w:val="00C50AC4"/>
    <w:rsid w:val="00C5153A"/>
    <w:rsid w:val="00C51700"/>
    <w:rsid w:val="00C51710"/>
    <w:rsid w:val="00C51A98"/>
    <w:rsid w:val="00C51BDA"/>
    <w:rsid w:val="00C51C19"/>
    <w:rsid w:val="00C52319"/>
    <w:rsid w:val="00C5283F"/>
    <w:rsid w:val="00C52BD3"/>
    <w:rsid w:val="00C52D6F"/>
    <w:rsid w:val="00C52DF4"/>
    <w:rsid w:val="00C52FB4"/>
    <w:rsid w:val="00C532ED"/>
    <w:rsid w:val="00C53545"/>
    <w:rsid w:val="00C53CF9"/>
    <w:rsid w:val="00C5493B"/>
    <w:rsid w:val="00C549A5"/>
    <w:rsid w:val="00C54A6F"/>
    <w:rsid w:val="00C55424"/>
    <w:rsid w:val="00C563CE"/>
    <w:rsid w:val="00C5682C"/>
    <w:rsid w:val="00C56DB9"/>
    <w:rsid w:val="00C56ED2"/>
    <w:rsid w:val="00C56F86"/>
    <w:rsid w:val="00C57167"/>
    <w:rsid w:val="00C57195"/>
    <w:rsid w:val="00C57382"/>
    <w:rsid w:val="00C57932"/>
    <w:rsid w:val="00C57D0B"/>
    <w:rsid w:val="00C606E4"/>
    <w:rsid w:val="00C61763"/>
    <w:rsid w:val="00C6199D"/>
    <w:rsid w:val="00C621B5"/>
    <w:rsid w:val="00C62A64"/>
    <w:rsid w:val="00C6303F"/>
    <w:rsid w:val="00C63D44"/>
    <w:rsid w:val="00C6485A"/>
    <w:rsid w:val="00C649C8"/>
    <w:rsid w:val="00C6516E"/>
    <w:rsid w:val="00C652BB"/>
    <w:rsid w:val="00C6697E"/>
    <w:rsid w:val="00C70A4F"/>
    <w:rsid w:val="00C70ACA"/>
    <w:rsid w:val="00C70FAF"/>
    <w:rsid w:val="00C713B1"/>
    <w:rsid w:val="00C719A6"/>
    <w:rsid w:val="00C7279E"/>
    <w:rsid w:val="00C72B48"/>
    <w:rsid w:val="00C72C33"/>
    <w:rsid w:val="00C73770"/>
    <w:rsid w:val="00C73E76"/>
    <w:rsid w:val="00C74128"/>
    <w:rsid w:val="00C74474"/>
    <w:rsid w:val="00C74C68"/>
    <w:rsid w:val="00C7623B"/>
    <w:rsid w:val="00C76404"/>
    <w:rsid w:val="00C7642D"/>
    <w:rsid w:val="00C7663A"/>
    <w:rsid w:val="00C76FCA"/>
    <w:rsid w:val="00C774C6"/>
    <w:rsid w:val="00C80066"/>
    <w:rsid w:val="00C805E6"/>
    <w:rsid w:val="00C80601"/>
    <w:rsid w:val="00C80BE1"/>
    <w:rsid w:val="00C80E31"/>
    <w:rsid w:val="00C81062"/>
    <w:rsid w:val="00C81CF7"/>
    <w:rsid w:val="00C82214"/>
    <w:rsid w:val="00C82221"/>
    <w:rsid w:val="00C822E7"/>
    <w:rsid w:val="00C82B52"/>
    <w:rsid w:val="00C83780"/>
    <w:rsid w:val="00C8383B"/>
    <w:rsid w:val="00C83A93"/>
    <w:rsid w:val="00C83C45"/>
    <w:rsid w:val="00C84075"/>
    <w:rsid w:val="00C84935"/>
    <w:rsid w:val="00C84B1A"/>
    <w:rsid w:val="00C85910"/>
    <w:rsid w:val="00C8592D"/>
    <w:rsid w:val="00C85A15"/>
    <w:rsid w:val="00C860EC"/>
    <w:rsid w:val="00C879EA"/>
    <w:rsid w:val="00C87C4B"/>
    <w:rsid w:val="00C87EE6"/>
    <w:rsid w:val="00C9024D"/>
    <w:rsid w:val="00C9029D"/>
    <w:rsid w:val="00C912CC"/>
    <w:rsid w:val="00C9170E"/>
    <w:rsid w:val="00C9194B"/>
    <w:rsid w:val="00C91EF1"/>
    <w:rsid w:val="00C929A9"/>
    <w:rsid w:val="00C9373B"/>
    <w:rsid w:val="00C937CB"/>
    <w:rsid w:val="00C95744"/>
    <w:rsid w:val="00C95F93"/>
    <w:rsid w:val="00C9636A"/>
    <w:rsid w:val="00C96D6F"/>
    <w:rsid w:val="00C97354"/>
    <w:rsid w:val="00C97444"/>
    <w:rsid w:val="00C97485"/>
    <w:rsid w:val="00C974A8"/>
    <w:rsid w:val="00C97EF6"/>
    <w:rsid w:val="00CA012E"/>
    <w:rsid w:val="00CA035B"/>
    <w:rsid w:val="00CA04B6"/>
    <w:rsid w:val="00CA04BE"/>
    <w:rsid w:val="00CA099E"/>
    <w:rsid w:val="00CA09A7"/>
    <w:rsid w:val="00CA109C"/>
    <w:rsid w:val="00CA1D7E"/>
    <w:rsid w:val="00CA21AE"/>
    <w:rsid w:val="00CA230A"/>
    <w:rsid w:val="00CA28EE"/>
    <w:rsid w:val="00CA2B60"/>
    <w:rsid w:val="00CA3192"/>
    <w:rsid w:val="00CA3B90"/>
    <w:rsid w:val="00CA4123"/>
    <w:rsid w:val="00CA4799"/>
    <w:rsid w:val="00CA4843"/>
    <w:rsid w:val="00CA492B"/>
    <w:rsid w:val="00CA4C8E"/>
    <w:rsid w:val="00CA50A5"/>
    <w:rsid w:val="00CA50D4"/>
    <w:rsid w:val="00CA51B2"/>
    <w:rsid w:val="00CA521B"/>
    <w:rsid w:val="00CA532E"/>
    <w:rsid w:val="00CA595A"/>
    <w:rsid w:val="00CA5C33"/>
    <w:rsid w:val="00CA5C34"/>
    <w:rsid w:val="00CA6A6B"/>
    <w:rsid w:val="00CA6AE8"/>
    <w:rsid w:val="00CA6C0C"/>
    <w:rsid w:val="00CA6E07"/>
    <w:rsid w:val="00CA6F9B"/>
    <w:rsid w:val="00CA7372"/>
    <w:rsid w:val="00CA75EA"/>
    <w:rsid w:val="00CA7A68"/>
    <w:rsid w:val="00CB0BFA"/>
    <w:rsid w:val="00CB0CA6"/>
    <w:rsid w:val="00CB11E5"/>
    <w:rsid w:val="00CB15BA"/>
    <w:rsid w:val="00CB1A8B"/>
    <w:rsid w:val="00CB1BD3"/>
    <w:rsid w:val="00CB2556"/>
    <w:rsid w:val="00CB2C44"/>
    <w:rsid w:val="00CB3456"/>
    <w:rsid w:val="00CB34C4"/>
    <w:rsid w:val="00CB3AFC"/>
    <w:rsid w:val="00CB3CAD"/>
    <w:rsid w:val="00CB3F7E"/>
    <w:rsid w:val="00CB4790"/>
    <w:rsid w:val="00CB47AA"/>
    <w:rsid w:val="00CB491B"/>
    <w:rsid w:val="00CB531F"/>
    <w:rsid w:val="00CB53B8"/>
    <w:rsid w:val="00CB5446"/>
    <w:rsid w:val="00CB5B47"/>
    <w:rsid w:val="00CB5BAE"/>
    <w:rsid w:val="00CB5FF5"/>
    <w:rsid w:val="00CB65A3"/>
    <w:rsid w:val="00CB663C"/>
    <w:rsid w:val="00CB6CC1"/>
    <w:rsid w:val="00CB7000"/>
    <w:rsid w:val="00CB7F9D"/>
    <w:rsid w:val="00CC093D"/>
    <w:rsid w:val="00CC0C0E"/>
    <w:rsid w:val="00CC0CD8"/>
    <w:rsid w:val="00CC0F1F"/>
    <w:rsid w:val="00CC1454"/>
    <w:rsid w:val="00CC1C51"/>
    <w:rsid w:val="00CC2073"/>
    <w:rsid w:val="00CC2E61"/>
    <w:rsid w:val="00CC2FBC"/>
    <w:rsid w:val="00CC3546"/>
    <w:rsid w:val="00CC3B1A"/>
    <w:rsid w:val="00CC3FF1"/>
    <w:rsid w:val="00CC54B1"/>
    <w:rsid w:val="00CC654C"/>
    <w:rsid w:val="00CC678E"/>
    <w:rsid w:val="00CC67FB"/>
    <w:rsid w:val="00CC6D35"/>
    <w:rsid w:val="00CC6F5A"/>
    <w:rsid w:val="00CD0062"/>
    <w:rsid w:val="00CD0A5A"/>
    <w:rsid w:val="00CD0B2E"/>
    <w:rsid w:val="00CD17F1"/>
    <w:rsid w:val="00CD1E9C"/>
    <w:rsid w:val="00CD2A39"/>
    <w:rsid w:val="00CD4061"/>
    <w:rsid w:val="00CD434E"/>
    <w:rsid w:val="00CD47A7"/>
    <w:rsid w:val="00CD4CB4"/>
    <w:rsid w:val="00CD4E18"/>
    <w:rsid w:val="00CD4E84"/>
    <w:rsid w:val="00CD5143"/>
    <w:rsid w:val="00CD540F"/>
    <w:rsid w:val="00CD5D3D"/>
    <w:rsid w:val="00CD5DB5"/>
    <w:rsid w:val="00CE0FD9"/>
    <w:rsid w:val="00CE10E3"/>
    <w:rsid w:val="00CE1B87"/>
    <w:rsid w:val="00CE22F4"/>
    <w:rsid w:val="00CE23D4"/>
    <w:rsid w:val="00CE245F"/>
    <w:rsid w:val="00CE270F"/>
    <w:rsid w:val="00CE3EEF"/>
    <w:rsid w:val="00CE51F9"/>
    <w:rsid w:val="00CE581A"/>
    <w:rsid w:val="00CE5C96"/>
    <w:rsid w:val="00CE667F"/>
    <w:rsid w:val="00CE6781"/>
    <w:rsid w:val="00CE6E30"/>
    <w:rsid w:val="00CE70E9"/>
    <w:rsid w:val="00CE73E5"/>
    <w:rsid w:val="00CE7A75"/>
    <w:rsid w:val="00CF0601"/>
    <w:rsid w:val="00CF0688"/>
    <w:rsid w:val="00CF1799"/>
    <w:rsid w:val="00CF19E9"/>
    <w:rsid w:val="00CF208B"/>
    <w:rsid w:val="00CF2807"/>
    <w:rsid w:val="00CF2DD7"/>
    <w:rsid w:val="00CF2F8B"/>
    <w:rsid w:val="00CF3153"/>
    <w:rsid w:val="00CF386F"/>
    <w:rsid w:val="00CF3998"/>
    <w:rsid w:val="00CF3A5C"/>
    <w:rsid w:val="00CF3D18"/>
    <w:rsid w:val="00CF43AD"/>
    <w:rsid w:val="00CF473F"/>
    <w:rsid w:val="00CF4886"/>
    <w:rsid w:val="00CF4CD0"/>
    <w:rsid w:val="00CF506E"/>
    <w:rsid w:val="00CF5308"/>
    <w:rsid w:val="00CF5515"/>
    <w:rsid w:val="00CF55B7"/>
    <w:rsid w:val="00CF5BE5"/>
    <w:rsid w:val="00CF607C"/>
    <w:rsid w:val="00CF62BB"/>
    <w:rsid w:val="00CF7510"/>
    <w:rsid w:val="00CF78E3"/>
    <w:rsid w:val="00CF7DEE"/>
    <w:rsid w:val="00D000F9"/>
    <w:rsid w:val="00D005AB"/>
    <w:rsid w:val="00D00B87"/>
    <w:rsid w:val="00D00E32"/>
    <w:rsid w:val="00D01970"/>
    <w:rsid w:val="00D01F6E"/>
    <w:rsid w:val="00D03844"/>
    <w:rsid w:val="00D03BC9"/>
    <w:rsid w:val="00D03FB2"/>
    <w:rsid w:val="00D04DF5"/>
    <w:rsid w:val="00D05672"/>
    <w:rsid w:val="00D057E4"/>
    <w:rsid w:val="00D05F2B"/>
    <w:rsid w:val="00D063AE"/>
    <w:rsid w:val="00D07099"/>
    <w:rsid w:val="00D070F0"/>
    <w:rsid w:val="00D0785E"/>
    <w:rsid w:val="00D112D6"/>
    <w:rsid w:val="00D1181A"/>
    <w:rsid w:val="00D11B5B"/>
    <w:rsid w:val="00D11BCB"/>
    <w:rsid w:val="00D12D49"/>
    <w:rsid w:val="00D13DC7"/>
    <w:rsid w:val="00D14F26"/>
    <w:rsid w:val="00D154CD"/>
    <w:rsid w:val="00D16070"/>
    <w:rsid w:val="00D16672"/>
    <w:rsid w:val="00D16683"/>
    <w:rsid w:val="00D16E38"/>
    <w:rsid w:val="00D16E8A"/>
    <w:rsid w:val="00D179F4"/>
    <w:rsid w:val="00D2024A"/>
    <w:rsid w:val="00D20EB9"/>
    <w:rsid w:val="00D212C1"/>
    <w:rsid w:val="00D220CC"/>
    <w:rsid w:val="00D223B7"/>
    <w:rsid w:val="00D22424"/>
    <w:rsid w:val="00D2269E"/>
    <w:rsid w:val="00D22B89"/>
    <w:rsid w:val="00D23429"/>
    <w:rsid w:val="00D2348C"/>
    <w:rsid w:val="00D23845"/>
    <w:rsid w:val="00D24634"/>
    <w:rsid w:val="00D24984"/>
    <w:rsid w:val="00D24B91"/>
    <w:rsid w:val="00D2515D"/>
    <w:rsid w:val="00D25814"/>
    <w:rsid w:val="00D26DBF"/>
    <w:rsid w:val="00D26DEF"/>
    <w:rsid w:val="00D301DC"/>
    <w:rsid w:val="00D30429"/>
    <w:rsid w:val="00D31C36"/>
    <w:rsid w:val="00D32239"/>
    <w:rsid w:val="00D32686"/>
    <w:rsid w:val="00D33B23"/>
    <w:rsid w:val="00D33BFF"/>
    <w:rsid w:val="00D340A4"/>
    <w:rsid w:val="00D342B9"/>
    <w:rsid w:val="00D3531F"/>
    <w:rsid w:val="00D361BC"/>
    <w:rsid w:val="00D3665B"/>
    <w:rsid w:val="00D3726E"/>
    <w:rsid w:val="00D374BB"/>
    <w:rsid w:val="00D37A79"/>
    <w:rsid w:val="00D4064A"/>
    <w:rsid w:val="00D40ACD"/>
    <w:rsid w:val="00D4124A"/>
    <w:rsid w:val="00D41613"/>
    <w:rsid w:val="00D41FDE"/>
    <w:rsid w:val="00D421BC"/>
    <w:rsid w:val="00D42716"/>
    <w:rsid w:val="00D42C97"/>
    <w:rsid w:val="00D42CD0"/>
    <w:rsid w:val="00D433EC"/>
    <w:rsid w:val="00D44151"/>
    <w:rsid w:val="00D441F3"/>
    <w:rsid w:val="00D44D85"/>
    <w:rsid w:val="00D45BF0"/>
    <w:rsid w:val="00D45EBF"/>
    <w:rsid w:val="00D4650D"/>
    <w:rsid w:val="00D46809"/>
    <w:rsid w:val="00D46AC9"/>
    <w:rsid w:val="00D4747A"/>
    <w:rsid w:val="00D5018A"/>
    <w:rsid w:val="00D50ADB"/>
    <w:rsid w:val="00D5126A"/>
    <w:rsid w:val="00D512C6"/>
    <w:rsid w:val="00D51645"/>
    <w:rsid w:val="00D519BC"/>
    <w:rsid w:val="00D51CF8"/>
    <w:rsid w:val="00D51F61"/>
    <w:rsid w:val="00D51F68"/>
    <w:rsid w:val="00D52B94"/>
    <w:rsid w:val="00D52D66"/>
    <w:rsid w:val="00D53746"/>
    <w:rsid w:val="00D53A69"/>
    <w:rsid w:val="00D5499E"/>
    <w:rsid w:val="00D54F22"/>
    <w:rsid w:val="00D55307"/>
    <w:rsid w:val="00D55744"/>
    <w:rsid w:val="00D5628D"/>
    <w:rsid w:val="00D566D7"/>
    <w:rsid w:val="00D568F6"/>
    <w:rsid w:val="00D56D61"/>
    <w:rsid w:val="00D56F03"/>
    <w:rsid w:val="00D56F63"/>
    <w:rsid w:val="00D5721D"/>
    <w:rsid w:val="00D57ECF"/>
    <w:rsid w:val="00D6053E"/>
    <w:rsid w:val="00D60E60"/>
    <w:rsid w:val="00D6131F"/>
    <w:rsid w:val="00D61460"/>
    <w:rsid w:val="00D621EF"/>
    <w:rsid w:val="00D623C7"/>
    <w:rsid w:val="00D63302"/>
    <w:rsid w:val="00D63985"/>
    <w:rsid w:val="00D63B52"/>
    <w:rsid w:val="00D64025"/>
    <w:rsid w:val="00D64034"/>
    <w:rsid w:val="00D64A8D"/>
    <w:rsid w:val="00D658CF"/>
    <w:rsid w:val="00D65BAD"/>
    <w:rsid w:val="00D65D4F"/>
    <w:rsid w:val="00D664E6"/>
    <w:rsid w:val="00D66792"/>
    <w:rsid w:val="00D67817"/>
    <w:rsid w:val="00D700FF"/>
    <w:rsid w:val="00D701F2"/>
    <w:rsid w:val="00D708CD"/>
    <w:rsid w:val="00D71034"/>
    <w:rsid w:val="00D71412"/>
    <w:rsid w:val="00D71706"/>
    <w:rsid w:val="00D71EB3"/>
    <w:rsid w:val="00D722C1"/>
    <w:rsid w:val="00D72788"/>
    <w:rsid w:val="00D728EA"/>
    <w:rsid w:val="00D73110"/>
    <w:rsid w:val="00D731C0"/>
    <w:rsid w:val="00D73744"/>
    <w:rsid w:val="00D738CF"/>
    <w:rsid w:val="00D7470B"/>
    <w:rsid w:val="00D74896"/>
    <w:rsid w:val="00D74E3B"/>
    <w:rsid w:val="00D756C2"/>
    <w:rsid w:val="00D764B8"/>
    <w:rsid w:val="00D76D58"/>
    <w:rsid w:val="00D7743F"/>
    <w:rsid w:val="00D77637"/>
    <w:rsid w:val="00D77705"/>
    <w:rsid w:val="00D77FAF"/>
    <w:rsid w:val="00D805FF"/>
    <w:rsid w:val="00D80DE2"/>
    <w:rsid w:val="00D815E0"/>
    <w:rsid w:val="00D816C1"/>
    <w:rsid w:val="00D821DC"/>
    <w:rsid w:val="00D8220F"/>
    <w:rsid w:val="00D8272D"/>
    <w:rsid w:val="00D82942"/>
    <w:rsid w:val="00D83C16"/>
    <w:rsid w:val="00D84413"/>
    <w:rsid w:val="00D84DD3"/>
    <w:rsid w:val="00D84E2F"/>
    <w:rsid w:val="00D85176"/>
    <w:rsid w:val="00D85562"/>
    <w:rsid w:val="00D858CB"/>
    <w:rsid w:val="00D8637C"/>
    <w:rsid w:val="00D870B6"/>
    <w:rsid w:val="00D874BD"/>
    <w:rsid w:val="00D87AA9"/>
    <w:rsid w:val="00D87CD0"/>
    <w:rsid w:val="00D87F4B"/>
    <w:rsid w:val="00D90555"/>
    <w:rsid w:val="00D905E5"/>
    <w:rsid w:val="00D90800"/>
    <w:rsid w:val="00D908A4"/>
    <w:rsid w:val="00D90BA9"/>
    <w:rsid w:val="00D9110F"/>
    <w:rsid w:val="00D91314"/>
    <w:rsid w:val="00D91A74"/>
    <w:rsid w:val="00D91CCA"/>
    <w:rsid w:val="00D91CE0"/>
    <w:rsid w:val="00D92071"/>
    <w:rsid w:val="00D92411"/>
    <w:rsid w:val="00D92861"/>
    <w:rsid w:val="00D9287B"/>
    <w:rsid w:val="00D92AF3"/>
    <w:rsid w:val="00D92E6E"/>
    <w:rsid w:val="00D92ED8"/>
    <w:rsid w:val="00D92F23"/>
    <w:rsid w:val="00D93CE0"/>
    <w:rsid w:val="00D93D5C"/>
    <w:rsid w:val="00D93EB8"/>
    <w:rsid w:val="00D9473F"/>
    <w:rsid w:val="00D94E3A"/>
    <w:rsid w:val="00D95470"/>
    <w:rsid w:val="00D95549"/>
    <w:rsid w:val="00D959D0"/>
    <w:rsid w:val="00D96523"/>
    <w:rsid w:val="00D972F2"/>
    <w:rsid w:val="00D976FE"/>
    <w:rsid w:val="00D9790D"/>
    <w:rsid w:val="00D97AE7"/>
    <w:rsid w:val="00D97EA0"/>
    <w:rsid w:val="00D97F24"/>
    <w:rsid w:val="00DA19C2"/>
    <w:rsid w:val="00DA1F52"/>
    <w:rsid w:val="00DA2236"/>
    <w:rsid w:val="00DA27C4"/>
    <w:rsid w:val="00DA28B7"/>
    <w:rsid w:val="00DA29D9"/>
    <w:rsid w:val="00DA2AFF"/>
    <w:rsid w:val="00DA3D6A"/>
    <w:rsid w:val="00DA470C"/>
    <w:rsid w:val="00DA4D8A"/>
    <w:rsid w:val="00DA58F2"/>
    <w:rsid w:val="00DA64A2"/>
    <w:rsid w:val="00DA65BC"/>
    <w:rsid w:val="00DA65E8"/>
    <w:rsid w:val="00DA7FCC"/>
    <w:rsid w:val="00DB022D"/>
    <w:rsid w:val="00DB0A8C"/>
    <w:rsid w:val="00DB11D5"/>
    <w:rsid w:val="00DB20E9"/>
    <w:rsid w:val="00DB241D"/>
    <w:rsid w:val="00DB25B4"/>
    <w:rsid w:val="00DB2C0B"/>
    <w:rsid w:val="00DB3319"/>
    <w:rsid w:val="00DB4A1C"/>
    <w:rsid w:val="00DB4C0C"/>
    <w:rsid w:val="00DB4DA3"/>
    <w:rsid w:val="00DB4E64"/>
    <w:rsid w:val="00DB4F22"/>
    <w:rsid w:val="00DB5773"/>
    <w:rsid w:val="00DB5A9B"/>
    <w:rsid w:val="00DB5B36"/>
    <w:rsid w:val="00DB5B37"/>
    <w:rsid w:val="00DB5D4B"/>
    <w:rsid w:val="00DB61FC"/>
    <w:rsid w:val="00DB700B"/>
    <w:rsid w:val="00DB701C"/>
    <w:rsid w:val="00DC00A1"/>
    <w:rsid w:val="00DC0A3D"/>
    <w:rsid w:val="00DC0D35"/>
    <w:rsid w:val="00DC1679"/>
    <w:rsid w:val="00DC1897"/>
    <w:rsid w:val="00DC2501"/>
    <w:rsid w:val="00DC3339"/>
    <w:rsid w:val="00DC38A3"/>
    <w:rsid w:val="00DC3DA7"/>
    <w:rsid w:val="00DC438F"/>
    <w:rsid w:val="00DC4720"/>
    <w:rsid w:val="00DC4D08"/>
    <w:rsid w:val="00DC51C5"/>
    <w:rsid w:val="00DC596B"/>
    <w:rsid w:val="00DC6A95"/>
    <w:rsid w:val="00DC6BF1"/>
    <w:rsid w:val="00DD03E6"/>
    <w:rsid w:val="00DD0EB4"/>
    <w:rsid w:val="00DD13FE"/>
    <w:rsid w:val="00DD158E"/>
    <w:rsid w:val="00DD1735"/>
    <w:rsid w:val="00DD175E"/>
    <w:rsid w:val="00DD17B9"/>
    <w:rsid w:val="00DD1EBD"/>
    <w:rsid w:val="00DD22FA"/>
    <w:rsid w:val="00DD2521"/>
    <w:rsid w:val="00DD25C5"/>
    <w:rsid w:val="00DD276F"/>
    <w:rsid w:val="00DD27B8"/>
    <w:rsid w:val="00DD2A92"/>
    <w:rsid w:val="00DD2FB4"/>
    <w:rsid w:val="00DD3FE4"/>
    <w:rsid w:val="00DD4018"/>
    <w:rsid w:val="00DD454D"/>
    <w:rsid w:val="00DD4895"/>
    <w:rsid w:val="00DD5306"/>
    <w:rsid w:val="00DD53D3"/>
    <w:rsid w:val="00DD570F"/>
    <w:rsid w:val="00DD5E51"/>
    <w:rsid w:val="00DD67AE"/>
    <w:rsid w:val="00DD713E"/>
    <w:rsid w:val="00DD7FF5"/>
    <w:rsid w:val="00DE0205"/>
    <w:rsid w:val="00DE07C3"/>
    <w:rsid w:val="00DE0A3E"/>
    <w:rsid w:val="00DE0BED"/>
    <w:rsid w:val="00DE0E11"/>
    <w:rsid w:val="00DE1EFF"/>
    <w:rsid w:val="00DE2229"/>
    <w:rsid w:val="00DE2DDA"/>
    <w:rsid w:val="00DE3DFC"/>
    <w:rsid w:val="00DE49C0"/>
    <w:rsid w:val="00DE4D65"/>
    <w:rsid w:val="00DE530F"/>
    <w:rsid w:val="00DE5569"/>
    <w:rsid w:val="00DE6313"/>
    <w:rsid w:val="00DE6A0F"/>
    <w:rsid w:val="00DE718A"/>
    <w:rsid w:val="00DE7DDD"/>
    <w:rsid w:val="00DF0041"/>
    <w:rsid w:val="00DF11E5"/>
    <w:rsid w:val="00DF1267"/>
    <w:rsid w:val="00DF19D6"/>
    <w:rsid w:val="00DF1ED4"/>
    <w:rsid w:val="00DF24C9"/>
    <w:rsid w:val="00DF25B5"/>
    <w:rsid w:val="00DF298B"/>
    <w:rsid w:val="00DF2B5F"/>
    <w:rsid w:val="00DF454D"/>
    <w:rsid w:val="00DF4920"/>
    <w:rsid w:val="00DF52D2"/>
    <w:rsid w:val="00DF530D"/>
    <w:rsid w:val="00DF5ABD"/>
    <w:rsid w:val="00DF695B"/>
    <w:rsid w:val="00DF7A86"/>
    <w:rsid w:val="00DF7DF7"/>
    <w:rsid w:val="00E005D8"/>
    <w:rsid w:val="00E01339"/>
    <w:rsid w:val="00E0133B"/>
    <w:rsid w:val="00E017F6"/>
    <w:rsid w:val="00E01B30"/>
    <w:rsid w:val="00E01BA9"/>
    <w:rsid w:val="00E02C9D"/>
    <w:rsid w:val="00E02DCB"/>
    <w:rsid w:val="00E033F4"/>
    <w:rsid w:val="00E03664"/>
    <w:rsid w:val="00E040C5"/>
    <w:rsid w:val="00E045B8"/>
    <w:rsid w:val="00E04C40"/>
    <w:rsid w:val="00E050E0"/>
    <w:rsid w:val="00E05227"/>
    <w:rsid w:val="00E05560"/>
    <w:rsid w:val="00E0678A"/>
    <w:rsid w:val="00E0698B"/>
    <w:rsid w:val="00E06E52"/>
    <w:rsid w:val="00E06FFE"/>
    <w:rsid w:val="00E07492"/>
    <w:rsid w:val="00E074CB"/>
    <w:rsid w:val="00E07A61"/>
    <w:rsid w:val="00E10450"/>
    <w:rsid w:val="00E1089F"/>
    <w:rsid w:val="00E11059"/>
    <w:rsid w:val="00E11799"/>
    <w:rsid w:val="00E11BA9"/>
    <w:rsid w:val="00E11C96"/>
    <w:rsid w:val="00E12342"/>
    <w:rsid w:val="00E12858"/>
    <w:rsid w:val="00E1347E"/>
    <w:rsid w:val="00E1350B"/>
    <w:rsid w:val="00E138D5"/>
    <w:rsid w:val="00E13FAB"/>
    <w:rsid w:val="00E1405C"/>
    <w:rsid w:val="00E147B3"/>
    <w:rsid w:val="00E148A8"/>
    <w:rsid w:val="00E1559E"/>
    <w:rsid w:val="00E15A29"/>
    <w:rsid w:val="00E15B72"/>
    <w:rsid w:val="00E15EA1"/>
    <w:rsid w:val="00E15FF5"/>
    <w:rsid w:val="00E163A6"/>
    <w:rsid w:val="00E16C41"/>
    <w:rsid w:val="00E17171"/>
    <w:rsid w:val="00E17A1A"/>
    <w:rsid w:val="00E17CA8"/>
    <w:rsid w:val="00E206B0"/>
    <w:rsid w:val="00E209B9"/>
    <w:rsid w:val="00E215BA"/>
    <w:rsid w:val="00E218E9"/>
    <w:rsid w:val="00E227AD"/>
    <w:rsid w:val="00E24973"/>
    <w:rsid w:val="00E24A55"/>
    <w:rsid w:val="00E24F00"/>
    <w:rsid w:val="00E2518A"/>
    <w:rsid w:val="00E2554E"/>
    <w:rsid w:val="00E26300"/>
    <w:rsid w:val="00E264EF"/>
    <w:rsid w:val="00E26FDB"/>
    <w:rsid w:val="00E2719C"/>
    <w:rsid w:val="00E27C3D"/>
    <w:rsid w:val="00E3020F"/>
    <w:rsid w:val="00E305A5"/>
    <w:rsid w:val="00E30AFF"/>
    <w:rsid w:val="00E3117A"/>
    <w:rsid w:val="00E31695"/>
    <w:rsid w:val="00E31FDB"/>
    <w:rsid w:val="00E3257B"/>
    <w:rsid w:val="00E3278F"/>
    <w:rsid w:val="00E32ED0"/>
    <w:rsid w:val="00E3320E"/>
    <w:rsid w:val="00E33607"/>
    <w:rsid w:val="00E33C67"/>
    <w:rsid w:val="00E33F32"/>
    <w:rsid w:val="00E3420D"/>
    <w:rsid w:val="00E34C3D"/>
    <w:rsid w:val="00E36431"/>
    <w:rsid w:val="00E3649D"/>
    <w:rsid w:val="00E368A4"/>
    <w:rsid w:val="00E376EA"/>
    <w:rsid w:val="00E37BF2"/>
    <w:rsid w:val="00E37C83"/>
    <w:rsid w:val="00E37FB3"/>
    <w:rsid w:val="00E40C09"/>
    <w:rsid w:val="00E4149E"/>
    <w:rsid w:val="00E4354E"/>
    <w:rsid w:val="00E44A9F"/>
    <w:rsid w:val="00E44E0E"/>
    <w:rsid w:val="00E45429"/>
    <w:rsid w:val="00E45B7E"/>
    <w:rsid w:val="00E45BF3"/>
    <w:rsid w:val="00E4621B"/>
    <w:rsid w:val="00E4670F"/>
    <w:rsid w:val="00E46D8A"/>
    <w:rsid w:val="00E4707C"/>
    <w:rsid w:val="00E473CF"/>
    <w:rsid w:val="00E477FF"/>
    <w:rsid w:val="00E47F2E"/>
    <w:rsid w:val="00E50324"/>
    <w:rsid w:val="00E50A34"/>
    <w:rsid w:val="00E50A8E"/>
    <w:rsid w:val="00E50EA3"/>
    <w:rsid w:val="00E50F2C"/>
    <w:rsid w:val="00E5157A"/>
    <w:rsid w:val="00E519A4"/>
    <w:rsid w:val="00E51E87"/>
    <w:rsid w:val="00E524F3"/>
    <w:rsid w:val="00E52722"/>
    <w:rsid w:val="00E5358F"/>
    <w:rsid w:val="00E5386B"/>
    <w:rsid w:val="00E53BCF"/>
    <w:rsid w:val="00E543B8"/>
    <w:rsid w:val="00E55073"/>
    <w:rsid w:val="00E55C9C"/>
    <w:rsid w:val="00E562C8"/>
    <w:rsid w:val="00E56E63"/>
    <w:rsid w:val="00E56ECE"/>
    <w:rsid w:val="00E57F71"/>
    <w:rsid w:val="00E57FB0"/>
    <w:rsid w:val="00E608B9"/>
    <w:rsid w:val="00E60CB1"/>
    <w:rsid w:val="00E613F5"/>
    <w:rsid w:val="00E614DD"/>
    <w:rsid w:val="00E617D6"/>
    <w:rsid w:val="00E61BD8"/>
    <w:rsid w:val="00E62F11"/>
    <w:rsid w:val="00E63927"/>
    <w:rsid w:val="00E63F48"/>
    <w:rsid w:val="00E64225"/>
    <w:rsid w:val="00E64FEA"/>
    <w:rsid w:val="00E65224"/>
    <w:rsid w:val="00E657FA"/>
    <w:rsid w:val="00E667DB"/>
    <w:rsid w:val="00E66DBA"/>
    <w:rsid w:val="00E66F80"/>
    <w:rsid w:val="00E672C7"/>
    <w:rsid w:val="00E67630"/>
    <w:rsid w:val="00E6766C"/>
    <w:rsid w:val="00E67710"/>
    <w:rsid w:val="00E703EF"/>
    <w:rsid w:val="00E70AB1"/>
    <w:rsid w:val="00E71423"/>
    <w:rsid w:val="00E71D5E"/>
    <w:rsid w:val="00E724AD"/>
    <w:rsid w:val="00E7301D"/>
    <w:rsid w:val="00E730CA"/>
    <w:rsid w:val="00E7331C"/>
    <w:rsid w:val="00E73AE4"/>
    <w:rsid w:val="00E73B51"/>
    <w:rsid w:val="00E74271"/>
    <w:rsid w:val="00E743E2"/>
    <w:rsid w:val="00E74655"/>
    <w:rsid w:val="00E74864"/>
    <w:rsid w:val="00E748A2"/>
    <w:rsid w:val="00E74BCA"/>
    <w:rsid w:val="00E759C7"/>
    <w:rsid w:val="00E75BA7"/>
    <w:rsid w:val="00E75C32"/>
    <w:rsid w:val="00E75E00"/>
    <w:rsid w:val="00E7682A"/>
    <w:rsid w:val="00E769CE"/>
    <w:rsid w:val="00E76C93"/>
    <w:rsid w:val="00E76E14"/>
    <w:rsid w:val="00E7704A"/>
    <w:rsid w:val="00E771FA"/>
    <w:rsid w:val="00E7759E"/>
    <w:rsid w:val="00E77827"/>
    <w:rsid w:val="00E803C8"/>
    <w:rsid w:val="00E806F7"/>
    <w:rsid w:val="00E81CDB"/>
    <w:rsid w:val="00E81E18"/>
    <w:rsid w:val="00E81F9E"/>
    <w:rsid w:val="00E8217F"/>
    <w:rsid w:val="00E826B5"/>
    <w:rsid w:val="00E82B8E"/>
    <w:rsid w:val="00E82D84"/>
    <w:rsid w:val="00E830FC"/>
    <w:rsid w:val="00E843CD"/>
    <w:rsid w:val="00E84BC6"/>
    <w:rsid w:val="00E84DA2"/>
    <w:rsid w:val="00E852D1"/>
    <w:rsid w:val="00E85513"/>
    <w:rsid w:val="00E8639C"/>
    <w:rsid w:val="00E863CC"/>
    <w:rsid w:val="00E86B79"/>
    <w:rsid w:val="00E86C67"/>
    <w:rsid w:val="00E87B3D"/>
    <w:rsid w:val="00E87B42"/>
    <w:rsid w:val="00E87C08"/>
    <w:rsid w:val="00E87FFE"/>
    <w:rsid w:val="00E90267"/>
    <w:rsid w:val="00E905B9"/>
    <w:rsid w:val="00E908EA"/>
    <w:rsid w:val="00E90E5C"/>
    <w:rsid w:val="00E90F35"/>
    <w:rsid w:val="00E91056"/>
    <w:rsid w:val="00E91276"/>
    <w:rsid w:val="00E91A9E"/>
    <w:rsid w:val="00E921EA"/>
    <w:rsid w:val="00E9278F"/>
    <w:rsid w:val="00E932B7"/>
    <w:rsid w:val="00E933A5"/>
    <w:rsid w:val="00E93DB8"/>
    <w:rsid w:val="00E94571"/>
    <w:rsid w:val="00E94A65"/>
    <w:rsid w:val="00E95861"/>
    <w:rsid w:val="00E95FFB"/>
    <w:rsid w:val="00E960C7"/>
    <w:rsid w:val="00E968C3"/>
    <w:rsid w:val="00E96A79"/>
    <w:rsid w:val="00E973C9"/>
    <w:rsid w:val="00E97ABC"/>
    <w:rsid w:val="00EA0D02"/>
    <w:rsid w:val="00EA1551"/>
    <w:rsid w:val="00EA2343"/>
    <w:rsid w:val="00EA27F1"/>
    <w:rsid w:val="00EA2C4E"/>
    <w:rsid w:val="00EA2CA0"/>
    <w:rsid w:val="00EA2F4E"/>
    <w:rsid w:val="00EA302A"/>
    <w:rsid w:val="00EA3504"/>
    <w:rsid w:val="00EA3710"/>
    <w:rsid w:val="00EA39BE"/>
    <w:rsid w:val="00EA4074"/>
    <w:rsid w:val="00EA4098"/>
    <w:rsid w:val="00EA414D"/>
    <w:rsid w:val="00EA42CE"/>
    <w:rsid w:val="00EA5049"/>
    <w:rsid w:val="00EA507F"/>
    <w:rsid w:val="00EA5228"/>
    <w:rsid w:val="00EA536A"/>
    <w:rsid w:val="00EA5384"/>
    <w:rsid w:val="00EA61A4"/>
    <w:rsid w:val="00EA63A1"/>
    <w:rsid w:val="00EA673E"/>
    <w:rsid w:val="00EA6894"/>
    <w:rsid w:val="00EA7057"/>
    <w:rsid w:val="00EA75E8"/>
    <w:rsid w:val="00EB0184"/>
    <w:rsid w:val="00EB02D1"/>
    <w:rsid w:val="00EB07C9"/>
    <w:rsid w:val="00EB0883"/>
    <w:rsid w:val="00EB0A30"/>
    <w:rsid w:val="00EB151F"/>
    <w:rsid w:val="00EB1ABB"/>
    <w:rsid w:val="00EB1B18"/>
    <w:rsid w:val="00EB1D4D"/>
    <w:rsid w:val="00EB20A7"/>
    <w:rsid w:val="00EB24E0"/>
    <w:rsid w:val="00EB2524"/>
    <w:rsid w:val="00EB2A04"/>
    <w:rsid w:val="00EB2B33"/>
    <w:rsid w:val="00EB2CAA"/>
    <w:rsid w:val="00EB3D55"/>
    <w:rsid w:val="00EB4576"/>
    <w:rsid w:val="00EB4675"/>
    <w:rsid w:val="00EB5001"/>
    <w:rsid w:val="00EB51D8"/>
    <w:rsid w:val="00EB5718"/>
    <w:rsid w:val="00EB5E2A"/>
    <w:rsid w:val="00EB60C3"/>
    <w:rsid w:val="00EB612A"/>
    <w:rsid w:val="00EB6896"/>
    <w:rsid w:val="00EB71F5"/>
    <w:rsid w:val="00EB75D2"/>
    <w:rsid w:val="00EB78CC"/>
    <w:rsid w:val="00EB7B90"/>
    <w:rsid w:val="00EC02DD"/>
    <w:rsid w:val="00EC0B65"/>
    <w:rsid w:val="00EC1009"/>
    <w:rsid w:val="00EC1083"/>
    <w:rsid w:val="00EC1BC3"/>
    <w:rsid w:val="00EC22E6"/>
    <w:rsid w:val="00EC2FB9"/>
    <w:rsid w:val="00EC3051"/>
    <w:rsid w:val="00EC3A19"/>
    <w:rsid w:val="00EC3B56"/>
    <w:rsid w:val="00EC4611"/>
    <w:rsid w:val="00EC47D0"/>
    <w:rsid w:val="00EC4896"/>
    <w:rsid w:val="00EC4E00"/>
    <w:rsid w:val="00EC58C1"/>
    <w:rsid w:val="00EC5B76"/>
    <w:rsid w:val="00EC6497"/>
    <w:rsid w:val="00EC66F6"/>
    <w:rsid w:val="00EC6886"/>
    <w:rsid w:val="00EC68F1"/>
    <w:rsid w:val="00EC6E36"/>
    <w:rsid w:val="00EC6E78"/>
    <w:rsid w:val="00EC6EC8"/>
    <w:rsid w:val="00EC72DF"/>
    <w:rsid w:val="00EC752F"/>
    <w:rsid w:val="00EC7731"/>
    <w:rsid w:val="00EC7C45"/>
    <w:rsid w:val="00ED1066"/>
    <w:rsid w:val="00ED13A2"/>
    <w:rsid w:val="00ED1413"/>
    <w:rsid w:val="00ED23A8"/>
    <w:rsid w:val="00ED2579"/>
    <w:rsid w:val="00ED2ACE"/>
    <w:rsid w:val="00ED30A6"/>
    <w:rsid w:val="00ED3109"/>
    <w:rsid w:val="00ED314C"/>
    <w:rsid w:val="00ED373F"/>
    <w:rsid w:val="00ED3F87"/>
    <w:rsid w:val="00ED51F6"/>
    <w:rsid w:val="00ED5C10"/>
    <w:rsid w:val="00ED6880"/>
    <w:rsid w:val="00ED6921"/>
    <w:rsid w:val="00ED6C88"/>
    <w:rsid w:val="00ED7453"/>
    <w:rsid w:val="00ED7613"/>
    <w:rsid w:val="00EE0136"/>
    <w:rsid w:val="00EE0180"/>
    <w:rsid w:val="00EE095D"/>
    <w:rsid w:val="00EE0C9B"/>
    <w:rsid w:val="00EE0D61"/>
    <w:rsid w:val="00EE1246"/>
    <w:rsid w:val="00EE1316"/>
    <w:rsid w:val="00EE2041"/>
    <w:rsid w:val="00EE2978"/>
    <w:rsid w:val="00EE2BCC"/>
    <w:rsid w:val="00EE2F18"/>
    <w:rsid w:val="00EE3536"/>
    <w:rsid w:val="00EE36A2"/>
    <w:rsid w:val="00EE3F87"/>
    <w:rsid w:val="00EE3FB7"/>
    <w:rsid w:val="00EE427B"/>
    <w:rsid w:val="00EE427C"/>
    <w:rsid w:val="00EE54A6"/>
    <w:rsid w:val="00EE5586"/>
    <w:rsid w:val="00EE7D7A"/>
    <w:rsid w:val="00EF02C9"/>
    <w:rsid w:val="00EF131F"/>
    <w:rsid w:val="00EF142E"/>
    <w:rsid w:val="00EF1AA9"/>
    <w:rsid w:val="00EF1AB2"/>
    <w:rsid w:val="00EF1FD1"/>
    <w:rsid w:val="00EF2356"/>
    <w:rsid w:val="00EF2BA5"/>
    <w:rsid w:val="00EF4BA8"/>
    <w:rsid w:val="00EF5078"/>
    <w:rsid w:val="00EF5695"/>
    <w:rsid w:val="00EF57BF"/>
    <w:rsid w:val="00EF5B77"/>
    <w:rsid w:val="00EF6976"/>
    <w:rsid w:val="00EF6C3E"/>
    <w:rsid w:val="00EF72AF"/>
    <w:rsid w:val="00EF72B3"/>
    <w:rsid w:val="00F000EE"/>
    <w:rsid w:val="00F0055B"/>
    <w:rsid w:val="00F009D3"/>
    <w:rsid w:val="00F00B20"/>
    <w:rsid w:val="00F00D70"/>
    <w:rsid w:val="00F031FD"/>
    <w:rsid w:val="00F037A1"/>
    <w:rsid w:val="00F037C6"/>
    <w:rsid w:val="00F046C3"/>
    <w:rsid w:val="00F048B6"/>
    <w:rsid w:val="00F05002"/>
    <w:rsid w:val="00F05217"/>
    <w:rsid w:val="00F05AF2"/>
    <w:rsid w:val="00F06159"/>
    <w:rsid w:val="00F06BFA"/>
    <w:rsid w:val="00F070A2"/>
    <w:rsid w:val="00F07183"/>
    <w:rsid w:val="00F071B9"/>
    <w:rsid w:val="00F076E0"/>
    <w:rsid w:val="00F07F8C"/>
    <w:rsid w:val="00F07F93"/>
    <w:rsid w:val="00F104B4"/>
    <w:rsid w:val="00F112F9"/>
    <w:rsid w:val="00F11700"/>
    <w:rsid w:val="00F11C4F"/>
    <w:rsid w:val="00F122BA"/>
    <w:rsid w:val="00F122F0"/>
    <w:rsid w:val="00F13D0E"/>
    <w:rsid w:val="00F14067"/>
    <w:rsid w:val="00F14FCF"/>
    <w:rsid w:val="00F1566C"/>
    <w:rsid w:val="00F1668F"/>
    <w:rsid w:val="00F17E68"/>
    <w:rsid w:val="00F20802"/>
    <w:rsid w:val="00F21581"/>
    <w:rsid w:val="00F227A1"/>
    <w:rsid w:val="00F22DA8"/>
    <w:rsid w:val="00F23B85"/>
    <w:rsid w:val="00F23C0A"/>
    <w:rsid w:val="00F24B9A"/>
    <w:rsid w:val="00F25674"/>
    <w:rsid w:val="00F2585C"/>
    <w:rsid w:val="00F25A07"/>
    <w:rsid w:val="00F25D3B"/>
    <w:rsid w:val="00F25EEC"/>
    <w:rsid w:val="00F268E5"/>
    <w:rsid w:val="00F26D52"/>
    <w:rsid w:val="00F27DC2"/>
    <w:rsid w:val="00F304AB"/>
    <w:rsid w:val="00F3063E"/>
    <w:rsid w:val="00F306E7"/>
    <w:rsid w:val="00F31A91"/>
    <w:rsid w:val="00F32411"/>
    <w:rsid w:val="00F3275D"/>
    <w:rsid w:val="00F3282A"/>
    <w:rsid w:val="00F330F9"/>
    <w:rsid w:val="00F3391A"/>
    <w:rsid w:val="00F33BD7"/>
    <w:rsid w:val="00F33D41"/>
    <w:rsid w:val="00F34635"/>
    <w:rsid w:val="00F35344"/>
    <w:rsid w:val="00F35449"/>
    <w:rsid w:val="00F35F2C"/>
    <w:rsid w:val="00F36005"/>
    <w:rsid w:val="00F36440"/>
    <w:rsid w:val="00F3647E"/>
    <w:rsid w:val="00F36B2D"/>
    <w:rsid w:val="00F37547"/>
    <w:rsid w:val="00F37897"/>
    <w:rsid w:val="00F37931"/>
    <w:rsid w:val="00F4048E"/>
    <w:rsid w:val="00F40AB1"/>
    <w:rsid w:val="00F40F89"/>
    <w:rsid w:val="00F411DB"/>
    <w:rsid w:val="00F41541"/>
    <w:rsid w:val="00F419DF"/>
    <w:rsid w:val="00F41B4B"/>
    <w:rsid w:val="00F4211E"/>
    <w:rsid w:val="00F42A64"/>
    <w:rsid w:val="00F43117"/>
    <w:rsid w:val="00F43C84"/>
    <w:rsid w:val="00F43CF2"/>
    <w:rsid w:val="00F43F73"/>
    <w:rsid w:val="00F44008"/>
    <w:rsid w:val="00F440E7"/>
    <w:rsid w:val="00F442E9"/>
    <w:rsid w:val="00F449F0"/>
    <w:rsid w:val="00F45293"/>
    <w:rsid w:val="00F46B3A"/>
    <w:rsid w:val="00F46F36"/>
    <w:rsid w:val="00F4722F"/>
    <w:rsid w:val="00F47288"/>
    <w:rsid w:val="00F472C1"/>
    <w:rsid w:val="00F4742C"/>
    <w:rsid w:val="00F47D55"/>
    <w:rsid w:val="00F5061F"/>
    <w:rsid w:val="00F50ADD"/>
    <w:rsid w:val="00F50DC3"/>
    <w:rsid w:val="00F50E3F"/>
    <w:rsid w:val="00F5105D"/>
    <w:rsid w:val="00F514B7"/>
    <w:rsid w:val="00F515AA"/>
    <w:rsid w:val="00F5189A"/>
    <w:rsid w:val="00F527BA"/>
    <w:rsid w:val="00F53342"/>
    <w:rsid w:val="00F53D69"/>
    <w:rsid w:val="00F54397"/>
    <w:rsid w:val="00F5454A"/>
    <w:rsid w:val="00F5531A"/>
    <w:rsid w:val="00F55664"/>
    <w:rsid w:val="00F5566E"/>
    <w:rsid w:val="00F5599E"/>
    <w:rsid w:val="00F579C3"/>
    <w:rsid w:val="00F60467"/>
    <w:rsid w:val="00F613B2"/>
    <w:rsid w:val="00F6161C"/>
    <w:rsid w:val="00F6163C"/>
    <w:rsid w:val="00F62343"/>
    <w:rsid w:val="00F62353"/>
    <w:rsid w:val="00F62B9F"/>
    <w:rsid w:val="00F63030"/>
    <w:rsid w:val="00F6308A"/>
    <w:rsid w:val="00F633F8"/>
    <w:rsid w:val="00F6375D"/>
    <w:rsid w:val="00F63A6E"/>
    <w:rsid w:val="00F64438"/>
    <w:rsid w:val="00F6490F"/>
    <w:rsid w:val="00F64DBD"/>
    <w:rsid w:val="00F64DEB"/>
    <w:rsid w:val="00F64E40"/>
    <w:rsid w:val="00F653E9"/>
    <w:rsid w:val="00F6566F"/>
    <w:rsid w:val="00F65B35"/>
    <w:rsid w:val="00F65B83"/>
    <w:rsid w:val="00F6653C"/>
    <w:rsid w:val="00F66AD5"/>
    <w:rsid w:val="00F66CDC"/>
    <w:rsid w:val="00F66D34"/>
    <w:rsid w:val="00F6756D"/>
    <w:rsid w:val="00F67E1C"/>
    <w:rsid w:val="00F706B9"/>
    <w:rsid w:val="00F70BC0"/>
    <w:rsid w:val="00F70C47"/>
    <w:rsid w:val="00F70DE8"/>
    <w:rsid w:val="00F732C2"/>
    <w:rsid w:val="00F73976"/>
    <w:rsid w:val="00F740E9"/>
    <w:rsid w:val="00F746A9"/>
    <w:rsid w:val="00F7545C"/>
    <w:rsid w:val="00F757CA"/>
    <w:rsid w:val="00F75ADC"/>
    <w:rsid w:val="00F75D1F"/>
    <w:rsid w:val="00F76AB2"/>
    <w:rsid w:val="00F76AF8"/>
    <w:rsid w:val="00F77445"/>
    <w:rsid w:val="00F775BE"/>
    <w:rsid w:val="00F778BE"/>
    <w:rsid w:val="00F77C55"/>
    <w:rsid w:val="00F816D2"/>
    <w:rsid w:val="00F826DE"/>
    <w:rsid w:val="00F82894"/>
    <w:rsid w:val="00F830D5"/>
    <w:rsid w:val="00F838E3"/>
    <w:rsid w:val="00F8408E"/>
    <w:rsid w:val="00F8463F"/>
    <w:rsid w:val="00F84A12"/>
    <w:rsid w:val="00F8597F"/>
    <w:rsid w:val="00F85AE0"/>
    <w:rsid w:val="00F85B17"/>
    <w:rsid w:val="00F85CE5"/>
    <w:rsid w:val="00F86017"/>
    <w:rsid w:val="00F86E4C"/>
    <w:rsid w:val="00F8700D"/>
    <w:rsid w:val="00F87272"/>
    <w:rsid w:val="00F874F6"/>
    <w:rsid w:val="00F87584"/>
    <w:rsid w:val="00F87E6A"/>
    <w:rsid w:val="00F9004E"/>
    <w:rsid w:val="00F90143"/>
    <w:rsid w:val="00F908ED"/>
    <w:rsid w:val="00F9123A"/>
    <w:rsid w:val="00F9178B"/>
    <w:rsid w:val="00F91BF3"/>
    <w:rsid w:val="00F92A69"/>
    <w:rsid w:val="00F92B0F"/>
    <w:rsid w:val="00F9456B"/>
    <w:rsid w:val="00F948FD"/>
    <w:rsid w:val="00F95089"/>
    <w:rsid w:val="00F95476"/>
    <w:rsid w:val="00F958B1"/>
    <w:rsid w:val="00F95C68"/>
    <w:rsid w:val="00F963E7"/>
    <w:rsid w:val="00F96706"/>
    <w:rsid w:val="00F97565"/>
    <w:rsid w:val="00F97817"/>
    <w:rsid w:val="00F97847"/>
    <w:rsid w:val="00F97910"/>
    <w:rsid w:val="00F97B11"/>
    <w:rsid w:val="00F97D1C"/>
    <w:rsid w:val="00FA079A"/>
    <w:rsid w:val="00FA1441"/>
    <w:rsid w:val="00FA1579"/>
    <w:rsid w:val="00FA240F"/>
    <w:rsid w:val="00FA26AB"/>
    <w:rsid w:val="00FA2A8F"/>
    <w:rsid w:val="00FA2B90"/>
    <w:rsid w:val="00FA2B9F"/>
    <w:rsid w:val="00FA2D5D"/>
    <w:rsid w:val="00FA31ED"/>
    <w:rsid w:val="00FA46AA"/>
    <w:rsid w:val="00FA5155"/>
    <w:rsid w:val="00FA5702"/>
    <w:rsid w:val="00FA6324"/>
    <w:rsid w:val="00FA672A"/>
    <w:rsid w:val="00FA7C0F"/>
    <w:rsid w:val="00FA7D91"/>
    <w:rsid w:val="00FB0097"/>
    <w:rsid w:val="00FB0AF3"/>
    <w:rsid w:val="00FB0F6D"/>
    <w:rsid w:val="00FB1312"/>
    <w:rsid w:val="00FB1785"/>
    <w:rsid w:val="00FB22BD"/>
    <w:rsid w:val="00FB2EF6"/>
    <w:rsid w:val="00FB3071"/>
    <w:rsid w:val="00FB410A"/>
    <w:rsid w:val="00FB41D2"/>
    <w:rsid w:val="00FB538A"/>
    <w:rsid w:val="00FB5908"/>
    <w:rsid w:val="00FB5A5E"/>
    <w:rsid w:val="00FB6BE9"/>
    <w:rsid w:val="00FB7617"/>
    <w:rsid w:val="00FB7751"/>
    <w:rsid w:val="00FB7FDD"/>
    <w:rsid w:val="00FC0698"/>
    <w:rsid w:val="00FC0D2C"/>
    <w:rsid w:val="00FC162E"/>
    <w:rsid w:val="00FC178A"/>
    <w:rsid w:val="00FC1CD7"/>
    <w:rsid w:val="00FC1FDD"/>
    <w:rsid w:val="00FC293C"/>
    <w:rsid w:val="00FC2CD1"/>
    <w:rsid w:val="00FC2DE9"/>
    <w:rsid w:val="00FC2F49"/>
    <w:rsid w:val="00FC2F81"/>
    <w:rsid w:val="00FC303A"/>
    <w:rsid w:val="00FC3671"/>
    <w:rsid w:val="00FC3C8C"/>
    <w:rsid w:val="00FC470D"/>
    <w:rsid w:val="00FC5435"/>
    <w:rsid w:val="00FC6247"/>
    <w:rsid w:val="00FC6D64"/>
    <w:rsid w:val="00FC737F"/>
    <w:rsid w:val="00FC7830"/>
    <w:rsid w:val="00FC7902"/>
    <w:rsid w:val="00FC7AD6"/>
    <w:rsid w:val="00FD04A3"/>
    <w:rsid w:val="00FD0947"/>
    <w:rsid w:val="00FD09DB"/>
    <w:rsid w:val="00FD09FF"/>
    <w:rsid w:val="00FD0B9E"/>
    <w:rsid w:val="00FD0CC0"/>
    <w:rsid w:val="00FD1110"/>
    <w:rsid w:val="00FD187F"/>
    <w:rsid w:val="00FD2D0E"/>
    <w:rsid w:val="00FD2FC4"/>
    <w:rsid w:val="00FD3BD8"/>
    <w:rsid w:val="00FD4EE7"/>
    <w:rsid w:val="00FD5463"/>
    <w:rsid w:val="00FD64BE"/>
    <w:rsid w:val="00FD6544"/>
    <w:rsid w:val="00FD6A28"/>
    <w:rsid w:val="00FD72BB"/>
    <w:rsid w:val="00FD76E2"/>
    <w:rsid w:val="00FE007F"/>
    <w:rsid w:val="00FE021E"/>
    <w:rsid w:val="00FE0D28"/>
    <w:rsid w:val="00FE1CDC"/>
    <w:rsid w:val="00FE20D7"/>
    <w:rsid w:val="00FE22A1"/>
    <w:rsid w:val="00FE2F09"/>
    <w:rsid w:val="00FE3107"/>
    <w:rsid w:val="00FE34B5"/>
    <w:rsid w:val="00FE3856"/>
    <w:rsid w:val="00FE4AC5"/>
    <w:rsid w:val="00FE50DD"/>
    <w:rsid w:val="00FE575C"/>
    <w:rsid w:val="00FE5992"/>
    <w:rsid w:val="00FE7068"/>
    <w:rsid w:val="00FF060F"/>
    <w:rsid w:val="00FF1060"/>
    <w:rsid w:val="00FF23D7"/>
    <w:rsid w:val="00FF2C47"/>
    <w:rsid w:val="00FF2E99"/>
    <w:rsid w:val="00FF32F2"/>
    <w:rsid w:val="00FF3625"/>
    <w:rsid w:val="00FF4414"/>
    <w:rsid w:val="00FF49FD"/>
    <w:rsid w:val="00FF4DD3"/>
    <w:rsid w:val="00FF4F8C"/>
    <w:rsid w:val="00FF52EA"/>
    <w:rsid w:val="00FF54A3"/>
    <w:rsid w:val="00FF652F"/>
    <w:rsid w:val="00FF6F2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3950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166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3166F"/>
  </w:style>
  <w:style w:type="paragraph" w:styleId="Header">
    <w:name w:val="header"/>
    <w:basedOn w:val="Normal"/>
    <w:link w:val="HeaderChar"/>
    <w:uiPriority w:val="99"/>
    <w:unhideWhenUsed/>
    <w:rsid w:val="005F1C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1C4B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5F1C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1C4B"/>
    <w:rPr>
      <w:lang w:val="en-CA"/>
    </w:rPr>
  </w:style>
  <w:style w:type="table" w:styleId="TableGrid">
    <w:name w:val="Table Grid"/>
    <w:basedOn w:val="TableNormal"/>
    <w:uiPriority w:val="59"/>
    <w:rsid w:val="00B479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emf">
    <w:name w:val="chemf"/>
    <w:basedOn w:val="DefaultParagraphFont"/>
    <w:rsid w:val="00B47979"/>
  </w:style>
  <w:style w:type="paragraph" w:styleId="BalloonText">
    <w:name w:val="Balloon Text"/>
    <w:basedOn w:val="Normal"/>
    <w:link w:val="BalloonTextChar"/>
    <w:uiPriority w:val="99"/>
    <w:semiHidden/>
    <w:unhideWhenUsed/>
    <w:rsid w:val="00B479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979"/>
    <w:rPr>
      <w:rFonts w:ascii="Tahoma" w:hAnsi="Tahoma" w:cs="Tahoma"/>
      <w:sz w:val="16"/>
      <w:szCs w:val="16"/>
      <w:lang w:val="en-CA"/>
    </w:rPr>
  </w:style>
  <w:style w:type="character" w:styleId="Hyperlink">
    <w:name w:val="Hyperlink"/>
    <w:basedOn w:val="DefaultParagraphFont"/>
    <w:uiPriority w:val="99"/>
    <w:unhideWhenUsed/>
    <w:rsid w:val="00840A31"/>
    <w:rPr>
      <w:color w:val="0000FF"/>
      <w:u w:val="single"/>
    </w:rPr>
  </w:style>
  <w:style w:type="character" w:customStyle="1" w:styleId="normal1">
    <w:name w:val="normal1"/>
    <w:basedOn w:val="DefaultParagraphFont"/>
    <w:rsid w:val="004D12B6"/>
    <w:rPr>
      <w:rFonts w:ascii="Verdana" w:hAnsi="Verdana" w:hint="default"/>
      <w:b w:val="0"/>
      <w:bCs w:val="0"/>
      <w:i w:val="0"/>
      <w:iCs w:val="0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756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56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5687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6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687"/>
    <w:rPr>
      <w:b/>
      <w:bCs/>
      <w:sz w:val="20"/>
      <w:szCs w:val="20"/>
      <w:lang w:val="en-CA"/>
    </w:rPr>
  </w:style>
  <w:style w:type="character" w:styleId="PlaceholderText">
    <w:name w:val="Placeholder Text"/>
    <w:basedOn w:val="DefaultParagraphFont"/>
    <w:uiPriority w:val="99"/>
    <w:semiHidden/>
    <w:rsid w:val="00B6196E"/>
    <w:rPr>
      <w:color w:val="808080"/>
    </w:rPr>
  </w:style>
  <w:style w:type="character" w:styleId="Emphasis">
    <w:name w:val="Emphasis"/>
    <w:basedOn w:val="DefaultParagraphFont"/>
    <w:uiPriority w:val="20"/>
    <w:qFormat/>
    <w:rsid w:val="00900EDD"/>
    <w:rPr>
      <w:i/>
      <w:iCs/>
    </w:rPr>
  </w:style>
  <w:style w:type="character" w:styleId="Strong">
    <w:name w:val="Strong"/>
    <w:basedOn w:val="DefaultParagraphFont"/>
    <w:uiPriority w:val="22"/>
    <w:qFormat/>
    <w:rsid w:val="00AD7BBC"/>
    <w:rPr>
      <w:b/>
      <w:bCs/>
    </w:rPr>
  </w:style>
  <w:style w:type="paragraph" w:styleId="Revision">
    <w:name w:val="Revision"/>
    <w:hidden/>
    <w:uiPriority w:val="99"/>
    <w:semiHidden/>
    <w:rsid w:val="00E65224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166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3166F"/>
  </w:style>
  <w:style w:type="paragraph" w:styleId="Header">
    <w:name w:val="header"/>
    <w:basedOn w:val="Normal"/>
    <w:link w:val="HeaderChar"/>
    <w:uiPriority w:val="99"/>
    <w:unhideWhenUsed/>
    <w:rsid w:val="005F1C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1C4B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5F1C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1C4B"/>
    <w:rPr>
      <w:lang w:val="en-CA"/>
    </w:rPr>
  </w:style>
  <w:style w:type="table" w:styleId="TableGrid">
    <w:name w:val="Table Grid"/>
    <w:basedOn w:val="TableNormal"/>
    <w:uiPriority w:val="59"/>
    <w:rsid w:val="00B479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emf">
    <w:name w:val="chemf"/>
    <w:basedOn w:val="DefaultParagraphFont"/>
    <w:rsid w:val="00B47979"/>
  </w:style>
  <w:style w:type="paragraph" w:styleId="BalloonText">
    <w:name w:val="Balloon Text"/>
    <w:basedOn w:val="Normal"/>
    <w:link w:val="BalloonTextChar"/>
    <w:uiPriority w:val="99"/>
    <w:semiHidden/>
    <w:unhideWhenUsed/>
    <w:rsid w:val="00B479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979"/>
    <w:rPr>
      <w:rFonts w:ascii="Tahoma" w:hAnsi="Tahoma" w:cs="Tahoma"/>
      <w:sz w:val="16"/>
      <w:szCs w:val="16"/>
      <w:lang w:val="en-CA"/>
    </w:rPr>
  </w:style>
  <w:style w:type="character" w:styleId="Hyperlink">
    <w:name w:val="Hyperlink"/>
    <w:basedOn w:val="DefaultParagraphFont"/>
    <w:uiPriority w:val="99"/>
    <w:unhideWhenUsed/>
    <w:rsid w:val="00840A31"/>
    <w:rPr>
      <w:color w:val="0000FF"/>
      <w:u w:val="single"/>
    </w:rPr>
  </w:style>
  <w:style w:type="character" w:customStyle="1" w:styleId="normal1">
    <w:name w:val="normal1"/>
    <w:basedOn w:val="DefaultParagraphFont"/>
    <w:rsid w:val="004D12B6"/>
    <w:rPr>
      <w:rFonts w:ascii="Verdana" w:hAnsi="Verdana" w:hint="default"/>
      <w:b w:val="0"/>
      <w:bCs w:val="0"/>
      <w:i w:val="0"/>
      <w:iCs w:val="0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756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56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5687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6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687"/>
    <w:rPr>
      <w:b/>
      <w:bCs/>
      <w:sz w:val="20"/>
      <w:szCs w:val="20"/>
      <w:lang w:val="en-CA"/>
    </w:rPr>
  </w:style>
  <w:style w:type="character" w:styleId="PlaceholderText">
    <w:name w:val="Placeholder Text"/>
    <w:basedOn w:val="DefaultParagraphFont"/>
    <w:uiPriority w:val="99"/>
    <w:semiHidden/>
    <w:rsid w:val="00B6196E"/>
    <w:rPr>
      <w:color w:val="808080"/>
    </w:rPr>
  </w:style>
  <w:style w:type="character" w:styleId="Emphasis">
    <w:name w:val="Emphasis"/>
    <w:basedOn w:val="DefaultParagraphFont"/>
    <w:uiPriority w:val="20"/>
    <w:qFormat/>
    <w:rsid w:val="00900EDD"/>
    <w:rPr>
      <w:i/>
      <w:iCs/>
    </w:rPr>
  </w:style>
  <w:style w:type="character" w:styleId="Strong">
    <w:name w:val="Strong"/>
    <w:basedOn w:val="DefaultParagraphFont"/>
    <w:uiPriority w:val="22"/>
    <w:qFormat/>
    <w:rsid w:val="00AD7BBC"/>
    <w:rPr>
      <w:b/>
      <w:bCs/>
    </w:rPr>
  </w:style>
  <w:style w:type="paragraph" w:styleId="Revision">
    <w:name w:val="Revision"/>
    <w:hidden/>
    <w:uiPriority w:val="99"/>
    <w:semiHidden/>
    <w:rsid w:val="00E6522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150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9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44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751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550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6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97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671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244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080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7214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319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727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630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470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14D8B1-E781-4C30-A5FB-65ED4E4F17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kologi Miljö och Geovetenskap</Company>
  <LinksUpToDate>false</LinksUpToDate>
  <CharactersWithSpaces>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.berggren</dc:creator>
  <cp:lastModifiedBy>Martin Berggren</cp:lastModifiedBy>
  <cp:revision>13</cp:revision>
  <cp:lastPrinted>2012-08-10T12:25:00Z</cp:lastPrinted>
  <dcterms:created xsi:type="dcterms:W3CDTF">2014-10-16T14:43:00Z</dcterms:created>
  <dcterms:modified xsi:type="dcterms:W3CDTF">2015-01-23T12:37:00Z</dcterms:modified>
</cp:coreProperties>
</file>